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66D1C" w14:textId="1F827660" w:rsidR="00615157" w:rsidRDefault="006A3547" w:rsidP="003852A7">
      <w:pPr>
        <w:jc w:val="center"/>
        <w:rPr>
          <w:b/>
        </w:rPr>
      </w:pPr>
      <w:r>
        <w:rPr>
          <w:b/>
        </w:rPr>
        <w:t>Appendix</w:t>
      </w:r>
      <w:r w:rsidR="00C72F9F">
        <w:rPr>
          <w:b/>
        </w:rPr>
        <w:t xml:space="preserve"> </w:t>
      </w:r>
      <w:r w:rsidR="00635776">
        <w:rPr>
          <w:b/>
        </w:rPr>
        <w:t xml:space="preserve">2 </w:t>
      </w:r>
      <w:r w:rsidR="0061453F">
        <w:rPr>
          <w:b/>
        </w:rPr>
        <w:t>–</w:t>
      </w:r>
      <w:r w:rsidR="00635776">
        <w:rPr>
          <w:b/>
        </w:rPr>
        <w:t xml:space="preserve"> </w:t>
      </w:r>
      <w:r w:rsidR="00257F70">
        <w:rPr>
          <w:b/>
        </w:rPr>
        <w:t>Environmental variables: additional information</w:t>
      </w:r>
    </w:p>
    <w:p w14:paraId="168F02CC" w14:textId="77777777" w:rsidR="00891CA2" w:rsidRDefault="00891CA2" w:rsidP="00891CA2">
      <w:pPr>
        <w:spacing w:line="360" w:lineRule="auto"/>
        <w:jc w:val="both"/>
      </w:pPr>
    </w:p>
    <w:tbl>
      <w:tblPr>
        <w:tblStyle w:val="Grilledutableau"/>
        <w:tblW w:w="9924"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6"/>
        <w:gridCol w:w="3260"/>
        <w:gridCol w:w="4395"/>
      </w:tblGrid>
      <w:tr w:rsidR="00891CA2" w14:paraId="01750DC2" w14:textId="77777777" w:rsidTr="00891CA2">
        <w:trPr>
          <w:trHeight w:val="813"/>
        </w:trPr>
        <w:tc>
          <w:tcPr>
            <w:tcW w:w="993" w:type="dxa"/>
            <w:tcBorders>
              <w:top w:val="single" w:sz="4" w:space="0" w:color="auto"/>
              <w:bottom w:val="single" w:sz="4" w:space="0" w:color="auto"/>
            </w:tcBorders>
            <w:vAlign w:val="center"/>
          </w:tcPr>
          <w:p w14:paraId="076B09A1" w14:textId="77777777" w:rsidR="00891CA2" w:rsidRPr="009D2430" w:rsidRDefault="00891CA2" w:rsidP="002572D3">
            <w:pPr>
              <w:jc w:val="center"/>
              <w:rPr>
                <w:b/>
                <w:sz w:val="18"/>
                <w:szCs w:val="18"/>
              </w:rPr>
            </w:pPr>
            <w:r w:rsidRPr="009D2430">
              <w:rPr>
                <w:b/>
                <w:sz w:val="18"/>
                <w:szCs w:val="18"/>
              </w:rPr>
              <w:t>Variable category</w:t>
            </w:r>
          </w:p>
        </w:tc>
        <w:tc>
          <w:tcPr>
            <w:tcW w:w="1276" w:type="dxa"/>
            <w:tcBorders>
              <w:top w:val="single" w:sz="4" w:space="0" w:color="auto"/>
              <w:bottom w:val="single" w:sz="4" w:space="0" w:color="auto"/>
            </w:tcBorders>
            <w:vAlign w:val="center"/>
          </w:tcPr>
          <w:p w14:paraId="305D1DD6" w14:textId="77777777" w:rsidR="00891CA2" w:rsidRPr="009D2430" w:rsidRDefault="00891CA2" w:rsidP="002572D3">
            <w:pPr>
              <w:jc w:val="center"/>
              <w:rPr>
                <w:b/>
                <w:sz w:val="18"/>
                <w:szCs w:val="18"/>
              </w:rPr>
            </w:pPr>
            <w:r w:rsidRPr="009D2430">
              <w:rPr>
                <w:b/>
                <w:sz w:val="18"/>
                <w:szCs w:val="18"/>
              </w:rPr>
              <w:t>Code</w:t>
            </w:r>
          </w:p>
        </w:tc>
        <w:tc>
          <w:tcPr>
            <w:tcW w:w="3260" w:type="dxa"/>
            <w:tcBorders>
              <w:top w:val="single" w:sz="4" w:space="0" w:color="auto"/>
              <w:bottom w:val="single" w:sz="4" w:space="0" w:color="auto"/>
            </w:tcBorders>
            <w:vAlign w:val="center"/>
          </w:tcPr>
          <w:p w14:paraId="7F4E64FE" w14:textId="77777777" w:rsidR="00891CA2" w:rsidRPr="009D2430" w:rsidRDefault="00891CA2" w:rsidP="002572D3">
            <w:pPr>
              <w:jc w:val="center"/>
              <w:rPr>
                <w:b/>
                <w:sz w:val="18"/>
                <w:szCs w:val="18"/>
              </w:rPr>
            </w:pPr>
            <w:r w:rsidRPr="009D2430">
              <w:rPr>
                <w:b/>
                <w:sz w:val="18"/>
                <w:szCs w:val="18"/>
              </w:rPr>
              <w:t>Variable description</w:t>
            </w:r>
          </w:p>
        </w:tc>
        <w:tc>
          <w:tcPr>
            <w:tcW w:w="4395" w:type="dxa"/>
            <w:tcBorders>
              <w:top w:val="single" w:sz="4" w:space="0" w:color="auto"/>
              <w:bottom w:val="single" w:sz="4" w:space="0" w:color="auto"/>
            </w:tcBorders>
            <w:vAlign w:val="center"/>
          </w:tcPr>
          <w:p w14:paraId="7D8564B2" w14:textId="77777777" w:rsidR="00891CA2" w:rsidRPr="009D2430" w:rsidRDefault="00891CA2" w:rsidP="002572D3">
            <w:pPr>
              <w:jc w:val="center"/>
              <w:rPr>
                <w:b/>
                <w:sz w:val="18"/>
                <w:szCs w:val="18"/>
              </w:rPr>
            </w:pPr>
            <w:r>
              <w:rPr>
                <w:b/>
                <w:sz w:val="18"/>
                <w:szCs w:val="18"/>
              </w:rPr>
              <w:t>References</w:t>
            </w:r>
          </w:p>
        </w:tc>
      </w:tr>
      <w:tr w:rsidR="00891CA2" w:rsidRPr="005F4F3C" w14:paraId="5F520BA9" w14:textId="77777777" w:rsidTr="00891CA2">
        <w:trPr>
          <w:trHeight w:val="340"/>
        </w:trPr>
        <w:tc>
          <w:tcPr>
            <w:tcW w:w="993" w:type="dxa"/>
            <w:tcBorders>
              <w:top w:val="single" w:sz="4" w:space="0" w:color="auto"/>
              <w:bottom w:val="nil"/>
            </w:tcBorders>
          </w:tcPr>
          <w:p w14:paraId="029D8028" w14:textId="77777777" w:rsidR="00891CA2" w:rsidRPr="009D2430" w:rsidRDefault="00891CA2" w:rsidP="002572D3">
            <w:pPr>
              <w:jc w:val="both"/>
              <w:rPr>
                <w:sz w:val="18"/>
                <w:szCs w:val="18"/>
              </w:rPr>
            </w:pPr>
            <w:r w:rsidRPr="009D2430">
              <w:rPr>
                <w:sz w:val="18"/>
                <w:szCs w:val="18"/>
              </w:rPr>
              <w:t>Climatic</w:t>
            </w:r>
          </w:p>
        </w:tc>
        <w:tc>
          <w:tcPr>
            <w:tcW w:w="1276" w:type="dxa"/>
            <w:tcBorders>
              <w:top w:val="single" w:sz="4" w:space="0" w:color="auto"/>
              <w:bottom w:val="nil"/>
            </w:tcBorders>
          </w:tcPr>
          <w:p w14:paraId="6F4A263E" w14:textId="77777777" w:rsidR="00891CA2" w:rsidRPr="009D2430" w:rsidRDefault="00891CA2" w:rsidP="002572D3">
            <w:pPr>
              <w:jc w:val="both"/>
              <w:rPr>
                <w:sz w:val="18"/>
                <w:szCs w:val="18"/>
              </w:rPr>
            </w:pPr>
            <w:r w:rsidRPr="009D2430">
              <w:rPr>
                <w:sz w:val="18"/>
                <w:szCs w:val="18"/>
              </w:rPr>
              <w:t>CLIM_1</w:t>
            </w:r>
          </w:p>
        </w:tc>
        <w:tc>
          <w:tcPr>
            <w:tcW w:w="3260" w:type="dxa"/>
            <w:tcBorders>
              <w:top w:val="single" w:sz="4" w:space="0" w:color="auto"/>
              <w:bottom w:val="nil"/>
            </w:tcBorders>
          </w:tcPr>
          <w:p w14:paraId="0AAA0835" w14:textId="7556A9D1" w:rsidR="00891CA2" w:rsidRPr="009D2430" w:rsidRDefault="00891CA2" w:rsidP="002572D3">
            <w:pPr>
              <w:jc w:val="both"/>
              <w:rPr>
                <w:sz w:val="18"/>
                <w:szCs w:val="18"/>
              </w:rPr>
            </w:pPr>
            <w:r w:rsidRPr="009D2430">
              <w:rPr>
                <w:sz w:val="18"/>
                <w:szCs w:val="18"/>
              </w:rPr>
              <w:t xml:space="preserve">first axis from a PCA on 12 </w:t>
            </w:r>
            <w:proofErr w:type="spellStart"/>
            <w:r w:rsidRPr="009D2430">
              <w:rPr>
                <w:sz w:val="18"/>
                <w:szCs w:val="18"/>
              </w:rPr>
              <w:t>worldclim</w:t>
            </w:r>
            <w:proofErr w:type="spellEnd"/>
            <w:r w:rsidRPr="009D2430">
              <w:rPr>
                <w:sz w:val="18"/>
                <w:szCs w:val="18"/>
              </w:rPr>
              <w:t xml:space="preserve"> variables and altitude</w:t>
            </w:r>
            <w:r w:rsidR="00271FFE">
              <w:rPr>
                <w:sz w:val="18"/>
                <w:szCs w:val="18"/>
              </w:rPr>
              <w:t xml:space="preserve"> (see Table 4)</w:t>
            </w:r>
          </w:p>
        </w:tc>
        <w:tc>
          <w:tcPr>
            <w:tcW w:w="4395" w:type="dxa"/>
            <w:vMerge w:val="restart"/>
            <w:tcBorders>
              <w:top w:val="single" w:sz="4" w:space="0" w:color="auto"/>
            </w:tcBorders>
            <w:vAlign w:val="center"/>
          </w:tcPr>
          <w:p w14:paraId="38097ECB" w14:textId="4B3B328B" w:rsidR="00891CA2" w:rsidRPr="00D8291C" w:rsidRDefault="00780FCE" w:rsidP="002572D3">
            <w:pPr>
              <w:rPr>
                <w:sz w:val="18"/>
                <w:szCs w:val="18"/>
              </w:rPr>
            </w:pPr>
            <w:r>
              <w:rPr>
                <w:sz w:val="18"/>
                <w:szCs w:val="18"/>
              </w:rPr>
              <w:fldChar w:fldCharType="begin" w:fldLock="1"/>
            </w:r>
            <w:r>
              <w:rPr>
                <w:sz w:val="18"/>
                <w:szCs w:val="18"/>
              </w:rPr>
              <w:instrText>ADDIN CSL_CITATION {"citationItems":[{"id":"ITEM-1","itemData":{"DOI":"10.1111/j.1365-2656.2007.0","ISBN":"0021-8790","ISSN":"0021-8790","PMID":"18771504","abstract":"Evaluating the distribution of species richness where biodiversity is high but has been insufficiently sampled is not an easy task. Species distribution modelling has become a useful approach for predicting their ranges, based on the relationships between species records and environmental variables. Overlapping predictions of individual distributions could be a useful strategy for obtaining estimates of species richness and composition in a region, but these estimates should be evaluated using a proper validation process, which compares the predicted richness values and composition with accurate data from independent sources. In this study, we propose a simple approach to estimate model performance for several distributional predictions generated simultaneously. This approach is particularly suitable when species distribution modelling techniques that require only presence data are used. The individual distributions for the 370 known amphibian species of Mexico were predicted using maxent to model data on their known presence (66 113 presence-only records). Distributions were subsequently overlapped to obtain a prediction of species richness. Accuracy was assessed by comparing the overall species richness values predicted for the region with observed and predicted values from 118 well-surveyed sites, each with an area of c. 100 km(2), which were identified using species accumulation curves and nonparametric estimators. The derived models revealed a remarkable heterogeneity of species richness across the country, provided information about species composition per site and allowed us to obtain a measure of the spatial distribution of prediction errors. Examining the magnitude and location of model inaccuracies, as well as separately assessing errors of both commission and omission, highlights the inaccuracy of the predictions of species distribution models and the need to provide measures of uncertainty along with the model results. The combination of a species distribution modelling method like maxent and species richness estimators offers a useful tool for identifying when the overall pattern provided by all model predictions might be representing the geographical patterns of species richness and composition, regardless of the particular quality or accuracy of the predictions for each individual species.","author":[{"dropping-particle":"","family":"Pineda","given":"E","non-dropping-particle":"","parse-names":false,"suffix":""},{"dropping-particle":"","family":"Lobo","given":"Jm","non-dropping-particle":"","parse-names":false,"suffix":""}],"container-title":"Journal of Animal Ecology","id":"ITEM-1","issue":"i","issued":{"date-parts":[["2009"]]},"page":"182-190","title":"Assessing the accuracy of species distribution models to predict amphibian species richness patterns","type":"article-journal","volume":"78"},"uris":["http://www.mendeley.com/documents/?uuid=e88fc3a3-4691-4de1-8f24-dde1035cdaef"]},{"id":"ITEM-2","itemData":{"DOI":"10.1016/j.biocon.2010.02.006","ISBN":"0006-3207","ISSN":"00063207","abstract":"A massive decline of biodiversity is caused by land-use changes. Efforts must therefore be made to better understan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2","issue":"5","issued":{"date-parts":[["2010"]]},"page":"1118-1124","title":"Amphibian distribution in a traditionally managed rural landscape of Eastern Europe: Probing the effect of landscape composition","type":"article-journal","volume":"143"},"uris":["http://www.mendeley.com/documents/?uuid=fcd9223f-82f7-4912-925c-992aa2ec5828"]},{"id":"ITEM-3","itemData":{"DOI":"10.1046/j.1523-1739.2002.01085.x","ISBN":"1523-1739","abstract":"Abstract: We used an experimental approach to investigate the effects of landscape composition on the initial dispersal success of juvenile amphibians. Larval amphibians—spotted salamander (Ambystoma maculatum), small-mouthed salamander (A. texanum), and American toad ( Bufo americanus )—were added to artificial pools in four dispersal arrays on forest edges. Each array consisted of a pool surrounded by a circular drift fence with pitfall traps and two 2.5 × 50 m enclosures (runs) extending into forest and old-field habitat. Juveniles captured at the circular fences were individually marked and released into either field or forest runs. We determined initial distance, initial rate, total distance, and net distance moved by juveniles in the field versus forest from recaptures in the runs. We also conducted 24-hour dehydration trials to compare the rates of evaporative water loss by spotted and small-mouthed salamanders in field and forest. Initial orientation of spotted salamanders and toads was significantly biased toward forest. Orientation of small-mouthed salamanders did not differ significantly from random expectations. The avoidance of open-canopy habitat by juvenile American toads in particular indicates that predictions of dispersal behavior based on adult habitat use may be misleading. Spotted salamanders moved almost four times farther and toads more than three times farther into the forest than into the field, and recapture rates of both species were much lower in the field. We attribute the lower recapture rates and shorter distances moved in the field to higher mortality due to desiccation or an abundance of predators. Juvenile spotted and small-mouthed salamanders experienced greater evaporative water loss in the field. Our data on movement behavior and dehydration rates suggest that old-field habitats offer greater landscape resistance to dispersing juveniles of some species. Thus, forest fragmentation is likely to reduce dispersal rates between local populations of these three species, with potentially negative consequences for population persistence in altered landscapes. Resumen: Utilizamos un enfoque experimental para investigar los efectos de la composición del paisaje sobre el éxito inicial de dispersión de anfibios juveniles. Colcamos larvas de anfibios (salamandras manchadas [Ambystoma maculatum] y A. texanum y sapo americano [Bufo americanus] ) en estanques artificiales en cuatro secuencias de dispersión en bordes de bosque. Cada …","author":[{"dropping-particle":"","family":"Rothermel","given":"B B","non-dropping-particle":"","parse-names":false,"suffix":""},{"dropping-particle":"","family":"Semlitsch","given":"R D","non-dropping-particle":"","parse-names":false,"suffix":""}],"container-title":"Conservation Biology","id":"ITEM-3","issue":"5","issued":{"date-parts":[["2002"]]},"page":"1324-1332","title":"An Experimental Investigation of Landscape Resistance of Forest versus Old-Field Habitats to Emigrating Juvenile Amphibians","type":"article-journal","volume":"16"},"uris":["http://www.mendeley.com/documents/?uuid=05f1a092-6a1e-437a-b7d5-dbd30c7cf388"]},{"id":"ITEM-4","itemData":{"DOI":"10.1007/s11284-009-0636-z","ISSN":"09123814","abstract":"The relationships between the distribution of animal species and climatic variables is not only important for understanding which factors govern species distribution but also for improving our ability to predict future ecological responses to climate change. In the context of global climate change, amphibians are of particular interest because of their extreme sensitivity to the variation of temperature and precipitation regimes. We analyzed speciesclimate relationships for 17 amphibian species occurring in Italy using species distribution data at the 10&amp;nbsp;&amp;nbsp;10&amp;nbsp;km resolution. A machine learning method, Random Forests, was used to model the distribution of amphibians in relation to a set of 18 climatic variables. The results showed that the variables which had the highest importance were those related to precipitation, indicating that precipitation is an important factor in determining amphibian distribution. Future projections showed a complex response of species distributions, emphasizing the potential severity of climate change on the distributions of amphibians in Italy. The species that will decrease the most are those occurring in mountainous and Mediterranean areas. Our results provide some preliminary information that could be useful for amphibian conservation, indicating if future conservation priorities for some species should be enhanced.","author":[{"dropping-particle":"","family":"Girardello","given":"Marco","non-dropping-particle":"","parse-names":false,"suffix":""},{"dropping-particle":"","family":"Griggio","given":"Matteo","non-dropping-particle":"","parse-names":false,"suffix":""},{"dropping-particle":"","family":"Whittingham","given":"Mark J.","non-dropping-particle":"","parse-names":false,"suffix":""},{"dropping-particle":"","family":"Rushton","given":"Stephen P.","non-dropping-particle":"","parse-names":false,"suffix":""}],"container-title":"Ecological Research","id":"ITEM-4","issue":"1","issued":{"date-parts":[["2010"]]},"page":"103-111","title":"Models of climate associations and distributions of amphibians in Italy","type":"article-journal","volume":"25"},"uris":["http://www.mendeley.com/documents/?uuid=58dd2053-6398-448e-acc4-0d4f02fd411e"]}],"mendeley":{"formattedCitation":"(Rothermel and Semlitsch, 2002; Pineda and Lobo, 2009; Girardello &lt;i&gt;et al.&lt;/i&gt;, 2010; Hartel &lt;i&gt;et al.&lt;/i&gt;, 2010)","plainTextFormattedCitation":"(Rothermel and Semlitsch, 2002; Pineda and Lobo, 2009; Girardello et al., 2010; Hartel et al., 2010)","previouslyFormattedCitation":"(Rothermel and Semlitsch, 2002; Pineda and Lobo, 2009; Girardello &lt;i&gt;et al.&lt;/i&gt;, 2010; Hartel &lt;i&gt;et al.&lt;/i&gt;, 2010)"},"properties":{"noteIndex":0},"schema":"https://github.com/citation-style-language/schema/raw/master/csl-citation.json"}</w:instrText>
            </w:r>
            <w:r>
              <w:rPr>
                <w:sz w:val="18"/>
                <w:szCs w:val="18"/>
              </w:rPr>
              <w:fldChar w:fldCharType="separate"/>
            </w:r>
            <w:r w:rsidRPr="00780FCE">
              <w:rPr>
                <w:noProof/>
                <w:sz w:val="18"/>
                <w:szCs w:val="18"/>
              </w:rPr>
              <w:t xml:space="preserve">Rothermel and Semlitsch, 2002; Pineda and Lobo, 2009; Girardello </w:t>
            </w:r>
            <w:r w:rsidRPr="00780FCE">
              <w:rPr>
                <w:i/>
                <w:noProof/>
                <w:sz w:val="18"/>
                <w:szCs w:val="18"/>
              </w:rPr>
              <w:t>et al.</w:t>
            </w:r>
            <w:r w:rsidRPr="00780FCE">
              <w:rPr>
                <w:noProof/>
                <w:sz w:val="18"/>
                <w:szCs w:val="18"/>
              </w:rPr>
              <w:t xml:space="preserve">, 2010; Hartel </w:t>
            </w:r>
            <w:r w:rsidRPr="00780FCE">
              <w:rPr>
                <w:i/>
                <w:noProof/>
                <w:sz w:val="18"/>
                <w:szCs w:val="18"/>
              </w:rPr>
              <w:t>et al.</w:t>
            </w:r>
            <w:r w:rsidRPr="00780FCE">
              <w:rPr>
                <w:noProof/>
                <w:sz w:val="18"/>
                <w:szCs w:val="18"/>
              </w:rPr>
              <w:t>, 2010</w:t>
            </w:r>
            <w:r>
              <w:rPr>
                <w:sz w:val="18"/>
                <w:szCs w:val="18"/>
              </w:rPr>
              <w:fldChar w:fldCharType="end"/>
            </w:r>
          </w:p>
        </w:tc>
      </w:tr>
      <w:tr w:rsidR="00891CA2" w:rsidRPr="0019496C" w14:paraId="1B2D19C8" w14:textId="77777777" w:rsidTr="00DB713A">
        <w:trPr>
          <w:trHeight w:val="340"/>
        </w:trPr>
        <w:tc>
          <w:tcPr>
            <w:tcW w:w="993" w:type="dxa"/>
            <w:tcBorders>
              <w:top w:val="nil"/>
              <w:bottom w:val="dotted" w:sz="4" w:space="0" w:color="000000" w:themeColor="text1"/>
            </w:tcBorders>
          </w:tcPr>
          <w:p w14:paraId="69962B08" w14:textId="77777777" w:rsidR="00891CA2" w:rsidRPr="005F4F3C" w:rsidRDefault="00891CA2" w:rsidP="002572D3">
            <w:pPr>
              <w:jc w:val="both"/>
              <w:rPr>
                <w:sz w:val="18"/>
                <w:szCs w:val="18"/>
              </w:rPr>
            </w:pPr>
          </w:p>
        </w:tc>
        <w:tc>
          <w:tcPr>
            <w:tcW w:w="1276" w:type="dxa"/>
            <w:tcBorders>
              <w:top w:val="nil"/>
              <w:bottom w:val="dotted" w:sz="4" w:space="0" w:color="000000" w:themeColor="text1"/>
            </w:tcBorders>
          </w:tcPr>
          <w:p w14:paraId="40FDCD8A" w14:textId="77777777" w:rsidR="00891CA2" w:rsidRPr="009D2430" w:rsidRDefault="00891CA2" w:rsidP="002572D3">
            <w:pPr>
              <w:jc w:val="both"/>
              <w:rPr>
                <w:sz w:val="18"/>
                <w:szCs w:val="18"/>
              </w:rPr>
            </w:pPr>
            <w:r w:rsidRPr="009D2430">
              <w:rPr>
                <w:sz w:val="18"/>
                <w:szCs w:val="18"/>
              </w:rPr>
              <w:t>CLIM_2</w:t>
            </w:r>
          </w:p>
        </w:tc>
        <w:tc>
          <w:tcPr>
            <w:tcW w:w="3260" w:type="dxa"/>
            <w:tcBorders>
              <w:top w:val="nil"/>
              <w:bottom w:val="dotted" w:sz="4" w:space="0" w:color="000000" w:themeColor="text1"/>
            </w:tcBorders>
          </w:tcPr>
          <w:p w14:paraId="63C2F5BB" w14:textId="34D1EE19" w:rsidR="00891CA2" w:rsidRPr="009D2430" w:rsidRDefault="00891CA2" w:rsidP="002572D3">
            <w:pPr>
              <w:jc w:val="both"/>
              <w:rPr>
                <w:sz w:val="18"/>
                <w:szCs w:val="18"/>
              </w:rPr>
            </w:pPr>
            <w:r w:rsidRPr="009D2430">
              <w:rPr>
                <w:sz w:val="18"/>
                <w:szCs w:val="18"/>
              </w:rPr>
              <w:t xml:space="preserve">second axis from a PCA on 12 </w:t>
            </w:r>
            <w:proofErr w:type="spellStart"/>
            <w:r w:rsidRPr="009D2430">
              <w:rPr>
                <w:sz w:val="18"/>
                <w:szCs w:val="18"/>
              </w:rPr>
              <w:t>worldclim</w:t>
            </w:r>
            <w:proofErr w:type="spellEnd"/>
            <w:r w:rsidRPr="009D2430">
              <w:rPr>
                <w:sz w:val="18"/>
                <w:szCs w:val="18"/>
              </w:rPr>
              <w:t xml:space="preserve"> variables and altitude</w:t>
            </w:r>
            <w:r w:rsidR="00271FFE">
              <w:rPr>
                <w:sz w:val="18"/>
                <w:szCs w:val="18"/>
              </w:rPr>
              <w:t xml:space="preserve"> (see Table 4)</w:t>
            </w:r>
          </w:p>
        </w:tc>
        <w:tc>
          <w:tcPr>
            <w:tcW w:w="4395" w:type="dxa"/>
            <w:vMerge/>
            <w:tcBorders>
              <w:bottom w:val="dotted" w:sz="4" w:space="0" w:color="000000" w:themeColor="text1"/>
            </w:tcBorders>
          </w:tcPr>
          <w:p w14:paraId="4959F587" w14:textId="77777777" w:rsidR="00891CA2" w:rsidRPr="003A1455" w:rsidRDefault="00891CA2" w:rsidP="002572D3">
            <w:pPr>
              <w:jc w:val="both"/>
              <w:rPr>
                <w:sz w:val="18"/>
                <w:szCs w:val="18"/>
              </w:rPr>
            </w:pPr>
          </w:p>
        </w:tc>
      </w:tr>
      <w:tr w:rsidR="00891CA2" w:rsidRPr="00780FCE" w14:paraId="188CC65E" w14:textId="77777777" w:rsidTr="00DB713A">
        <w:trPr>
          <w:trHeight w:val="340"/>
        </w:trPr>
        <w:tc>
          <w:tcPr>
            <w:tcW w:w="993" w:type="dxa"/>
            <w:tcBorders>
              <w:top w:val="dotted" w:sz="4" w:space="0" w:color="000000" w:themeColor="text1"/>
              <w:bottom w:val="nil"/>
            </w:tcBorders>
          </w:tcPr>
          <w:p w14:paraId="2C42CA0D" w14:textId="77777777" w:rsidR="00891CA2" w:rsidRPr="009D2430" w:rsidRDefault="00891CA2" w:rsidP="002572D3">
            <w:pPr>
              <w:jc w:val="both"/>
              <w:rPr>
                <w:sz w:val="18"/>
                <w:szCs w:val="18"/>
              </w:rPr>
            </w:pPr>
            <w:r w:rsidRPr="009D2430">
              <w:rPr>
                <w:sz w:val="18"/>
                <w:szCs w:val="18"/>
              </w:rPr>
              <w:t>Land cover</w:t>
            </w:r>
          </w:p>
        </w:tc>
        <w:tc>
          <w:tcPr>
            <w:tcW w:w="1276" w:type="dxa"/>
            <w:tcBorders>
              <w:top w:val="dotted" w:sz="4" w:space="0" w:color="000000" w:themeColor="text1"/>
              <w:bottom w:val="nil"/>
            </w:tcBorders>
          </w:tcPr>
          <w:p w14:paraId="194E17A3" w14:textId="77777777" w:rsidR="00891CA2" w:rsidRPr="009D2430" w:rsidRDefault="00891CA2" w:rsidP="002572D3">
            <w:pPr>
              <w:jc w:val="both"/>
              <w:rPr>
                <w:sz w:val="18"/>
                <w:szCs w:val="18"/>
              </w:rPr>
            </w:pPr>
            <w:r w:rsidRPr="009D2430">
              <w:rPr>
                <w:sz w:val="18"/>
                <w:szCs w:val="18"/>
              </w:rPr>
              <w:t>%WOOD_</w:t>
            </w:r>
            <w:r>
              <w:rPr>
                <w:sz w:val="18"/>
                <w:szCs w:val="18"/>
              </w:rPr>
              <w:t>DM</w:t>
            </w:r>
          </w:p>
        </w:tc>
        <w:tc>
          <w:tcPr>
            <w:tcW w:w="3260" w:type="dxa"/>
            <w:tcBorders>
              <w:top w:val="dotted" w:sz="4" w:space="0" w:color="000000" w:themeColor="text1"/>
              <w:bottom w:val="nil"/>
            </w:tcBorders>
          </w:tcPr>
          <w:p w14:paraId="63ED838E" w14:textId="77777777" w:rsidR="00891CA2" w:rsidRPr="009D2430" w:rsidRDefault="00891CA2" w:rsidP="002572D3">
            <w:pPr>
              <w:jc w:val="both"/>
              <w:rPr>
                <w:sz w:val="18"/>
                <w:szCs w:val="18"/>
              </w:rPr>
            </w:pPr>
            <w:r w:rsidRPr="009D2430">
              <w:rPr>
                <w:sz w:val="18"/>
                <w:szCs w:val="18"/>
              </w:rPr>
              <w:t>Proportion of deciduous and mixed forest</w:t>
            </w:r>
          </w:p>
        </w:tc>
        <w:tc>
          <w:tcPr>
            <w:tcW w:w="4395" w:type="dxa"/>
            <w:vMerge w:val="restart"/>
            <w:tcBorders>
              <w:top w:val="dotted" w:sz="4" w:space="0" w:color="000000" w:themeColor="text1"/>
              <w:bottom w:val="nil"/>
            </w:tcBorders>
          </w:tcPr>
          <w:p w14:paraId="0776E2CF" w14:textId="11AB5A26" w:rsidR="00891CA2" w:rsidRPr="009A2CC6" w:rsidRDefault="00780FCE" w:rsidP="002572D3">
            <w:pPr>
              <w:jc w:val="both"/>
              <w:rPr>
                <w:sz w:val="18"/>
                <w:szCs w:val="18"/>
              </w:rPr>
            </w:pPr>
            <w:r>
              <w:rPr>
                <w:sz w:val="18"/>
                <w:szCs w:val="18"/>
              </w:rPr>
              <w:fldChar w:fldCharType="begin" w:fldLock="1"/>
            </w:r>
            <w:r w:rsidR="00154C70">
              <w:rPr>
                <w:sz w:val="18"/>
                <w:szCs w:val="18"/>
              </w:rPr>
              <w:instrText>ADDIN CSL_CITATION {"citationItems":[{"id":"ITEM-1","itemData":{"DOI":"10.1016/j.agee.2016.12.038","ISBN":"0167-8809","ISSN":"01678809","abstract":"It is imperative to identify farming systems that support biodiversity. Amphibians are the most threatened class of vertebrates globally and are particularly sensitive to the impacts of agricultural intensification. While it is known that areas of natural cover are important for amphibians in farmland, it is unknown whether cropped areas of the landscape can be structured in ways that benefit them. We examine relationships between anurans (frogs and toads) and farmland heterogeneity (structural complexity of cropped areas). We hypothesize that anurans benefit from higher compositional and configurational heterogeneity via increased prey resources and refuge habitat, and facilitation of movement. We measure compositional heterogeneity as crop diversity and configurational heterogeneity as mean field size in agricultural landscapes. We predicted that anuran richness and abundance are positively related to crop diversity and negatively related to mean field size. We surveyed 34 agricultural landscapes in eastern Ontario, Canada, representing gradients in farmland heterogeneity, for anuran richness and abundance. We used a multi-model inference approach to calculate and compare model-weighted mean coefficients to determine the direction and relative importance of landscape variables on anuran response variables. While species richness and abundance were most strongly related to the amount of forest in the landscapes, anuran abundance was also negatively related to mean field size (i.e. positive association with configurational heterogeneity). In addition, the presence of one species, American Toad, was positively associated with crop diversity. Our results suggest that conserving natural habitats such as forest is the most effective means of maintaining anuran diversity and abundance in agricultural landscapes, but that increasing the landscape configurational heterogeneity through reduction of crop field sizes can provide an additional strategy to enhance anuran abundance.","author":[{"dropping-particle":"","family":"Collins","given":"Sara J.","non-dropping-particle":"","parse-names":false,"suffix":""},{"dropping-particle":"","family":"Fahrig","given":"Lenore","non-dropping-particle":"","parse-names":false,"suffix":""}],"container-title":"Agriculture, Ecosystems and Environment","id":"ITEM-1","issued":{"date-parts":[["2017"]]},"page":"399-409","publisher":"Elsevier B.V.","title":"Responses of anurans to composition and configuration of agricultural landscapes","type":"article-journal","volume":"239"},"uris":["http://www.mendeley.com/documents/?uuid=f880d602-bfd1-44a8-b8e3-b76cf040a1c7"]},{"id":"ITEM-2","itemData":{"DOI":"10.1139/Z08-048","ISBN":"0008-4301","ISSN":"0008-4301","abstract":"Species movement and occupancy of habitat patches are dependent on landscape permeability. Some land-use types (e.g., roads) may be barriers to animal movement. Analyses of the effect of landscape structure on patch occupancy usually use circular buffers around focal patches. The main assumption of this methodological approach is that species are affected by a particular landscape element equally in every direction from a given patch. This assumption is likely not to hold if animal movement is restricted by barriers because barriers reduce movement patterns and reshape the ideal circular buffer into a noncircular buffer. We developed a method to determine the effect of landscape variables oil the distribution of two amphibian species that explicitly takes dispersal barriers into account. We extracted landscape variables within (i) circular buffers (CB) and (ii) barrier-based buffers (BBB). BBB were produced by reducing the boundaries of CB according to major impassable barriers. The BBB approach almost doubled the explained deviance of multiple regression models in comparison with the CB approach. Moreover. CB and BBB models included different predictor variables. We Suggest that the BBB approach is more Useful than the traditional CB analyses of species-habitat relationships because ecological barriers are explicitly taken into account..","author":[{"dropping-particle":"","family":"Zanini","given":"Flavio","non-dropping-particle":"","parse-names":false,"suffix":""},{"dropping-particle":"","family":"Klingemann","given":"Anna","non-dropping-particle":"","parse-names":false,"suffix":""},{"dropping-particle":"","family":"Schlaepfer","given":"Rodolphe","non-dropping-particle":"","parse-names":false,"suffix":""},{"dropping-particle":"","family":"Schmidt","given":"Benedikt R.","non-dropping-particle":"","parse-names":false,"suffix":""}],"container-title":"Canadian Journal of Zoology","id":"ITEM-2","issue":"7","issued":{"date-parts":[["2008"]]},"page":"692-699","title":"Landscape effects on anuran pond occupancy in an agricultural countryside: barrier-based buffers predict distributions better than circular buffers","type":"article-journal","volume":"86"},"uris":["http://www.mendeley.com/documents/?uuid=c7c62156-e8a0-455a-b1ac-f35dd5cc1acf"]},{"id":"ITEM-3","itemData":{"DOI":"10.1016/j.agee.2018.09.016","ISSN":"0167-8809","author":[{"dropping-particle":"","family":"Boissinot","given":"Alexandre","non-dropping-particle":"","parse-names":false,"suffix":""},{"dropping-particle":"","family":"Besnard","given":"Aurélien","non-dropping-particle":"","parse-names":false,"suffix":""},{"dropping-particle":"","family":"Lourdais","given":"Olivier","non-dropping-particle":"","parse-names":false,"suffix":""}],"container-title":"Agriculture, Ecosystems and Environment","id":"ITEM-3","issue":"September 2018","issued":{"date-parts":[["2019"]]},"page":"51-61","publisher":"Elsevier","title":"Agriculture , Ecosystems and Environment Amphibian diversity in farmlands : Combined in fl uences of breeding-site and landscape attributes in western France","type":"article-journal","volume":"269"},"uris":["http://www.mendeley.com/documents/?uuid=6c015874-b31d-4014-b991-5d9697cbc655"]},{"id":"ITEM-4","itemData":{"DOI":"10.1016/j.biocon.2010.02.006","ISBN":"0006-3207","ISSN":"00063207","abstract":"A massive decline of biodiversity is caused by land-use changes. Efforts must therefore be made to better understan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4","issue":"5","issued":{"date-parts":[["2010"]]},"page":"1118-1124","title":"Amphibian distribution in a traditionally managed rural landscape of Eastern Europe: Probing the effect of landscape composition","type":"article-journal","volume":"143"},"uris":["http://www.mendeley.com/documents/?uuid=fcd9223f-82f7-4912-925c-992aa2ec5828"]},{"id":"ITEM-5","itemData":{"DOI":"10.1016/j.ufug.2016.10.005","ISSN":"16108167","abstract":"Urbanization affects amphibian communities through habitat loss, fragmentation, and degradation of habitat quality. The effects of these changes in habitat at different scales vary depending on the sensitivity of individual species. We assessed the breeding distribution of anurans along an urban–rural gradient in Shanghai, China, a region experiencing intensive urbanization. Our results showed that urban density had a significantly negative influence on the overall anuran abundance and diversity and that the responses of individual species to urbanization varied. Pond age was an overall predictor in models describing the responses of Pelophylax nigromaculatus, Fejervarya multistriata, and M. fissipes and total anuran abundance. The quality of habitat at a pond was also important, and the high abundance of Bufo gargarizans and Pelophylax plancyi was associated with ponds with aquatic vegetation coverage. Urban density showed strong negative effects on B. gargarizans, total anuran abundance, and species richness. The broad-scale landscape variables associated with forests, agricultural fields, and wetlands surrounding breeding ponds have been shown to affect anuran abundance and species richness. The response of individual species, total abundance, and species richness to urbanization reflected differences in their ecological requirements. We quantified the effects of urbanization on frogs in a rapidly urbanizing region, and our results demonstrated that both multi-spatial and temporal variables affect anurans in Shanghai. Our results emphasized the importance of anuran conservation planning in urbanized areas to preserve and/or restore terrestrial habitat and to improve connectivity between ponds and other wetlands.","author":[{"dropping-particle":"","family":"Zhang","given":"Wei","non-dropping-particle":"","parse-names":false,"suffix":""},{"dropping-particle":"","family":"Li","given":"Ben","non-dropping-particle":"","parse-names":false,"suffix":""},{"dropping-particle":"","family":"Shu","given":"Xiaoxiao","non-dropping-particle":"","parse-names":false,"suffix":""},{"dropping-particle":"","family":"Pei","given":"Enle","non-dropping-particle":"","parse-names":false,"suffix":""},{"dropping-particle":"","family":"Yuan","given":"Xiao","non-dropping-particle":"","parse-names":false,"suffix":""},{"dropping-particle":"","family":"Sun","given":"Yujie","non-dropping-particle":"","parse-names":false,"suffix":""},{"dropping-particle":"","family":"Wang","given":"Tianhou","non-dropping-particle":"","parse-names":false,"suffix":""},{"dropping-particle":"","family":"Wang","given":"Zhenghuan","non-dropping-particle":"","parse-names":false,"suffix":""}],"container-title":"Urban Forestry and Urban Greening","id":"ITEM-5","issued":{"date-parts":[["2016"]]},"page":"365-374","publisher":"Elsevier GmbH.","title":"Responses of anuran communities to rapid urban growth in Shanghai, China","type":"article-journal","volume":"20"},"uris":["http://www.mendeley.com/documents/?uuid=51111a59-9b6a-4dad-ba0a-6af9b6ad4a9c"]},{"id":"ITEM-6","itemData":{"DOI":"10.1890/0012-9658(2000)081[2498:LCAMEO]2.0.CO;2","ISSN":"00129658","abstract":"For many species, not all required resources are contained in breeding habitat. Such species depend on landscape complementation, i.e., linking together different landscape elements through movement, to complete their life cycles. We suggest that the dichotomous habitat classification of many metapopulation analyses (habitat vs. nonhabitat) masks our ability to detect metapopulation effects for such species. We tested this using a species for which landscape complementation is obligate and metapopulation structure is likely: Rana pipiens, the northern leopard frog. We used breeding chorus survey data to index relative abundance of leopard frogs in 34 \"core\" ponds and conducted Poisson regression analysis to determine the effects on frog density of local pond habitat, availability of summer habitat (landscape complementation), and number of occupied ponds in the surrounding landscapes (metapopulation structure). All of these factors had statistically significant effects on frog density. However, when summer habitat was not included in the statistical model, the metapopulation structure was no longer significant; i.e., its effect was masked. Our results suggest that one must be cautious in applying the results of metapopulation analyses to species for which the habitat vs. nonhabitat categorization of the landscape is not appropriate. The potential for rescue and recolonization to maintain a regional population must be assessed within the constraints of the entire landscape.","author":[{"dropping-particle":"","family":"Pope","given":"Shealagh E.","non-dropping-particle":"","parse-names":false,"suffix":""},{"dropping-particle":"","family":"Fahrig","given":"Lenore","non-dropping-particle":"","parse-names":false,"suffix":""},{"dropping-particle":"","family":"Merriam","given":"H. Gray","non-dropping-particle":"","parse-names":false,"suffix":""}],"container-title":"Ecology","id":"ITEM-6","issue":"9","issued":{"date-parts":[["2000"]]},"page":"2498-2508","title":"Landscape complementation and metapopulation effects on leopard frog populations","type":"article-journal","volume":"81"},"uris":["http://www.mendeley.com/documents/?uuid=dd6863fb-cd09-4d95-94ac-9708de1e2ec4"]},{"id":"ITEM-7","itemData":{"DOI":"10.1016/j.biocon.2005.09.031","ISBN":"0006-3207","ISSN":"00063207","PMID":"12151285","abstract":"Habitat loss and fragmentation are among the largest threats to amphibian populations. However, most studies have not provided clear insights into their population-level implications. There is a critical need to investigate the mechanisms that underlie patterns of distribution and abundance. In order to understand the population- and species-level implications of habitat loss and fragmentation, it is necessary to move from site-specific inferences to assessments of how the influences of multiple factors interact across extensive landscapes to influence population size and population connectivity. The goal of this paper is to summarize the state of knowledge, identify information gaps and suggest research approaches to provide reliable knowledge and effective conservation of amphibians in landscapes experiencing habitat loss and fragmentation. Reliable inferences require attention to species-specific ecological characteristics and their interactions with environmental conditions at a range of spatial scales. Habitat connectivity appears to play a key role in regional viability of amphibian populations. In amphibians, population connectivity is predominantly effected through juvenile dispersal. The preponderance of evidence suggests that the short-term impact of habitat loss and fragmentation increases with dispersal ability. However, species with limited dispersal abilities are likely to be equally imperiled by habitat loss and fragmentation over longer time periods. Rigorous understanding of the effects of habitat loss and fragmentation on amphibians will require species-specific, multi-scale, mechanistic investigations, and will be benefit from integrating large empirical field studies with molecular genetics and simulation modeling. Molecular genetic methods are particularly suited to quantifying the influences of habitat structure across large spatial extents on gene flow and population connectivity. Conservation strategies would benefit by moving from generalizations to species and process specific recommendations and by moving from site-specific actions to implementing conservation plans at multiple scales across broad landscapes. © 2005 Elsevier Ltd. All rights reserved.","author":[{"dropping-particle":"","family":"Cushman","given":"Samuel A.","non-dropping-particle":"","parse-names":false,"suffix":""}],"container-title":"Biological Conservation","id":"ITEM-7","issue":"2","issued":{"date-parts":[["2006"]]},"page":"231-240","title":"Effects of habitat loss and fragmentation on amphibians: A review and prospectus","type":"article-journal","volume":"128"},"uris":["http://www.mendeley.com/documents/?uuid=b10983fb-45a7-48c4-90e5-c360c13af364"]},{"id":"ITEM-8","itemData":{"DOI":"10.1163/15685381-00003013","ISSN":"15685381","abstract":"Traditional farming landscape in western Europe is made of a complex mosaic of pastures, cultures, ponds and hedgerows connected with woods. Previous observations in the common frog species suggest that lowland populations are closely associated to wood cover and our aim was to test the validity of this assumption. We studied common frog occurrence and abundance in western central France ( Deux-Sèvresdepartment) close to the southern margin of lowland distribution. Our results pointed out that the proportion of woods surface around sampled areas (1 ha) was a critical determinant of common frog presence and abundance. Extensive farming, which maintains a mosaic of small woods, may provide a robust conservation tool for this species. © 2015 by Koninklijke Brill NV, Leiden, The Netherlands.","author":[{"dropping-particle":"","family":"Boissinot","given":"Alexandre","non-dropping-particle":"","parse-names":false,"suffix":""},{"dropping-particle":"","family":"Grillet","given":"Pierre","non-dropping-particle":"","parse-names":false,"suffix":""},{"dropping-particle":"","family":"Besnard","given":"Aurélien","non-dropping-particle":"","parse-names":false,"suffix":""},{"dropping-particle":"","family":"Lourdais","given":"Olivier","non-dropping-particle":"","parse-names":false,"suffix":""}],"container-title":"Amphibia Reptilia","id":"ITEM-8","issue":"4","issued":{"date-parts":[["2015"]]},"page":"417-424","title":"Small woods positively influence the occurrence and abundance of the common frog (Rana temporaria) in a traditional farming landscape","type":"article-journal","volume":"36"},"uris":["http://www.mendeley.com/documents/?uuid=05fb5522-b611-4c06-864f-d2334df03b6f"]},{"id":"ITEM-9","itemData":{"DOI":"10.1111/j.1523-1739.2004.0421a.x","ISSN":"08888892","author":[{"dropping-particle":"","family":"Pellet","given":"Jérôme","non-dropping-particle":"","parse-names":false,"suffix":""},{"dropping-particle":"","family":"Guisan","given":"Antoine","non-dropping-particle":"","parse-names":false,"suffix":""},{"dropping-particle":"","family":"Perrin","given":"Nicolas","non-dropping-particle":"","parse-names":false,"suffix":""}],"container-title":"Conservation Biology","id":"ITEM-9","issue":"6","issued":{"date-parts":[["2004","12"]]},"page":"1599-1606","title":"A Concentric Analysis of the Impact of Urbanization on the Threatened European Tree Frog in an Agricultural Landscape","type":"article-journal","volume":"18"},"uris":["http://www.mendeley.com/documents/?uuid=826c6ae4-9faf-472c-8a57-b064e4d3af56"]}],"mendeley":{"formattedCitation":"(Pope, Fahrig and Merriam, 2000; Pellet, Guisan and Perrin, 2004; Cushman, 2006; Zanini &lt;i&gt;et al.&lt;/i&gt;, 2008; Hartel &lt;i&gt;et al.&lt;/i&gt;, 2010; Boissinot &lt;i&gt;et al.&lt;/i&gt;, 2015; Zhang &lt;i&gt;et al.&lt;/i&gt;, 2016; Collins and Fahrig, 2017; Boissinot, Besnard and Lourdais, 2019)","manualFormatting":"Pope, Fahrig and Merriam, 2000; Pellet, Guisan and Perrin, 2004; Cushman, 2006; Zanini et al., 2008; Hartel et al., 2010; Boissinot et al., 2015; Zhang et al., 2016; Collins and Fahrig, 2017; Boissinot, Besnard and Lourdais, 2019","plainTextFormattedCitation":"(Pope, Fahrig and Merriam, 2000; Pellet, Guisan and Perrin, 2004; Cushman, 2006; Zanini et al., 2008; Hartel et al., 2010; Boissinot et al., 2015; Zhang et al., 2016; Collins and Fahrig, 2017; Boissinot, Besnard and Lourdais, 2019)","previouslyFormattedCitation":"(Pope, Fahrig and Merriam, 2000; Pellet, Guisan and Perrin, 2004; Cushman, 2006; Zanini &lt;i&gt;et al.&lt;/i&gt;, 2008; Hartel &lt;i&gt;et al.&lt;/i&gt;, 2010; Boissinot &lt;i&gt;et al.&lt;/i&gt;, 2015; Zhang &lt;i&gt;et al.&lt;/i&gt;, 2016; Collins and Fahrig, 2017; Boissinot, Besnard and Lourdais, 2019)"},"properties":{"noteIndex":0},"schema":"https://github.com/citation-style-language/schema/raw/master/csl-citation.json"}</w:instrText>
            </w:r>
            <w:r>
              <w:rPr>
                <w:sz w:val="18"/>
                <w:szCs w:val="18"/>
              </w:rPr>
              <w:fldChar w:fldCharType="separate"/>
            </w:r>
            <w:r w:rsidR="00FD3C3C" w:rsidRPr="009A2CC6">
              <w:rPr>
                <w:noProof/>
                <w:sz w:val="18"/>
                <w:szCs w:val="18"/>
              </w:rPr>
              <w:t xml:space="preserve">Pope, Fahrig and Merriam, 2000; Pellet, Guisan and Perrin, 2004; Cushman, 2006; Zanini </w:t>
            </w:r>
            <w:r w:rsidR="00FD3C3C" w:rsidRPr="009A2CC6">
              <w:rPr>
                <w:i/>
                <w:noProof/>
                <w:sz w:val="18"/>
                <w:szCs w:val="18"/>
              </w:rPr>
              <w:t>et al.</w:t>
            </w:r>
            <w:r w:rsidR="00FD3C3C" w:rsidRPr="009A2CC6">
              <w:rPr>
                <w:noProof/>
                <w:sz w:val="18"/>
                <w:szCs w:val="18"/>
              </w:rPr>
              <w:t xml:space="preserve">, 2008; Hartel </w:t>
            </w:r>
            <w:r w:rsidR="00FD3C3C" w:rsidRPr="009A2CC6">
              <w:rPr>
                <w:i/>
                <w:noProof/>
                <w:sz w:val="18"/>
                <w:szCs w:val="18"/>
              </w:rPr>
              <w:t>et al.</w:t>
            </w:r>
            <w:r w:rsidR="00FD3C3C" w:rsidRPr="009A2CC6">
              <w:rPr>
                <w:noProof/>
                <w:sz w:val="18"/>
                <w:szCs w:val="18"/>
              </w:rPr>
              <w:t xml:space="preserve">, 2010; Boissinot </w:t>
            </w:r>
            <w:r w:rsidR="00FD3C3C" w:rsidRPr="009A2CC6">
              <w:rPr>
                <w:i/>
                <w:noProof/>
                <w:sz w:val="18"/>
                <w:szCs w:val="18"/>
              </w:rPr>
              <w:t>et al.</w:t>
            </w:r>
            <w:r w:rsidR="00FD3C3C" w:rsidRPr="009A2CC6">
              <w:rPr>
                <w:noProof/>
                <w:sz w:val="18"/>
                <w:szCs w:val="18"/>
              </w:rPr>
              <w:t xml:space="preserve">, 2015; Zhang </w:t>
            </w:r>
            <w:r w:rsidR="00FD3C3C" w:rsidRPr="009A2CC6">
              <w:rPr>
                <w:i/>
                <w:noProof/>
                <w:sz w:val="18"/>
                <w:szCs w:val="18"/>
              </w:rPr>
              <w:t>et al.</w:t>
            </w:r>
            <w:r w:rsidR="00FD3C3C" w:rsidRPr="009A2CC6">
              <w:rPr>
                <w:noProof/>
                <w:sz w:val="18"/>
                <w:szCs w:val="18"/>
              </w:rPr>
              <w:t>, 2016; Collins and Fahrig, 2017; Boissinot, Besnard and Lourdais, 2019</w:t>
            </w:r>
            <w:r>
              <w:rPr>
                <w:sz w:val="18"/>
                <w:szCs w:val="18"/>
              </w:rPr>
              <w:fldChar w:fldCharType="end"/>
            </w:r>
            <w:r w:rsidRPr="009A2CC6">
              <w:rPr>
                <w:sz w:val="18"/>
                <w:szCs w:val="18"/>
              </w:rPr>
              <w:t xml:space="preserve"> </w:t>
            </w:r>
          </w:p>
          <w:p w14:paraId="29DCD965" w14:textId="521EECFF" w:rsidR="009F7DF3" w:rsidRPr="009A2CC6" w:rsidRDefault="009F7DF3" w:rsidP="002572D3">
            <w:pPr>
              <w:jc w:val="both"/>
              <w:rPr>
                <w:sz w:val="18"/>
                <w:szCs w:val="18"/>
              </w:rPr>
            </w:pPr>
          </w:p>
        </w:tc>
      </w:tr>
      <w:tr w:rsidR="00891CA2" w:rsidRPr="00780FCE" w14:paraId="5084DF00" w14:textId="77777777" w:rsidTr="00DB713A">
        <w:trPr>
          <w:trHeight w:val="340"/>
        </w:trPr>
        <w:tc>
          <w:tcPr>
            <w:tcW w:w="993" w:type="dxa"/>
            <w:tcBorders>
              <w:top w:val="nil"/>
            </w:tcBorders>
          </w:tcPr>
          <w:p w14:paraId="6BA2D358" w14:textId="77777777" w:rsidR="00891CA2" w:rsidRPr="009A2CC6" w:rsidRDefault="00891CA2" w:rsidP="002572D3">
            <w:pPr>
              <w:jc w:val="both"/>
              <w:rPr>
                <w:sz w:val="18"/>
                <w:szCs w:val="18"/>
              </w:rPr>
            </w:pPr>
          </w:p>
        </w:tc>
        <w:tc>
          <w:tcPr>
            <w:tcW w:w="1276" w:type="dxa"/>
            <w:tcBorders>
              <w:top w:val="nil"/>
            </w:tcBorders>
          </w:tcPr>
          <w:p w14:paraId="6092D6F2" w14:textId="77777777" w:rsidR="00891CA2" w:rsidRPr="009A2CC6" w:rsidRDefault="00891CA2" w:rsidP="002572D3">
            <w:pPr>
              <w:jc w:val="both"/>
              <w:rPr>
                <w:sz w:val="18"/>
                <w:szCs w:val="18"/>
              </w:rPr>
            </w:pPr>
            <w:r w:rsidRPr="009A2CC6">
              <w:rPr>
                <w:sz w:val="18"/>
                <w:szCs w:val="18"/>
              </w:rPr>
              <w:t>%WOOD_C</w:t>
            </w:r>
          </w:p>
        </w:tc>
        <w:tc>
          <w:tcPr>
            <w:tcW w:w="3260" w:type="dxa"/>
            <w:tcBorders>
              <w:top w:val="nil"/>
            </w:tcBorders>
          </w:tcPr>
          <w:p w14:paraId="7C4CE50A" w14:textId="77777777" w:rsidR="00891CA2" w:rsidRPr="009A2CC6" w:rsidRDefault="00891CA2" w:rsidP="002572D3">
            <w:pPr>
              <w:jc w:val="both"/>
              <w:rPr>
                <w:sz w:val="18"/>
                <w:szCs w:val="18"/>
              </w:rPr>
            </w:pPr>
            <w:r w:rsidRPr="009A2CC6">
              <w:rPr>
                <w:sz w:val="18"/>
                <w:szCs w:val="18"/>
              </w:rPr>
              <w:t>Proportion of coniferous forest</w:t>
            </w:r>
          </w:p>
        </w:tc>
        <w:tc>
          <w:tcPr>
            <w:tcW w:w="4395" w:type="dxa"/>
            <w:vMerge/>
            <w:tcBorders>
              <w:top w:val="nil"/>
            </w:tcBorders>
          </w:tcPr>
          <w:p w14:paraId="2CFBBCC0" w14:textId="77777777" w:rsidR="00891CA2" w:rsidRPr="009A2CC6" w:rsidRDefault="00891CA2" w:rsidP="002572D3">
            <w:pPr>
              <w:jc w:val="both"/>
              <w:rPr>
                <w:sz w:val="18"/>
                <w:szCs w:val="18"/>
              </w:rPr>
            </w:pPr>
          </w:p>
        </w:tc>
      </w:tr>
      <w:tr w:rsidR="00891CA2" w:rsidRPr="005C02A6" w14:paraId="79F30B83" w14:textId="77777777" w:rsidTr="00891CA2">
        <w:trPr>
          <w:trHeight w:val="340"/>
        </w:trPr>
        <w:tc>
          <w:tcPr>
            <w:tcW w:w="993" w:type="dxa"/>
          </w:tcPr>
          <w:p w14:paraId="146BE742" w14:textId="77777777" w:rsidR="00891CA2" w:rsidRPr="009A2CC6" w:rsidRDefault="00891CA2" w:rsidP="002572D3">
            <w:pPr>
              <w:jc w:val="both"/>
              <w:rPr>
                <w:sz w:val="18"/>
                <w:szCs w:val="18"/>
              </w:rPr>
            </w:pPr>
          </w:p>
        </w:tc>
        <w:tc>
          <w:tcPr>
            <w:tcW w:w="1276" w:type="dxa"/>
          </w:tcPr>
          <w:p w14:paraId="0A9383CE" w14:textId="77777777" w:rsidR="00891CA2" w:rsidRPr="009A2CC6" w:rsidRDefault="00891CA2" w:rsidP="002572D3">
            <w:pPr>
              <w:jc w:val="both"/>
              <w:rPr>
                <w:sz w:val="18"/>
                <w:szCs w:val="18"/>
              </w:rPr>
            </w:pPr>
            <w:r w:rsidRPr="009A2CC6">
              <w:rPr>
                <w:sz w:val="18"/>
                <w:szCs w:val="18"/>
              </w:rPr>
              <w:t>%CROP</w:t>
            </w:r>
          </w:p>
        </w:tc>
        <w:tc>
          <w:tcPr>
            <w:tcW w:w="3260" w:type="dxa"/>
          </w:tcPr>
          <w:p w14:paraId="58342B7C" w14:textId="79F08E2C" w:rsidR="00891CA2" w:rsidRPr="009A2CC6" w:rsidRDefault="00891CA2" w:rsidP="002572D3">
            <w:pPr>
              <w:jc w:val="both"/>
              <w:rPr>
                <w:sz w:val="18"/>
                <w:szCs w:val="18"/>
              </w:rPr>
            </w:pPr>
            <w:r w:rsidRPr="009A2CC6">
              <w:rPr>
                <w:sz w:val="18"/>
                <w:szCs w:val="18"/>
              </w:rPr>
              <w:t xml:space="preserve">Proportion of </w:t>
            </w:r>
            <w:r w:rsidR="00271FFE">
              <w:rPr>
                <w:sz w:val="18"/>
                <w:szCs w:val="18"/>
              </w:rPr>
              <w:t>crop</w:t>
            </w:r>
          </w:p>
        </w:tc>
        <w:tc>
          <w:tcPr>
            <w:tcW w:w="4395" w:type="dxa"/>
          </w:tcPr>
          <w:p w14:paraId="04ABE939" w14:textId="76424136" w:rsidR="00891CA2" w:rsidRPr="009A2CC6" w:rsidRDefault="00780FCE" w:rsidP="002572D3">
            <w:pPr>
              <w:jc w:val="both"/>
              <w:rPr>
                <w:sz w:val="18"/>
                <w:szCs w:val="18"/>
                <w:lang w:val="fr-FR"/>
              </w:rPr>
            </w:pPr>
            <w:r>
              <w:rPr>
                <w:sz w:val="18"/>
                <w:szCs w:val="18"/>
                <w:lang w:val="fr-FR"/>
              </w:rPr>
              <w:fldChar w:fldCharType="begin" w:fldLock="1"/>
            </w:r>
            <w:r w:rsidR="00154C70" w:rsidRPr="009A2CC6">
              <w:rPr>
                <w:sz w:val="18"/>
                <w:szCs w:val="18"/>
              </w:rPr>
              <w:instrText>ADDIN CSL_CITATION {"citationItems":[{"id":"ITEM-1","itemData":{"DOI":"10.1016/j.agee.2018.09.016","ISSN":"0167-8809","author":[{"dropping-particle":"","family":"Boissinot","given":"Alexandre","non-dropping-particle":"","parse-names":false,"suffix":""},{"dropping-particle":"","family":"Besnard","given":"Aurélien","non-dropping-particle":"","parse-names":false,"suffix":""},{"dropping-particle":"","family":"Lourdais","given":"Olivier","non-dropping-particle":"","parse-names":false,"suffix":""}],"container-title":"Agriculture, Ecosystems and Environment","id":"ITEM-1","issue":"September 2018","issued":{"date-parts":[["2019"]]},"page":"51-61","publisher":"Elsevier","title":"Agriculture , Ecosystems and Environment Amphibian diversity in farmlands : Combined in fl uences of breeding-site and landscape attributes in western France","type":"article-journal","volume":"269"},"uris":["http://www.mendeley.com/documents/?uuid=6c015874-b31d-4014-b991-5d9697cbc655"]},{"id":"ITEM-2","itemData":{"DOI":"10.1016/j.biocon.2010.02.006","ISBN":"0006-3207","ISSN":"00063207","abstract":"A massive decline of biodiversity is caused by land-use changes. Efforts must therefore be made to better unders</w:instrText>
            </w:r>
            <w:r w:rsidR="00154C70" w:rsidRPr="00006282">
              <w:rPr>
                <w:sz w:val="18"/>
                <w:szCs w:val="18"/>
              </w:rPr>
              <w:instrText>tan</w:instrText>
            </w:r>
            <w:r w:rsidR="00154C70">
              <w:rPr>
                <w:sz w:val="18"/>
                <w:szCs w:val="18"/>
                <w:lang w:val="fr-FR"/>
              </w:rPr>
              <w:instrText>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2","issue":"5","issued":{"date-parts":[["2010"]]},"page":"1118-1124","title":"Amphibian distribution in a traditionally managed rural landscape of Eastern Europe: Probing the effect of landscape composition","type":"article-journal","volume":"143"},"uris":["http://www.mendeley.com/documents/?uuid=fcd9223f-82f7-4912-925c-992aa2ec5828"]},{"id":"ITEM-3","itemData":{"DOI":"10.1016/j.envpol.2009.05.015","ISSN":"02697491","abstract":"Agricultural landscapes, although often highly altered in nature, provide habitat for many species of amphibian. However, the persistence and health of amphibian populations are likely to be compromised by the escalating use of pesticides and other agricultural chemicals. This review examines some of the issues relating to exposure of amphibian populations to these chemicals and places emphasis on mechanisms of toxicity. Several mechanisms are highlighted, including those that may disrupt thyroid activity, retinoid pathways, and sexual differentiation. Special emphasis is also placed on the various interactions that may occur between different agro-chemicals and between chemicals and other environmental factors. We also examine the indirect effects on amphibian populations that occur when their surrounding pond communities are altered by chemicals. © 2009 Elsevier Ltd.","author":[{"dropping-particle":"","family":"Mann","given":"Reinier M.","non-dropping-particle":"","parse-names":false,"suffix":""},{"dropping-particle":"V.","family":"Hyne","given":"Ross","non-dropping-particle":"","parse-names":false,"suffix":""},{"dropping-particle":"","family":"Choung","given":"Catherine B.","non-dropping-particle":"","parse-names":false,"suffix":""},{"dropping-particle":"","family":"Wilson","given":"Scott P.","non-dropping-particle":"","parse-names":false,"suffix":""}],"container-title":"Environmental Pollution","id":"ITEM-3","issue":"11","issued":{"date-parts":[["2009"]]},"page":"2903-2927","publisher":"Elsevier Ltd","title":"Amphibians and agricultural chemicals: Review of the risks in a complex environment","type":"article-journal","volume":"157"},"uris":["http://www.mendeley.com/documents/?uuid=74b19625-1d04-47d4-8186-dcfed0aeff75"]},{"id":"ITEM-4","itemData":{"DOI":"10.1007/BF03161728","ISSN":"02775212","abstract":"Landscape-level variables operating at multiple spatial scales likely influence wetland amphibian assemblages but have not been investigated in detail. We examined the significance of habitat loss and fragmentation, as well as selected within-wetland conditions, affecting amphibian assemblages in twenty-one glacial marshes. Wetlands were located within urban and agricultural regions of central and southwestern Minnesota, USA and were distributed across two ecoregions: tallgrass prairie and northern hardwood forest. We surveyed amphibian assemblages and used a geographic information system to quantify land-use variables at three scales: 500, 1000, and 2500 m. Ten species of amphibians were detected, the most abundant being Rana pipiens, Ambystoma tigrinum, and Bufo americanus. Amphibian species richness was lower with greater wetland isolation and road density at all spatial scales in both ecoregions. Amphibian species richness also had a negative relationship with the proportion of urban land-use at all spatial scales in the hardwood forest ecoregion, and species richness was greater in wetlands with fish and Ambystoma tigrinum. These biotic relationships are less consistent and more difficult to interpret than are land-use relationships. The data presented here suggest that decreases in landscape connectivity via fragmentation and habitat loss can affect amphibian assemblages, and reversing those landscape changes should be an important part of a regional conservation strategy.","author":[{"dropping-particle":"","family":"Lehtinen","given":"Richard M.","non-dropping-particle":"","parse-names":false,"suffix":""},{"dropping-particle":"","family":"Galatowitsch","given":"Susan M.","non-dropping-particle":"","parse-names":false,"suffix":""},{"dropping-particle":"","family":"Tester","given":"John R.","non-dropping-particle":"","parse-names":false,"suffix":""}],"container-title":"Wetlands","id":"ITEM-4","issue":"1","issued":{"date-parts":[["1999"]]},"page":"1-12","title":"Consequences of habitat loss and fragmentation for wetland amphibian assemblages","type":"article-journal","volume":"19"},"uris":["http://www.mendeley.com/documents/?uuid=a5d40973-8add-4562-9b1c-f81f1c80d619"]},{"id":"ITEM-5","itemData":{"DOI":"10.1046/j.1523-1739.1999.98445.x","ISSN":"0888-8892","author":[{"dropping-particle":"","family":"Knutson","given":"M G","non-dropping-particle":"","parse-names":false,"suffix":""},{"dropping-particle":"","family":"Sauer","given":"J R","non-dropping-particle":"","parse-names":false,"suffix":""},{"dropping-particle":"","family":"Olsen","given":"D a","non-dropping-particle":"","parse-names":false,"suffix":""},{"dropping-particle":"","family":"Mossman","given":"M J","non-dropping-particle":"","parse-names":false,"suffix":""},{"dropping-particle":"","family":"Hemesath","given":"L a","non-dropping-particle":"","parse-names":false,"suffix":""},{"dropping-particle":"","family":"Lannoo","given":"M J","non-dropping-particle":"","parse-names":false,"suffix":""}],"container-title":"Conservation Biology","id":"ITEM-5","issue":"6","issued":{"date-parts":[["1999"]]},"page":"1437-1446","title":"Effects of landscape composition and wetland fragementation on frog and toad abundance and species richness in Iowa and Wisconsin, United States of America.","type":"article-journal","volume":"13"},"uris":["http://www.mendeley.com/documents/?uuid=8c4e7c43-6648-41e1-ab11-3bae5219b097"]}],"mendeley":{"formattedCitation":"(Knutson &lt;i&gt;et al.&lt;/i&gt;, 1999; Lehtinen, Galatowitsch and Tester, 1999; Mann &lt;i&gt;et al.&lt;/i&gt;, 2009; Hartel &lt;i&gt;et al.&lt;/i&gt;, 2010; Boissinot, Besnard and Lourdais, 2019)","manualFormatting":"Knutson et al., 1999; Lehtinen, Galatowitsch and Tester, 1999; Mann et al., 2009; Hartel et al., 2010; Boissinot, Besnard and Lourdais, 2019","plainTextFormattedCitation":"(Knutson et al., 1999; Lehtinen, Galatowitsch and Tester, 1999; Mann et al., 2009; Hartel et al., 2010; Boissinot, Besnard and Lourdais, 2019)","previouslyFormattedCitation":"(Knutson &lt;i&gt;et al.&lt;/i&gt;, 1999; Lehtinen, Galatowitsch and Tester, 1999; Mann &lt;i&gt;et al.&lt;/i&gt;, 2009; Hartel &lt;i&gt;et al.&lt;/i&gt;, 2010; Boissinot, Besnard and Lourdais, 2019)"},"properties":{"noteIndex":0},"schema":"https://github.com/citation-style-language/schema/raw/master/csl-citation.json"}</w:instrText>
            </w:r>
            <w:r>
              <w:rPr>
                <w:sz w:val="18"/>
                <w:szCs w:val="18"/>
                <w:lang w:val="fr-FR"/>
              </w:rPr>
              <w:fldChar w:fldCharType="separate"/>
            </w:r>
            <w:r w:rsidR="00FD3C3C" w:rsidRPr="009A2CC6">
              <w:rPr>
                <w:noProof/>
                <w:sz w:val="18"/>
                <w:szCs w:val="18"/>
                <w:lang w:val="fr-FR"/>
              </w:rPr>
              <w:t xml:space="preserve">Knutson </w:t>
            </w:r>
            <w:r w:rsidR="00FD3C3C" w:rsidRPr="009A2CC6">
              <w:rPr>
                <w:i/>
                <w:noProof/>
                <w:sz w:val="18"/>
                <w:szCs w:val="18"/>
                <w:lang w:val="fr-FR"/>
              </w:rPr>
              <w:t>et al.</w:t>
            </w:r>
            <w:r w:rsidR="00FD3C3C" w:rsidRPr="009A2CC6">
              <w:rPr>
                <w:noProof/>
                <w:sz w:val="18"/>
                <w:szCs w:val="18"/>
                <w:lang w:val="fr-FR"/>
              </w:rPr>
              <w:t xml:space="preserve">, 1999; Lehtinen, Galatowitsch and Tester, 1999; Mann </w:t>
            </w:r>
            <w:r w:rsidR="00FD3C3C" w:rsidRPr="009A2CC6">
              <w:rPr>
                <w:i/>
                <w:noProof/>
                <w:sz w:val="18"/>
                <w:szCs w:val="18"/>
                <w:lang w:val="fr-FR"/>
              </w:rPr>
              <w:t>et al.</w:t>
            </w:r>
            <w:r w:rsidR="00FD3C3C" w:rsidRPr="009A2CC6">
              <w:rPr>
                <w:noProof/>
                <w:sz w:val="18"/>
                <w:szCs w:val="18"/>
                <w:lang w:val="fr-FR"/>
              </w:rPr>
              <w:t xml:space="preserve">, 2009; Hartel </w:t>
            </w:r>
            <w:r w:rsidR="00FD3C3C" w:rsidRPr="009A2CC6">
              <w:rPr>
                <w:i/>
                <w:noProof/>
                <w:sz w:val="18"/>
                <w:szCs w:val="18"/>
                <w:lang w:val="fr-FR"/>
              </w:rPr>
              <w:t>et al.</w:t>
            </w:r>
            <w:r w:rsidR="00FD3C3C" w:rsidRPr="009A2CC6">
              <w:rPr>
                <w:noProof/>
                <w:sz w:val="18"/>
                <w:szCs w:val="18"/>
                <w:lang w:val="fr-FR"/>
              </w:rPr>
              <w:t>, 2010; Boissinot, Besnard and Lourdais, 2019</w:t>
            </w:r>
            <w:r>
              <w:rPr>
                <w:sz w:val="18"/>
                <w:szCs w:val="18"/>
                <w:lang w:val="fr-FR"/>
              </w:rPr>
              <w:fldChar w:fldCharType="end"/>
            </w:r>
            <w:r w:rsidRPr="009A2CC6">
              <w:rPr>
                <w:sz w:val="18"/>
                <w:szCs w:val="18"/>
                <w:lang w:val="fr-FR"/>
              </w:rPr>
              <w:t xml:space="preserve"> </w:t>
            </w:r>
          </w:p>
          <w:p w14:paraId="64750FFB" w14:textId="541354E0" w:rsidR="009F7DF3" w:rsidRPr="009A2CC6" w:rsidRDefault="009F7DF3" w:rsidP="002572D3">
            <w:pPr>
              <w:jc w:val="both"/>
              <w:rPr>
                <w:sz w:val="18"/>
                <w:szCs w:val="18"/>
                <w:lang w:val="fr-FR"/>
              </w:rPr>
            </w:pPr>
          </w:p>
        </w:tc>
      </w:tr>
      <w:tr w:rsidR="00891CA2" w:rsidRPr="005C02A6" w14:paraId="195091D6" w14:textId="77777777" w:rsidTr="00891CA2">
        <w:trPr>
          <w:trHeight w:val="340"/>
        </w:trPr>
        <w:tc>
          <w:tcPr>
            <w:tcW w:w="993" w:type="dxa"/>
          </w:tcPr>
          <w:p w14:paraId="7C0DA00A" w14:textId="77777777" w:rsidR="00891CA2" w:rsidRPr="009A2CC6" w:rsidRDefault="00891CA2" w:rsidP="002572D3">
            <w:pPr>
              <w:jc w:val="both"/>
              <w:rPr>
                <w:sz w:val="18"/>
                <w:szCs w:val="18"/>
                <w:lang w:val="fr-FR"/>
              </w:rPr>
            </w:pPr>
          </w:p>
        </w:tc>
        <w:tc>
          <w:tcPr>
            <w:tcW w:w="1276" w:type="dxa"/>
          </w:tcPr>
          <w:p w14:paraId="31C19ECA" w14:textId="77777777" w:rsidR="00891CA2" w:rsidRPr="009A2CC6" w:rsidRDefault="00891CA2" w:rsidP="002572D3">
            <w:pPr>
              <w:jc w:val="both"/>
              <w:rPr>
                <w:sz w:val="18"/>
                <w:szCs w:val="18"/>
                <w:lang w:val="fr-FR"/>
              </w:rPr>
            </w:pPr>
            <w:r w:rsidRPr="009A2CC6">
              <w:rPr>
                <w:sz w:val="18"/>
                <w:szCs w:val="18"/>
                <w:lang w:val="fr-FR"/>
              </w:rPr>
              <w:t>%PASTURE</w:t>
            </w:r>
          </w:p>
        </w:tc>
        <w:tc>
          <w:tcPr>
            <w:tcW w:w="3260" w:type="dxa"/>
          </w:tcPr>
          <w:p w14:paraId="6BF5684C" w14:textId="77777777" w:rsidR="00891CA2" w:rsidRPr="009A2CC6" w:rsidRDefault="00891CA2" w:rsidP="002572D3">
            <w:pPr>
              <w:jc w:val="both"/>
              <w:rPr>
                <w:sz w:val="18"/>
                <w:szCs w:val="18"/>
                <w:lang w:val="fr-FR"/>
              </w:rPr>
            </w:pPr>
            <w:r w:rsidRPr="009A2CC6">
              <w:rPr>
                <w:sz w:val="18"/>
                <w:szCs w:val="18"/>
                <w:lang w:val="fr-FR"/>
              </w:rPr>
              <w:t xml:space="preserve">Proportion of permanent </w:t>
            </w:r>
            <w:proofErr w:type="spellStart"/>
            <w:r w:rsidRPr="009A2CC6">
              <w:rPr>
                <w:sz w:val="18"/>
                <w:szCs w:val="18"/>
                <w:lang w:val="fr-FR"/>
              </w:rPr>
              <w:t>pasture</w:t>
            </w:r>
            <w:proofErr w:type="spellEnd"/>
          </w:p>
        </w:tc>
        <w:tc>
          <w:tcPr>
            <w:tcW w:w="4395" w:type="dxa"/>
          </w:tcPr>
          <w:p w14:paraId="360E6E15" w14:textId="6D36CAD7" w:rsidR="00891CA2" w:rsidRPr="009A2CC6" w:rsidRDefault="00780FCE" w:rsidP="002572D3">
            <w:pPr>
              <w:jc w:val="both"/>
              <w:rPr>
                <w:sz w:val="18"/>
                <w:szCs w:val="18"/>
                <w:lang w:val="fr-FR"/>
              </w:rPr>
            </w:pPr>
            <w:r>
              <w:rPr>
                <w:sz w:val="18"/>
                <w:szCs w:val="18"/>
              </w:rPr>
              <w:fldChar w:fldCharType="begin" w:fldLock="1"/>
            </w:r>
            <w:r w:rsidR="00154C70" w:rsidRPr="009A2CC6">
              <w:rPr>
                <w:sz w:val="18"/>
                <w:szCs w:val="18"/>
                <w:lang w:val="fr-FR"/>
              </w:rPr>
              <w:instrText>ADDIN CSL_CITATION {"citationItems":[{"id":"ITEM-1","itemData":{"DOI":"10.1016/j.biocon.2010.02.006","ISBN":"0006-3207","ISSN":"00063207","abstract":"A massive decline of biodiversity is caused by land-use changes. Efforts must therefore be made to better understan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w:instrText>
            </w:r>
            <w:r w:rsidR="00154C70">
              <w:rPr>
                <w:sz w:val="18"/>
                <w:szCs w:val="18"/>
              </w:rPr>
              <w:instrText xml:space="preserve">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1","issue":"5","issued":{"date-parts":[["2010"]]},"page":"1118-1124","title":"Amphibian distribution in a traditionally managed rural landscape of Eastern Europe: Probing the effect of landscape composition","type":"article-journal","volume":"143"},"uris":["http://www.mendeley.com/documents/?uuid=fcd9223f-82f7-4912-925c-992aa2ec5828"]},{"id":"ITEM-2","itemData":{"DOI":"10.1111/j.1365-2664.2009.01665.x","ISSN":"13652664","abstract":"1. Capturing the relative influence of landscape composition and configuration in real landscapes remains a challenge. Cost-distance modelling provides an interesting approach to the assessment of landscape complexity in a functional way. However, resistances allotted to landscape elements in cost-distance modelling frequently remain defined on the basis of expert advice. To overcome this weakness, we computed resistance coefficients without a priori knowledge through a calibration/validation method enabling us to test the impact of the matrix heterogeneity on the occurrence of the common toad Bufo bufo, the cycles of which imply migrations between complementary habitats. 2. We used cost-distance modelling to elaborate an integrative parameter of landscape composition and configuration in the form of a potential movement zone. We first applied a calibration procedure that systematically tested different resistance values for each landscape element with a large data set. The robustness of the calibrated resistances was then evaluated using two supplementary validation data sets from contrasted landscapes. Finally, in order to isolate the relative influence of landscape configuration, we compared the predictive power of the calibrated potential movement zone with that of landscape composition only. 3. The landscape matrix strongly influences common toad occurrence: selected resistances were low for forests and meadows and intermediate to high for crops. Within the two validation data sets, the potential movement zone was positively and significantly related to toad occurrence and had a better predictive power than landscape composition. 4. Synthesis and applications. This study provides a tool to manage landscape structure in accordance with the ecological requirements of amphibian populations, especially habitat complementation. This method has minimal biological information requirements and therefore could be widely used to investigate the crucial influence of landscape composition and configuration on a broad range of species, and to design functional ecological networks. © 2009 British Ecological Society.","author":[{"dropping-particle":"","family":"Janin","given":"Agnès","non-dropping-particle":"","parse-names":false,"suffix":""},{"dropping-particle":"","family":"Léna","given":"Jean Paul","non-dropping-particle":"","parse-names":false,"suffix":""},{"dropping-particle":"","family":"Ray","given":"Nicolas","non-dropping-particle":"","parse-names":false,"suffix":""},{"dropping-particle":"","family":"Delacourt","given":"Christophe","non-dropping-particle":"","parse-names":false,"suffix":""},{"dropping-particle":"","family":"Allemand","given":"Pascal","non-dropping-particle":"","parse-names":false,"suffix":""},{"dropping-particle":"","family":"Joly","given":"Pierre","non-dropping-particle":"","parse-names":false,"suffix":""}],"container-title":"Journal of Applied Ecology","id":"ITEM-2","issue":"4","issued":{"date-parts":[["2009"]]},"page":"833-841","title":"Assessing landscape connectivity with calibrated cost-distance modelling: Predicting common toad distribution in a context of spreading agriculture","type":"article-journal","volume":"46"},"uris":["http://www.mendeley.com/documents/?uuid=f18fed64-dc2f-4cb5-95c5-146479ee9942"]},{"id":"ITEM-3","itemData":{"DOI":"10.1016/S0006-3207(00)00155-5","ISSN":"00063207","abstract":"Knowledge of factors that affect population demographic and genetic characteristics is of importance to the development of conservation strategies. Using field and remote sensing of microgeographic and landscape-level features of the aquatic and terrestrial environment, we examined the degree to which habitat characteristics were correlated with population demographic and genetic characteristics in the common toad (Bufo bufo). Measures of genetic diversity and departures from random mating are described for 20 semi-isolated breeding populations of B. bufo from Leicestershire, Great Britain, based on three species-specific single locus variable number of tandem repeat minisatellite loci. Spatial autocorrelation of allele frequencies revealed significant population structuring or lack of independence in allele frequencies over inter-breeding pond intervals of ≤2 km. Such estimates of \"patch size\" which are inferred from correlograms, may be useful in defining the extent of effective gene flow and spatial scales over which landscape-level features could plausibly be used to characterize ecological attributes of importance to individuals from specific local breeding populations. Toad presence or absence at amphibian breeding ponds, population size, and population estimates of observed heterozygosity, allelic richness, and Wright's inbreeding coefficient (F) were individually used as dependent variables in analyses with aquatic and terrestrial habitat characteristics. Inter-population variation in inbreeding coefficients was significantly related to presence of additional ponds near each breeding site. Allelic richness, population size, and toad presence/absence were primarily associated with terrestrial habitat variables, including pond density and vegetative characteristics reflecting surrounding land use (e.g. presence of woodlands, hedgerows, extent of area in livestock [sheep] pasture, and anthropogenic development). In the absence of definitive population demographic data, specific habitat characteristics may offer predictive potential for inferring population characteristics and future viability. However, the choice of ecologically and evolutionarily relevant habitat characteristics should be made with care. © 2001 </w:instrText>
            </w:r>
            <w:r w:rsidR="00154C70" w:rsidRPr="009A2CC6">
              <w:rPr>
                <w:sz w:val="18"/>
                <w:szCs w:val="18"/>
                <w:lang w:val="fr-FR"/>
              </w:rPr>
              <w:instrText>Elsevier Science Ltd.","author":[{"dropping-particle":"","family":"Scribner","given":"Kim T.","non-dropping-particle":"","parse-names":false,"suffix":""},{"dropping-particle":"","family":"Arntzen","given":"J. W.","non-dropping-particle":"","parse-names":false,"suffix":""},{"dropping-particle":"","family":"Cruddace","given":"N.","non-dropping-particle":"","parse-names":false,"suffix":""},{"dropping-particle":"","family":"Oldham","given":"R. S.","non-dropping-particle":"","parse-names":false,"suffix":""},{"dropping-particle":"","family":"Burke","given":"T.","non-dropping-particle":"","parse-names":false,"suffix":""}],"container-title":"Biological Conservation","id":"ITEM-3","issue":"2","issued":{"date-parts":[["2001"]]},"page":"201-210","title":"Environmental correlates of toad abundance and population genetic diversity","type":"article-journal","volume":"98"},"uris":["http://www.mendeley.com/documents/?uuid=bec32c1f-9267-4ea7-a8cb-1a89a36341ce"]}],"mendeley":{"formattedCitation":"(Scribner &lt;i&gt;et al.&lt;/i&gt;, 2001; Janin &lt;i&gt;et al.&lt;/i&gt;, 2009; Hartel &lt;i&gt;et al.&lt;/i&gt;, 2010)","manualFormatting":"Scribner et al., 2001; Janin et al., 2009; Hartel et al., 2010","plainTextFormattedCitation":"(Scribner et al., 2001; Janin et al., 2009; Hartel et al., 2010)","previouslyFormattedCitation":"(Scribner &lt;i&gt;et al.&lt;/i&gt;, 2001; Janin &lt;i&gt;et al.&lt;/i&gt;, 2009; Hartel &lt;i&gt;et al.&lt;/i&gt;, 2010)"},"properties":{"noteIndex":0},"schema":"https://github.com/citation-style-language/schema/raw/master/csl-citation.json"}</w:instrText>
            </w:r>
            <w:r>
              <w:rPr>
                <w:sz w:val="18"/>
                <w:szCs w:val="18"/>
              </w:rPr>
              <w:fldChar w:fldCharType="separate"/>
            </w:r>
            <w:r w:rsidR="00BF3A7C" w:rsidRPr="009A2CC6">
              <w:rPr>
                <w:noProof/>
                <w:sz w:val="18"/>
                <w:szCs w:val="18"/>
                <w:lang w:val="fr-FR"/>
              </w:rPr>
              <w:t xml:space="preserve">Scribner </w:t>
            </w:r>
            <w:r w:rsidR="00BF3A7C" w:rsidRPr="009A2CC6">
              <w:rPr>
                <w:i/>
                <w:noProof/>
                <w:sz w:val="18"/>
                <w:szCs w:val="18"/>
                <w:lang w:val="fr-FR"/>
              </w:rPr>
              <w:t>et al.</w:t>
            </w:r>
            <w:r w:rsidR="00BF3A7C" w:rsidRPr="009A2CC6">
              <w:rPr>
                <w:noProof/>
                <w:sz w:val="18"/>
                <w:szCs w:val="18"/>
                <w:lang w:val="fr-FR"/>
              </w:rPr>
              <w:t xml:space="preserve">, 2001; Janin </w:t>
            </w:r>
            <w:r w:rsidR="00BF3A7C" w:rsidRPr="009A2CC6">
              <w:rPr>
                <w:i/>
                <w:noProof/>
                <w:sz w:val="18"/>
                <w:szCs w:val="18"/>
                <w:lang w:val="fr-FR"/>
              </w:rPr>
              <w:t>et al.</w:t>
            </w:r>
            <w:r w:rsidR="00BF3A7C" w:rsidRPr="009A2CC6">
              <w:rPr>
                <w:noProof/>
                <w:sz w:val="18"/>
                <w:szCs w:val="18"/>
                <w:lang w:val="fr-FR"/>
              </w:rPr>
              <w:t xml:space="preserve">, 2009; Hartel </w:t>
            </w:r>
            <w:r w:rsidR="00BF3A7C" w:rsidRPr="009A2CC6">
              <w:rPr>
                <w:i/>
                <w:noProof/>
                <w:sz w:val="18"/>
                <w:szCs w:val="18"/>
                <w:lang w:val="fr-FR"/>
              </w:rPr>
              <w:t>et al.</w:t>
            </w:r>
            <w:r w:rsidR="00BF3A7C" w:rsidRPr="009A2CC6">
              <w:rPr>
                <w:noProof/>
                <w:sz w:val="18"/>
                <w:szCs w:val="18"/>
                <w:lang w:val="fr-FR"/>
              </w:rPr>
              <w:t>, 2010</w:t>
            </w:r>
            <w:r>
              <w:rPr>
                <w:sz w:val="18"/>
                <w:szCs w:val="18"/>
              </w:rPr>
              <w:fldChar w:fldCharType="end"/>
            </w:r>
          </w:p>
          <w:p w14:paraId="40AF1F4D" w14:textId="76E7CF73" w:rsidR="009F7DF3" w:rsidRPr="009A2CC6" w:rsidRDefault="009F7DF3" w:rsidP="002572D3">
            <w:pPr>
              <w:jc w:val="both"/>
              <w:rPr>
                <w:sz w:val="18"/>
                <w:szCs w:val="18"/>
                <w:lang w:val="fr-FR"/>
              </w:rPr>
            </w:pPr>
          </w:p>
        </w:tc>
      </w:tr>
      <w:tr w:rsidR="00891CA2" w:rsidRPr="00780FCE" w14:paraId="090DF5D8" w14:textId="77777777" w:rsidTr="00891CA2">
        <w:trPr>
          <w:trHeight w:val="340"/>
        </w:trPr>
        <w:tc>
          <w:tcPr>
            <w:tcW w:w="993" w:type="dxa"/>
          </w:tcPr>
          <w:p w14:paraId="42F76F72" w14:textId="77777777" w:rsidR="00891CA2" w:rsidRPr="009A2CC6" w:rsidRDefault="00891CA2" w:rsidP="002572D3">
            <w:pPr>
              <w:jc w:val="both"/>
              <w:rPr>
                <w:sz w:val="18"/>
                <w:szCs w:val="18"/>
                <w:lang w:val="fr-FR"/>
              </w:rPr>
            </w:pPr>
          </w:p>
        </w:tc>
        <w:tc>
          <w:tcPr>
            <w:tcW w:w="1276" w:type="dxa"/>
          </w:tcPr>
          <w:p w14:paraId="297B44CD" w14:textId="77777777" w:rsidR="00891CA2" w:rsidRPr="009A2CC6" w:rsidRDefault="00891CA2" w:rsidP="002572D3">
            <w:pPr>
              <w:jc w:val="both"/>
              <w:rPr>
                <w:sz w:val="18"/>
                <w:szCs w:val="18"/>
                <w:lang w:val="fr-FR"/>
              </w:rPr>
            </w:pPr>
            <w:r w:rsidRPr="009A2CC6">
              <w:rPr>
                <w:sz w:val="18"/>
                <w:szCs w:val="18"/>
                <w:lang w:val="fr-FR"/>
              </w:rPr>
              <w:t>NB_PONDS</w:t>
            </w:r>
          </w:p>
        </w:tc>
        <w:tc>
          <w:tcPr>
            <w:tcW w:w="3260" w:type="dxa"/>
          </w:tcPr>
          <w:p w14:paraId="790B44E3" w14:textId="77777777" w:rsidR="00891CA2" w:rsidRPr="009A2CC6" w:rsidRDefault="00891CA2" w:rsidP="002572D3">
            <w:pPr>
              <w:jc w:val="both"/>
              <w:rPr>
                <w:sz w:val="18"/>
                <w:szCs w:val="18"/>
                <w:lang w:val="fr-FR"/>
              </w:rPr>
            </w:pPr>
            <w:r w:rsidRPr="009A2CC6">
              <w:rPr>
                <w:sz w:val="18"/>
                <w:szCs w:val="18"/>
                <w:lang w:val="fr-FR"/>
              </w:rPr>
              <w:t xml:space="preserve">Ponds </w:t>
            </w:r>
            <w:proofErr w:type="spellStart"/>
            <w:r w:rsidRPr="009A2CC6">
              <w:rPr>
                <w:sz w:val="18"/>
                <w:szCs w:val="18"/>
                <w:lang w:val="fr-FR"/>
              </w:rPr>
              <w:t>density</w:t>
            </w:r>
            <w:proofErr w:type="spellEnd"/>
          </w:p>
        </w:tc>
        <w:tc>
          <w:tcPr>
            <w:tcW w:w="4395" w:type="dxa"/>
          </w:tcPr>
          <w:p w14:paraId="7813E821" w14:textId="672B0EEA" w:rsidR="00891CA2" w:rsidRDefault="00780FCE" w:rsidP="002572D3">
            <w:pPr>
              <w:jc w:val="both"/>
              <w:rPr>
                <w:sz w:val="18"/>
                <w:szCs w:val="18"/>
              </w:rPr>
            </w:pPr>
            <w:r>
              <w:rPr>
                <w:sz w:val="18"/>
                <w:szCs w:val="18"/>
              </w:rPr>
              <w:fldChar w:fldCharType="begin" w:fldLock="1"/>
            </w:r>
            <w:r w:rsidR="00154C70" w:rsidRPr="009A2CC6">
              <w:rPr>
                <w:sz w:val="18"/>
                <w:szCs w:val="18"/>
                <w:lang w:val="fr-FR"/>
              </w:rPr>
              <w:instrText>ADDIN CSL_CITATION {"citationItems":[{"id":"ITEM-1","itemData":{"DOI":"10.1016/j.agee.2018.09.016","ISSN":"0167-8809","author":[{"dropping-particle":"","family":"Boissinot","given":"Alexandre","non-dropping-particle":"","parse-names":false,"suffix":""},{"dropping-particle":"","family":"Besnard","given":"Aurélien","non-dropping-particle":"","parse-names":false,"suffix":""},{"dropping-particle":"","family":"Lourdais","given":"Olivier","non-dropping-particle":"","parse-names":false,"suffix":""}],"container-title":"Agriculture, Ecosystems and Environment","id":"ITEM-1","issue":"September 2018","issued":{"date-parts":[["2019"]]},"page":"51-61","publisher":"Elsevier","title":"Agriculture , Ecosystems and Environment Amphibian diversity in farmlands : Combined in fl uences of breeding-site and landscape attributes in western France","type":"article-journal","volume":"269"},"uris":["http://www.mendeley.com/documents/?uuid=6c015874-b31d-4014-b991-5d9697cbc655"]},{"id":"ITEM-2","itemData":{"DOI":"10.1007/s10531-017-1307-y","ISSN":"15729710","abstract":"Habitat loss, together with less obvious land-use changes such as intensified farming practice, can have significant adverse impacts on biodiversity. An important factor in determining the ability of species to cope with such changes is their potential to sustain a populations network by dispersal across the landscape. Habitat quality and structure</w:instrText>
            </w:r>
            <w:r w:rsidR="00154C70">
              <w:rPr>
                <w:sz w:val="18"/>
                <w:szCs w:val="18"/>
              </w:rPr>
              <w:instrText xml:space="preserve"> are particularly important for surface-dwelling species with low dispersal abilities, such as amphibians. To assess this ecological function, ponds in a coastal and typically rural area of northern France were surveyed for amphibians in 1974, 1992 and 2011. These repeated surveys yielded different outcomes for different species groups. Three rare species per-sisted in more or less specialized habitat types. Two moderately common species declined, but kept strongholds in coastal dunes and associated marshes. Five common species with broad ecological niches remained equally widespread. The Northern crested newt declined markedly and the Midwife toad declined dramatically, as did their breeding habitats in vegetated ponds and cattle drinking troughs. One species, the Moor frog, may have gone locally extinct. A model of relative resistance to amphibian dispersal was created for different landscape types, on a scale from 0 (low resistance) to 1 (high resistance). This generated values of 0.23 for pasture, 0.72 for arable and 0.98 for urban and transport. As pasture declined in the study area, while arable and urban/transport infrastructure increased, amphibian dispersal became more difficult. However, dispersal paths proved difficult to evaluate in a patchy landscape like the one surveyed, due to a paucity of spatial signal. Pond loss is a more tractable reason for the observed amphibian species decline than is the quality of intervening terrestrial habitat matrix. In 2011, 22 newly created ponds had species richness in line with pre-existing ponds and this will have counteracted a dwindling metapopulation structure, indicating that habitat creation/restoration can play a valuable role in conservation. The colonization of new ponds may also prove more informative for gauging the potential for amphibian dispersal in the landscape than the preceding decline.","author":[{"dropping-particle":"","family":"Arntzen","given":"Jan W.","non-dropping-particle":"","parse-names":false,"suffix":""},{"dropping-particle":"","family":"Abrahams","given":"Carlos","non-dropping-particle":"","parse-names":false,"suffix":""},{"dropping-particle":"","family":"Meilink","given":"Willem R.M.","non-dropping-particle":"","parse-names":false,"suffix":""},{"dropping-particle":"","family":"Iosif","given":"Ruben","non-dropping-particle":"","parse-names":false,"suffix":""},{"dropping-particle":"","family":"Zuiderwijk","given":"Annie","non-dropping-particle":"","parse-names":false,"suffix":""}],"container-title":"Biodiversity and Conservation","id":"ITEM-2","issue":"6","issued":{"date-parts":[["2017"]]},"page":"1411-1430","publisher":"Springer Netherlands","title":"Amphibian decline, pond loss and reduced population connectivity under agricultural intensification over a 38 year period","type":"article-journal","volume":"26"},"uris":["http://www.mendeley.com/documents/?uuid=9d0bd443-b259-4ed7-88ba-4dd145738b38"]},{"id":"ITEM-3","itemData":{"DOI":"10.1007/s10980-011-9592-4","ISBN":"0921-2973","ISSN":"09212973","abstract":"Landscape connectivity is a very recurrent theme in landscape ecology as it is considered pivotal for the long term conservation of any organism’s populations. Nevertheless, this complex concept is still surrounded by uncertainty and confusion, largely due to the separation between structural and func- tional connectivity. Amphibians are the most threa- tened vertebrates around the globe, in Europe mostly due to habitat alteration, and to their particular life cycle. Pond breeding amphibians are considered to be organised in metapopulations, enhancing the impor- tance of landscape connectivity in this group of animals. We sampled the amphibian species present in two pond groups in Central Western Spain. We applied the graph theory framework to these two pond networks in order to determine the importance of each pond for the entire network connectivity. We related the pond importance for connectivity with the species richness present in each pond. We tested if connec- tivity (partially) determined the presence of the amphibian species sampled using logistic regression. The results show that the structural connectivity of the pond network impacts on the amphibian species richness pattern and that the importance of the pond for the connectivity of the network is an important factor for the presence of some species. Our results, hence, attest the importance of (structural) landscape connectivity determining the pattern of amphibian (functional) colonization in discrete ponds.","author":[{"dropping-particle":"","family":"Ribeiro","given":"Raquel","non-dropping-particle":"","parse-names":false,"suffix":""},{"dropping-particle":"","family":"Carretero","given":"Miguel A.","non-dropping-particle":"","parse-names":false,"suffix":""},{"dropping-particle":"","family":"Sillero","given":"Neftalí","non-dropping-particle":"","parse-names":false,"suffix":""},{"dropping-particle":"","family":"Alarcos","given":"Gonzalo","non-dropping-particle":"","parse-names":false,"suffix":""},{"dropping-particle":"","family":"Ortiz-Santaliestra","given":"Manuel","non-dropping-particle":"","parse-names":false,"suffix":""},{"dropping-particle":"","family":"Lizana","given":"Miguel","non-dropping-particle":"","parse-names":false,"suffix":""},{"dropping-particle":"","family":"Llorente","given":"Gustavo A.","non-dropping-particle":"","parse-names":false,"suffix":""}],"container-title":"Landscape Ecology","id":"ITEM-3","issue":"5","issued":{"date-parts":[["2011"]]},"page":"673-682","title":"The pond network: Can structural connectivity reflect on (amphibian) biodiversity patterns?","type":"article-journal","volume":"26"},"uris":["http://www.mendeley.com/documents/?uuid=a79e63c2-80da-475e-88f6-5fdb62d8735d"]},{"id":"ITEM-4","itemData":{"DOI":"10.1111/j.1365-2664.2009.01665.x","ISSN":"13652664","abstract":"1. Capturing the relative influence of landscape composition and configuration in real landscapes remains a challenge. Cost-distance modelling provides an interesting approach to the assessment of landscape complexity in a functional way. However, resistances allotted to landscape elements in cost-distance modelling frequently remain defined on the basis of expert advice. To overcome this weakness, we computed resistance coefficients without a priori knowledge through a calibration/validation method enabling us to test the impact of the matrix heterogeneity on the occurrence of the common toad Bufo bufo, the cycles of which imply migrations between complementary habitats. 2. We used cost-distance modelling to elaborate an integrative parameter of landscape composition and configuration in the form of a potential movement zone. We first applied a calibration procedure that systematically tested different resistance values for each landscape element with a large data set. The robustness of the calibrated resistances was then evaluated using two supplementary validation data sets from contrasted landscapes. Finally, in order to isolate the relative influence of landscape configuration, we compared the predictive power of the calibrated potential movement zone with that of landscape composition only. 3. The landscape matrix strongly influences common toad occurrence: selected resistances were low for forests and meadows and intermediate to high for crops. Within the two validation data sets, the potential movement zone was positively and significantly related to toad occurrence and had a better predictive power than landscape composition. 4. Synthesis and applications. This study provides a tool to manage landscape structure in accordance with the ecological requirements of amphibian populations, especially habitat complementation. This method has minimal biological information requirements and therefore could be widely used to investigate the crucial influence of landscape composition and configuration on a broad range of species, and to design functional ecological networks. © 2009 British Ecological Society.","author":[{"dropping-particle":"","family":"Janin","given":"Agnès","non-dropping-particle":"","parse-names":false,"suffix":""},{"dropping-particle":"","family":"Léna","given":"Jean Paul","non-dropping-particle":"","parse-names":false,"suffix":""},{"dropping-particle":"","family":"Ray","given":"Nicolas","non-dropping-particle":"","parse-names":false,"suffix":""},{"dropping-particle":"","family":"Delacourt","given":"Christophe","non-dropping-particle":"","parse-names":false,"suffix":""},{"dropping-particle":"","family":"Allemand","given":"Pascal","non-dropping-particle":"","parse-names":false,"suffix":""},{"dropping-particle":"","family":"Joly","given":"Pierre","non-dropping-particle":"","parse-names":false,"suffix":""}],"container-title":"Journal of Applied Ecology","id":"ITEM-4","issue":"4","issued":{"date-parts":[["2009"]]},"page":"833-841","title":"Assessing landscape connectivity with calibrated cost-distance modelling: Predicting common toad distribution in a context of spreading agriculture","type":"article-journal","volume":"46"},"uris":["http://www.mendeley.com/documents/?uuid=f18fed64-dc2f-4cb5-95c5-146479ee9942"]}],"mendeley":{"formattedCitation":"(Janin &lt;i&gt;et al.&lt;/i&gt;, 2009; Ribeiro &lt;i&gt;et al.&lt;/i&gt;, 2011; Arntzen &lt;i&gt;et al.&lt;/i&gt;, 2017; Boissinot, Besnard and Lourdais, 2019)","manualFormatting":"Janin et al., 2009; Ribeiro et al., 2011; Arntzen et al., 2017; Boissinot, Besnard and Lourdais, 2019","plainTextFormattedCitation":"(Janin et al., 2009; Ribeiro et al., 2011; Arntzen et al., 2017; Boissinot, Besnard and Lourdais, 2019)","previouslyFormattedCitation":"(Janin &lt;i&gt;et al.&lt;/i&gt;, 2009; Ribeiro &lt;i&gt;et al.&lt;/i&gt;, 2011; Arntzen &lt;i&gt;et al.&lt;/i&gt;, 2017; Boissinot, Besnard and Lourdais, 2019)"},"properties":{"noteIndex":0},"schema":"https://github.com/citation-style-language/schema/raw/master/csl-citation.json"}</w:instrText>
            </w:r>
            <w:r>
              <w:rPr>
                <w:sz w:val="18"/>
                <w:szCs w:val="18"/>
              </w:rPr>
              <w:fldChar w:fldCharType="separate"/>
            </w:r>
            <w:r w:rsidRPr="00780FCE">
              <w:rPr>
                <w:noProof/>
                <w:sz w:val="18"/>
                <w:szCs w:val="18"/>
              </w:rPr>
              <w:t xml:space="preserve">Janin </w:t>
            </w:r>
            <w:r w:rsidRPr="00780FCE">
              <w:rPr>
                <w:i/>
                <w:noProof/>
                <w:sz w:val="18"/>
                <w:szCs w:val="18"/>
              </w:rPr>
              <w:t>et al.</w:t>
            </w:r>
            <w:r w:rsidRPr="00780FCE">
              <w:rPr>
                <w:noProof/>
                <w:sz w:val="18"/>
                <w:szCs w:val="18"/>
              </w:rPr>
              <w:t xml:space="preserve">, 2009; Ribeiro </w:t>
            </w:r>
            <w:r w:rsidRPr="00780FCE">
              <w:rPr>
                <w:i/>
                <w:noProof/>
                <w:sz w:val="18"/>
                <w:szCs w:val="18"/>
              </w:rPr>
              <w:t>et al.</w:t>
            </w:r>
            <w:r w:rsidRPr="00780FCE">
              <w:rPr>
                <w:noProof/>
                <w:sz w:val="18"/>
                <w:szCs w:val="18"/>
              </w:rPr>
              <w:t xml:space="preserve">, 2011; Arntzen </w:t>
            </w:r>
            <w:r w:rsidRPr="00780FCE">
              <w:rPr>
                <w:i/>
                <w:noProof/>
                <w:sz w:val="18"/>
                <w:szCs w:val="18"/>
              </w:rPr>
              <w:t>et al.</w:t>
            </w:r>
            <w:r w:rsidRPr="00780FCE">
              <w:rPr>
                <w:noProof/>
                <w:sz w:val="18"/>
                <w:szCs w:val="18"/>
              </w:rPr>
              <w:t>, 2017; Boissinot, Besnard and Lourdais, 2019</w:t>
            </w:r>
            <w:r>
              <w:rPr>
                <w:sz w:val="18"/>
                <w:szCs w:val="18"/>
              </w:rPr>
              <w:fldChar w:fldCharType="end"/>
            </w:r>
          </w:p>
          <w:p w14:paraId="405E9F31" w14:textId="62A1E67B" w:rsidR="009F7DF3" w:rsidRPr="00780FCE" w:rsidRDefault="009F7DF3" w:rsidP="002572D3">
            <w:pPr>
              <w:jc w:val="both"/>
              <w:rPr>
                <w:sz w:val="18"/>
                <w:szCs w:val="18"/>
              </w:rPr>
            </w:pPr>
          </w:p>
        </w:tc>
      </w:tr>
      <w:tr w:rsidR="00891CA2" w:rsidRPr="00780FCE" w14:paraId="5F12793A" w14:textId="77777777" w:rsidTr="00891CA2">
        <w:trPr>
          <w:trHeight w:val="340"/>
        </w:trPr>
        <w:tc>
          <w:tcPr>
            <w:tcW w:w="993" w:type="dxa"/>
          </w:tcPr>
          <w:p w14:paraId="779D072D" w14:textId="77777777" w:rsidR="00891CA2" w:rsidRPr="00780FCE" w:rsidRDefault="00891CA2" w:rsidP="002572D3">
            <w:pPr>
              <w:jc w:val="both"/>
              <w:rPr>
                <w:sz w:val="18"/>
                <w:szCs w:val="18"/>
              </w:rPr>
            </w:pPr>
          </w:p>
        </w:tc>
        <w:tc>
          <w:tcPr>
            <w:tcW w:w="1276" w:type="dxa"/>
          </w:tcPr>
          <w:p w14:paraId="5E2953E3" w14:textId="77777777" w:rsidR="00891CA2" w:rsidRPr="00780FCE" w:rsidRDefault="00891CA2" w:rsidP="002572D3">
            <w:pPr>
              <w:jc w:val="both"/>
              <w:rPr>
                <w:sz w:val="18"/>
                <w:szCs w:val="18"/>
              </w:rPr>
            </w:pPr>
            <w:r w:rsidRPr="00780FCE">
              <w:rPr>
                <w:sz w:val="18"/>
                <w:szCs w:val="18"/>
              </w:rPr>
              <w:t>L_HEDGE</w:t>
            </w:r>
          </w:p>
        </w:tc>
        <w:tc>
          <w:tcPr>
            <w:tcW w:w="3260" w:type="dxa"/>
          </w:tcPr>
          <w:p w14:paraId="7284261F" w14:textId="77777777" w:rsidR="00891CA2" w:rsidRPr="00780FCE" w:rsidRDefault="00891CA2" w:rsidP="002572D3">
            <w:pPr>
              <w:jc w:val="both"/>
              <w:rPr>
                <w:sz w:val="18"/>
                <w:szCs w:val="18"/>
              </w:rPr>
            </w:pPr>
            <w:r w:rsidRPr="00780FCE">
              <w:rPr>
                <w:sz w:val="18"/>
                <w:szCs w:val="18"/>
              </w:rPr>
              <w:t>Hedgerow density</w:t>
            </w:r>
          </w:p>
        </w:tc>
        <w:tc>
          <w:tcPr>
            <w:tcW w:w="4395" w:type="dxa"/>
          </w:tcPr>
          <w:p w14:paraId="29661E78" w14:textId="18D41214" w:rsidR="00891CA2" w:rsidRDefault="00780FCE" w:rsidP="002572D3">
            <w:pPr>
              <w:jc w:val="both"/>
              <w:rPr>
                <w:sz w:val="18"/>
                <w:szCs w:val="18"/>
                <w:highlight w:val="yellow"/>
              </w:rPr>
            </w:pPr>
            <w:r>
              <w:rPr>
                <w:sz w:val="18"/>
                <w:szCs w:val="18"/>
              </w:rPr>
              <w:fldChar w:fldCharType="begin" w:fldLock="1"/>
            </w:r>
            <w:r w:rsidR="00154C70">
              <w:rPr>
                <w:sz w:val="18"/>
                <w:szCs w:val="18"/>
              </w:rPr>
              <w:instrText>ADDIN CSL_CITATION {"citationItems":[{"id":"ITEM-1","itemData":{"DOI":"10.1016/j.agee.2018.09.016","ISSN":"0167-8809","author":[{"dropping-particle":"","family":"Boissinot","given":"Alexandre","non-dropping-particle":"","parse-names":false,"suffix":""},{"dropping-particle":"","family":"Besnard","given":"Aurélien","non-dropping-particle":"","parse-names":false,"suffix":""},{"dropping-particle":"","family":"Lourdais","given":"Olivier","non-dropping-particle":"","parse-names":false,"suffix":""}],"container-title":"Agriculture, Ecosystems and Environment","id":"ITEM-1","issue":"September 2018","issued":{"date-parts":[["2019"]]},"page":"51-61","publisher":"Elsevier","title":"Agriculture , Ecosystems and Environment Amphibian diversity in farmlands : Combined in fl uences of breeding-site and landscape attributes in western France","type":"article-journal","volume":"269"},"uris":["http://www.mendeley.com/documents/?uuid=6c015874-b31d-4014-b991-5d9697cbc655"]},{"id":"ITEM-2","itemData":{"DOI":"10.1111/j.1523-1739.2004.0421a.x","ISSN":"08888892","author":[{"dropping-particle":"","family":"Pellet","given":"Jérôme","non-dropping-particle":"","parse-names":false,"suffix":""},{"dropping-particle":"","family":"Guisan","given":"Antoine","non-dropping-particle":"","parse-names":false,"suffix":""},{"dropping-particle":"","family":"Perrin","given":"Nicolas","non-dropping-particle":"","parse-names":false,"suffix":""}],"container-title":"Conservation Biology","id":"ITEM-2","issue":"6","issued":{"date-parts":[["2004","12"]]},"page":"1599-1606","title":"A Concentric Analysis of the Impact of Urbanization on the Threatened European Tree Frog in an Agricultural Landscape","type":"article-journal","volume":"18"},"uris":["http://www.mendeley.com/documents/?uuid=826c6ae4-9faf-472c-8a57-b064e4d3af56"]},{"id":"ITEM-3","itemData":{"ISSN":"02680130","abstract":"The implications of habitat fragmentation go beyond changes in the size and composition of suitable habitat patches. In fragmented landscapes, \"matrix permeability\" influences the dispersal of organisms, thereby affecting the persistence of populations in such landscapes. We investigated the effect of habitat composition on the movement of adult and recently metamorphosed juvenile common frogs (Rana temporaria) emigrating from a pond in an agricultural landscape. One question driving our research was: do the numbers of captured individuals differ between habitat types? Such a difference would indicate avoidance of or preference for certain habitats. A subsidiary question was: does the response to landscape composition differ between adults and juveniles? We found significant differences in the numbers of frogs trapped in various habitat types. Adult and juvenile common frogs preferred extensive meadows and hedgerows above other habitat types. Arable land was the most avoided habitat type, but short-cut pastures and road verges were also avoided. For instance, almost 10 times more juveniles and four times more adults were caught in meadows than in arable land. Hedgerows were also frequented often, with four times more juveniles and 2.2 times more adults captured compared to arable land. Juveniles displayed more clear-cut preference and avoidance of habitat types than adults. These findings suggest that intensively farmed landscapes form a larger barrier for juveniles than for adults, from which we conclude that different life stages of the same species may react differently to matrix composition. The demonstrated influence of matrix composition on frog dispersal underlines the importance of having well-connected habitat networks to ensure the sustainability of amphibian communities in agricultural landscapes.","author":[{"dropping-particle":"","family":"Vos","given":"Claire C.","non-dropping-particle":"","parse-names":false,"suffix":""},{"dropping-particle":"","family":"Goedhart","given":"Paul W.","non-dropping-particle":"","parse-names":false,"suffix":""},{"dropping-particle":"","family":"Lammertsma","given":"Dennis R.","non-dropping-particle":"","parse-names":false,"suffix":""},{"dropping-particle":"","family":"Spitzen-Van Der Sluijs","given":"Annemarieke M.","non-dropping-particle":"","parse-names":false,"suffix":""}],"container-title":"Herpetological Journal","id":"ITEM-3","issue":"3","issued":{"date-parts":[["2007"]]},"page":"174-182","title":"Matrix permeability of agricultural landscapes: An analysis of movements of the common frog (Rana temporaria)","type":"article-journal","volume":"17"},"uris":["http://www.mendeley.com/documents/?uuid=3e891a4f-3936-4786-9db4-dd1d4f3f3254"]},{"id":"ITEM-4","itemData":{"DOI":"10.1111/j.1600-0587.2010.06494.x","ISSN":"09067590","abstract":"Functional connectivity among fragmented populations depends on the landscape matrix between occupied habitat patches and its effect on the frequency of animal movement and gene flow. The quantification of landscape effects on gene flow should therefore be scale-dependent. Here, we explored the impact of different spatial scales in a landscape genetic analysis of the European tree frog Hyla arborea in a fragmented landscape in Switzerland. We examined the effects of landscape elements and geographic distance on genetic differentiation at three distance classes reflecting varying frequencies of tree frog movement. We calculated pairwise FST-values and assembled 16 landscape elements within 1 km wide corridors between all pairs of tree frog breeding sites. Per distance class, we computed a multiple regression model with stepwise backward elimination and permutation testing. At distances of&lt;2km, only a larger river acted as a barrier to gene flow. At distances&gt;2km, geographic distance had a negative effect on gene flow as had landscape elements such as forests and roads. In general, hedgerows and various structure-rich landscape elements positively affected gene flow. As we found distinct scale-dependent landscape effects on gene flow, future landscape genetic studies should analyse the effects of landscape variables at different spatial dimensions relevant for the movement and dispersal of the study organisms. Corresponding studies should also carefully consider relevant correlations among the landscape elements tested and should preferentially replicate their analysis at the landscape-level in order to avoid idiosyncratic results owing to the particular scale and landscape studied. © 2011 The Authors.","author":[{"dropping-particle":"","family":"Angelone","given":"Sonia","non-dropping-particle":"","parse-names":false,"suffix":""},{"dropping-particle":"","family":"Kienast","given":"Felix","non-dropping-particle":"","parse-names":false,"suffix":""},{"dropping-particle":"","family":"Holderegger","given":"Rolf","non-dropping-particle":"","parse-names":false,"suffix":""}],"container-title":"Ecography","id":"ITEM-4","issue":"5","issued":{"date-parts":[["2011"]]},"page":"714-722","title":"Where movement happens: Scale-dependent landscape effects on genetic differentiation in the European tree frog","type":"article-journal","volume":"34"},"uris":["http://www.mendeley.com/documents/?uuid=35763407-098d-4165-8077-53f2ad93eaba"]},{"id":"ITEM-5","itemData":{"DOI":"10.1046/j.1523-1739.2001.99200.x","ISBN":"0888-8892","ISSN":"08888892","PMID":"484","abstract":"In farmlands, the population viability of many amphibians is suspected to depend on the resis- tance the matrix of crop fields presents to movements between ponds and terrestrial sites and movements among ponds. Over recent decades the increase in cereal growing at the expense of cattle breeding has caused a drastic change in habitat matrix in many European regions. We investigated the effect of such change on populations of three newt species ( Triturus helveticus , T. alpestris , and T. cristatus ) by comparing their abun- dances in sites that varied in amount of cultivated ground. A multivariate regression analysis of the relation- ship of newt abundance to both pond and landscape variables demonstrated the negative influence of culti- vated ground on abundance. The width of the uncultivated sector linking the pond to the forest was a good predictor of abundance after the influences of both pond area and fish presence were removed. Moreover, newt presence was positively related to the number of ponds within that 50-ha surrounding area, highlight- ing the role of metapopulation functioning in newt occupancy of ponds. The relationship between newt abundance and width of uncultivated sectors agrees with present knowledge of the orientation mechanisms that underlie migration movements in urodeles. Such a relationship between connectedness and sector width shows that narrow, linear corridors such as hedgerows may not be useful in newt conservation. Our study also highlights the need to incorporate a behavioral component of habitat use into models of connectivity in conservation biology.","author":[{"dropping-particle":"","family":"Joly","given":"Pierre","non-dropping-particle":"","parse-names":false,"suffix":""},{"dropping-particle":"","family":"Miaud","given":"Claude","non-dropping-particle":"","parse-names":false,"suffix":""},{"dropping-particle":"","family":"Lehmann","given":"Anthony","non-dropping-particle":"","parse-names":false,"suffix":""},{"dropping-particle":"","family":"Grolet","given":"Odile","non-dropping-particle":"","parse-names":false,"suffix":""}],"container-title":"Conservation Biology","id":"ITEM-5","issue":"1","issued":{"date-parts":[["2001"]]},"page":"239-248","title":"Habitat matrix effect on pond occupancy in newt","type":"article-journal","volume":"15"},"uris":["http://www.mendeley.com/documents/?uuid=5b086932-e499-4425-8911-dbbbfe936a53"]}],"mendeley":{"formattedCitation":"(Joly &lt;i&gt;et al.&lt;/i&gt;, 2001; Pellet, Guisan and Perrin, 2004; Vos &lt;i&gt;et al.&lt;/i&gt;, 2007; Angelone, Kienast and Holderegger, 2011; Boissinot, Besnard and Lourdais, 2019)","manualFormatting":"Joly et al., 2001; Pellet, Guisan and Perrin, 2004; Vos et al., 2007; Angelone, Kienast and Holderegger, 2011; Boissinot, Besnard and Lourdais, 2019","plainTextFormattedCitation":"(Joly et al., 2001; Pellet, Guisan and Perrin, 2004; Vos et al., 2007; Angelone, Kienast and Holderegger, 2011; Boissinot, Besnard and Lourdais, 2019)","previouslyFormattedCitation":"(Joly &lt;i&gt;et al.&lt;/i&gt;, 2001; Pellet, Guisan and Perrin, 2004; Vos &lt;i&gt;et al.&lt;/i&gt;, 2007; Angelone, Kienast and Holderegger, 2011; Boissinot, Besnard and Lourdais, 2019)"},"properties":{"noteIndex":0},"schema":"https://github.com/citation-style-language/schema/raw/master/csl-citation.json"}</w:instrText>
            </w:r>
            <w:r>
              <w:rPr>
                <w:sz w:val="18"/>
                <w:szCs w:val="18"/>
              </w:rPr>
              <w:fldChar w:fldCharType="separate"/>
            </w:r>
            <w:r w:rsidR="00BF3A7C" w:rsidRPr="00BF3A7C">
              <w:rPr>
                <w:noProof/>
                <w:sz w:val="18"/>
                <w:szCs w:val="18"/>
              </w:rPr>
              <w:t xml:space="preserve">Joly </w:t>
            </w:r>
            <w:r w:rsidR="00BF3A7C" w:rsidRPr="00BF3A7C">
              <w:rPr>
                <w:i/>
                <w:noProof/>
                <w:sz w:val="18"/>
                <w:szCs w:val="18"/>
              </w:rPr>
              <w:t>et al.</w:t>
            </w:r>
            <w:r w:rsidR="00BF3A7C" w:rsidRPr="00BF3A7C">
              <w:rPr>
                <w:noProof/>
                <w:sz w:val="18"/>
                <w:szCs w:val="18"/>
              </w:rPr>
              <w:t xml:space="preserve">, 2001; Pellet, Guisan and Perrin, 2004; Vos </w:t>
            </w:r>
            <w:r w:rsidR="00BF3A7C" w:rsidRPr="00BF3A7C">
              <w:rPr>
                <w:i/>
                <w:noProof/>
                <w:sz w:val="18"/>
                <w:szCs w:val="18"/>
              </w:rPr>
              <w:t>et al.</w:t>
            </w:r>
            <w:r w:rsidR="00BF3A7C" w:rsidRPr="00BF3A7C">
              <w:rPr>
                <w:noProof/>
                <w:sz w:val="18"/>
                <w:szCs w:val="18"/>
              </w:rPr>
              <w:t>, 2007; Angelone, Kienast and Holderegger, 2011; Boissinot, Besnard and Lourdais, 2019</w:t>
            </w:r>
            <w:r>
              <w:rPr>
                <w:sz w:val="18"/>
                <w:szCs w:val="18"/>
              </w:rPr>
              <w:fldChar w:fldCharType="end"/>
            </w:r>
            <w:r w:rsidR="00891CA2" w:rsidRPr="00780FCE">
              <w:rPr>
                <w:sz w:val="18"/>
                <w:szCs w:val="18"/>
              </w:rPr>
              <w:t xml:space="preserve"> </w:t>
            </w:r>
          </w:p>
          <w:p w14:paraId="52B75A5D" w14:textId="2EBD25F6" w:rsidR="009F7DF3" w:rsidRPr="00780FCE" w:rsidRDefault="009F7DF3" w:rsidP="002572D3">
            <w:pPr>
              <w:jc w:val="both"/>
              <w:rPr>
                <w:sz w:val="18"/>
                <w:szCs w:val="18"/>
              </w:rPr>
            </w:pPr>
          </w:p>
        </w:tc>
      </w:tr>
      <w:tr w:rsidR="00891CA2" w:rsidRPr="00780FCE" w14:paraId="0E398B20" w14:textId="77777777" w:rsidTr="00891CA2">
        <w:trPr>
          <w:trHeight w:val="340"/>
        </w:trPr>
        <w:tc>
          <w:tcPr>
            <w:tcW w:w="993" w:type="dxa"/>
          </w:tcPr>
          <w:p w14:paraId="62C17EEF" w14:textId="77777777" w:rsidR="00891CA2" w:rsidRPr="00780FCE" w:rsidRDefault="00891CA2" w:rsidP="002572D3">
            <w:pPr>
              <w:jc w:val="both"/>
              <w:rPr>
                <w:sz w:val="18"/>
                <w:szCs w:val="18"/>
              </w:rPr>
            </w:pPr>
          </w:p>
        </w:tc>
        <w:tc>
          <w:tcPr>
            <w:tcW w:w="1276" w:type="dxa"/>
          </w:tcPr>
          <w:p w14:paraId="342F8100" w14:textId="77777777" w:rsidR="00891CA2" w:rsidRPr="00780FCE" w:rsidRDefault="00891CA2" w:rsidP="002572D3">
            <w:pPr>
              <w:jc w:val="both"/>
              <w:rPr>
                <w:sz w:val="18"/>
                <w:szCs w:val="18"/>
              </w:rPr>
            </w:pPr>
            <w:r w:rsidRPr="00780FCE">
              <w:rPr>
                <w:sz w:val="18"/>
                <w:szCs w:val="18"/>
              </w:rPr>
              <w:t>L_ROAD_1ST</w:t>
            </w:r>
          </w:p>
        </w:tc>
        <w:tc>
          <w:tcPr>
            <w:tcW w:w="3260" w:type="dxa"/>
          </w:tcPr>
          <w:p w14:paraId="1D749F3D" w14:textId="77777777" w:rsidR="00891CA2" w:rsidRPr="00780FCE" w:rsidRDefault="00891CA2" w:rsidP="002572D3">
            <w:pPr>
              <w:jc w:val="both"/>
              <w:rPr>
                <w:sz w:val="18"/>
                <w:szCs w:val="18"/>
              </w:rPr>
            </w:pPr>
            <w:r w:rsidRPr="00780FCE">
              <w:rPr>
                <w:sz w:val="18"/>
                <w:szCs w:val="18"/>
              </w:rPr>
              <w:t>Primary Road density out of urban area</w:t>
            </w:r>
          </w:p>
        </w:tc>
        <w:tc>
          <w:tcPr>
            <w:tcW w:w="4395" w:type="dxa"/>
            <w:vMerge w:val="restart"/>
            <w:vAlign w:val="center"/>
          </w:tcPr>
          <w:p w14:paraId="4B8279B3" w14:textId="045B1685" w:rsidR="00891CA2" w:rsidRDefault="009F7DF3" w:rsidP="002572D3">
            <w:pPr>
              <w:rPr>
                <w:sz w:val="18"/>
                <w:szCs w:val="18"/>
              </w:rPr>
            </w:pPr>
            <w:r>
              <w:rPr>
                <w:sz w:val="18"/>
                <w:szCs w:val="18"/>
              </w:rPr>
              <w:fldChar w:fldCharType="begin" w:fldLock="1"/>
            </w:r>
            <w:r w:rsidR="00154C70">
              <w:rPr>
                <w:sz w:val="18"/>
                <w:szCs w:val="18"/>
              </w:rPr>
              <w:instrText>ADDIN CSL_CITATION {"citationItems":[{"id":"ITEM-1","itemData":{"DOI":"10.1016/j.agee.2018.09.016","ISSN":"0167-8809","author":[{"dropping-particle":"","family":"Boissinot","given":"Alexandre","non-dropping-particle":"","parse-names":false,"suffix":""},{"dropping-particle":"","family":"Besnard","given":"Aurélien","non-dropping-particle":"","parse-names":false,"suffix":""},{"dropping-particle":"","family":"Lourdais","given":"Olivier","non-dropping-particle":"","parse-names":false,"suffix":""}],"container-title":"Agriculture, Ecosystems and Environment","id":"ITEM-1","issue":"September 2018","issued":{"date-parts":[["2019"]]},"page":"51-61","publisher":"Elsevier","title":"Agriculture , Ecosystems and Environment Amphibian diversity in farmlands : Combined in fl uences of breeding-site and landscape attributes in western France","type":"article-journal","volume":"269"},"uris":["http://www.mendeley.com/documents/?uuid=6c015874-b31d-4014-b991-5d9697cbc655"]},{"id":"ITEM-2","itemData":{"DOI":"10.1016/j.biocon.2010.02.006","ISBN":"0006-3207","ISSN":"00063207","abstract":"A massive decline of biodiversity is caused by land-use changes. Efforts must therefore be made to better understan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2","issue":"5","issued":{"date-parts":[["2010"]]},"page":"1118-1124","title":"Amphibian distribution in a traditionally managed rural landscape of Eastern Europe: Probing the effect of landscape composition","type":"article-journal","volume":"143"},"uris":["http://www.mendeley.com/documents/?uuid=fcd9223f-82f7-4912-925c-992aa2ec5828"]},{"id":"ITEM-3","itemData":{"DOI":"10.1016/j.biocon.2005.09.031","ISBN":"0006-3207","ISSN":"00063207","PMID":"12151285","abstract":"Habitat loss and fragmentation are among the largest threats to amphibian populations. However, most studies have not provided clear insights into their population-level implications. There is a critical need to investigate the mechanisms that underlie patterns of distribution and abundance. In order to understand the population- and species-level implications of habitat loss and fragmentation, it is necessary to move from site-specific inferences to assessments of how the influences of multiple factors interact across extensive landscapes to influence population size and population connectivity. The goal of this paper is to summarize the state of knowledge, identify information gaps and suggest research approaches to provide reliable knowledge and effective conservation of amphibians in landscapes experiencing habitat loss and fragmentation. Reliable inferences require attention to species-specific ecological characteristics and their interactions with environmental conditions at a range of spatial scales. Habitat connectivity appears to play a key role in regional viability of amphibian populations. In amphibians, population connectivity is predominantly effected through juvenile dispersal. The preponderance of evidence suggests that the short-term impact of habitat loss and fragmentation increases with dispersal ability. However, species with limited dispersal abilities are likely to be equally imperiled by habitat loss and fragmentation over longer time periods. Rigorous understanding of the effects of habitat loss and fragmentation on amphibians will require species-specific, multi-scale, mechanistic investigations, and will be benefit from integrating large empirical field studies with molecular genetics and simulation modeling. Molecular genetic methods are particularly suited to quantifying the influences of habitat structure across large spatial extents on gene flow and population connectivity. Conservation strategies would benefit by moving from generalizations to species and process specific recommendations and by moving from site-specific actions to implementing conservation plans at multiple scales across broad landscapes. © 2005 Elsevier Ltd. All rights reserved.","author":[{"dropping-particle":"","family":"Cushman","given":"Samuel A.","non-dropping-particle":"","parse-names":false,"suffix":""}],"container-title":"Biological Conservation","id":"ITEM-3","issue":"2","issued":{"date-parts":[["2006"]]},"page":"231-240","title":"Effects of habitat loss and fragmentation on amphibians: A review and prospectus","type":"article-journal","volume":"128"},"uris":["http://www.mendeley.com/documents/?uuid=b10983fb-45a7-48c4-90e5-c360c13af364"]},{"id":"ITEM-4","itemData":{"DOI":"10.1016/j.biocon.2007.08.025","ISBN":"0006-3207","ISSN":"00063207","abstract":"Road traffic and the loss of forests are both known to have negative effects on anurans. However, the relative importance of these two predictors is poorly understood because forest cover in the landscape is usually negatively correlated with the density of roads and traffic. To evaluate the independent effects of traffic and forest cover, we selected 36 ponds near Ottawa, Canada, at the center of four landscape types: low forest/low traffic; low forest/high traffic; high forest/low traffic; and high forest/high traffic, where traffic and forest cover were measured within 100-2000 m of the edge of each pond. We surveyed all ponds in 2005 and re-surveyed a 23-pond subset in 2006. The negative association between species richness and traffic density was stronger (partial R2 = 0.34; P &lt; .001) than the positive association of species richness with forest cover (partial R2 = 0.10; P &gt; .05) in the landscape. Three of six common species showed stronger associations with traffic density than with forest cover - Bufo americanus, Rana pipiens, and Hyla versicolor; two species - Pseudacris crucifer and Rana sylvatica - showed stronger associations with forest cover than with traffic; while Rana clamitans showed similar associations with traffic and forest cover. Our results show that the overall negative effect of traffic on anuran populations in northeastern North America is at least as great as the negative effect of deforestation, and also that the relative effects of these two predictors on anuran abundance vary between species. ?? 2007 Elsevier Ltd. All rights reserved.","author":[{"dropping-particle":"","family":"Eigenbrod","given":"Felix","non-dropping-particle":"","parse-names":false,"suffix":""},{"dropping-particle":"","family":"Hecnar","given":"Stephen J.","non-dropping-particle":"","parse-names":false,"suffix":""},{"dropping-particle":"","family":"Fahrig","given":"Lenore","non-dropping-particle":"","parse-names":false,"suffix":""}],"container-title":"Biological Conservation","id":"ITEM-4","issue":"1","issued":{"date-parts":[["2008"]]},"page":"35-46","title":"The relative effects of road traffic and forest cover on anuran populations","type":"article-journal","volume":"141"},"uris":["http://www.mendeley.com/documents/?uuid=eab5ee79-6d4d-4a34-8e24-1360f6081dc6"]},{"id":"ITEM-5","itemData":{"DOI":"10.1371/journal.pone.0161943","ISSN":"19326203","PMID":"27706154","abstract":"Rare and threatened species are the most frequent focus of conservation science and action. With the ongoing shift from single-species conservation towards the preservation of ecosystem services, there is a greater need to understand abundance trends of common species because declines in common species can disproportionately impact ecosystems function. We used volunteer-collected data in two European countries, the United Kingdom (UK) and Switzerland, since the 1970s to assess national and regional trends for one of Europe’s most abundant amphibian species, the common toad (Bufo bufo). Millions of toads were moved by volunteers across roads during this period in an effort to protect them from road traffic. For Switzerland, we additionally estimated trends for the common frog (Rana temporaria), a similarly widespread and common amphibian species. We used state-space models to account for variability in detection and effort and included only populations with at least 5 years of data; 153 populations for the UK and 141 for Switzerland. Common toads declined continuously in each decade in both countries since the 1980s. Given the declines, this common species almost qualifies for International Union for the Conservation of Nature (IUCN) red-listing over this period despite volunteer conservation efforts. Reasons for the declines and wider impacts remain unknown. By contrast, common frog populations were stable or increasing in Switzerland, although there was evidence of declines after 2003. “Toads on Roads” schemes are vital citizen conservation action projects, and the data from such projects can be used for large scale trend estimations of widespread amphibians. We highlight the need for increased research into the status of common amphibian species in addition to conservation efforts focusing on rare and threatened species.","author":[{"dropping-particle":"","family":"Petrovan","given":"Silviu O.","non-dropping-particle":"","parse-names":false,"suffix":""},{"dropping-particle":"","family":"Schmidt","given":"Benedikt R.","non-dropping-particle":"","parse-names":false,"suffix":""}],"container-title":"PLoS ONE","id":"ITEM-5","issue":"10","issued":{"date-parts":[["2016"]]},"page":"1-12","title":"Volunteer conservation action data reveals large-scale and long-term negative population trends of a widespread amphibian, the common toad (Bufo bufo)","type":"article-journal","volume":"11"},"uris":["http://www.mendeley.com/documents/?uuid=33277c97-318c-4def-92c1-6b3e230b519e"]},{"id":"ITEM-6","itemData":{"DOI":"10.1046/j.1365-2664.1998.00284.x","ISSN":"0021-8901","author":[{"dropping-particle":"","family":"Vos","given":"C.C.","non-dropping-particle":"","parse-names":false,"suffix":""},{"dropping-particle":"","family":"Chardon","given":"J.P.","non-dropping-particle":"","parse-names":false,"suffix":""}],"container-title":"Journal of Applied Ecology","id":"ITEM-6","issue":"1","issued":{"date-parts":[["1998","2","5"]]},"page":"44-56","title":"Effects of habitat fragmentation and road density on the distribution pattern of the moor frog Rana arvalis","type":"article-journal","volume":"35"},"uris":["http://www.mendeley.com/documents/?uuid=957e1790-66a7-457d-807b-9d876d5c285b"]},{"id":"ITEM-7","itemData":{"DOI":"10.1016/S0006-3207(00)00215-9","ISSN":"00063207","abstract":"The diurnal movement patterns of Triturus vulgaris, Triturus cristatus, Pelobates fuscus, Bufo bufo, Rana temporaria, and Rana arvalis were investigated during five breeding seasons (1994-1998). Two main questions were addressed: (1) What is the probability of an individual amphibian getting killed when crossing the road? and (2) What fraction of the amphibian populations gets killed by traffic? The rate of movement of 203 adult amphibians was recorded. Information on traffic loads was provided, and mortality risk was calculated depending on traffic loads and movement rate. The probability of getting killed ranged from 0.34 to 0.61 when crossing a road with a traffic load of 3207 vehicles/day, and from 0.89 to 0.98 when crossing a motorway. The number of amphibians killed on the road was estimated by systematic counts. Population sizes were estimated for all ponds within 250 m of the relevant highway stretch. Results indicate that about 10% of the adult population of P. fuscus and brown frogs (R. temporaria and R. arvalis) were killed annually by traffic at this site. © 2001 Elsevier Science Ltd. All rights reserved.","author":[{"dropping-particle":"","family":"Hels","given":"Tove","non-dropping-particle":"","parse-names":false,"suffix":""},{"dropping-particle":"","family":"Buchwald","given":"Erik","non-dropping-particle":"","parse-names":false,"suffix":""}],"container-title":"Biological Conservation","id":"ITEM-7","issue":"3","issued":{"date-parts":[["2001","6"]]},"page":"331-340","title":"The effect of road kills on amphibian populations","type":"article-journal","volume":"99"},"uris":["http://www.mendeley.com/documents/?uuid=78db7e48-bc57-4e9d-a6a6-96ee0828793c"]},{"id":"ITEM-8","itemData":{"DOI":"10.1046/j.1523-1739.2001.0150041071.x","ISBN":"1523-1739","abstract":"Abstract: Vehicular traffic can be a major source of mortality for some species. Highly vagile organisms may be at a disadvantage in landscapes with roads because they are more likely to encounter roads and incur traffic mortality. To test this prediction, we assessed the population abundance of two anuran species of differing vagility, the leopard frog ( Rana pipiens, more vagile) and the green frog ( Rana clamitans, less vagile), at 30 breeding ponds. Traffic density, an index of the amount of potential traffic mortality, was measured in concentric circles radiating from the ponds out to 5 km. We conducted multiple linear regressions relating population abundance to traffic density, pond variables, and landscape habitat variables and found that leopard frog population density was negatively affected by traffic density within a radius of 1.5 km. There was no evidence that the presence of vehicular traffic affected green frog populations. These results suggest that traffic mortality can cause population declines and that more vagile species may be more vulnerable to road mortality than less vagile species. Resumen: El tráfico vehicular puede ser une causa importante de mortalidad para algunas especies. Organismos altamente móviles pueden estar en desventaja en paisajes con carreteras, debido a que su probabilidad de encontrar carreteras e incurrir en mortalidades por tráfico es mayor. Para probar esta predicción, evaluamos la abundancia de dos especies de anuros de diferente movilidad, la rana leopardo ( Rana pipiens, más móvil) y la rana verde ( Rana clamitans, menos móvil), en tres estanques de reproducción. La densidad del tráfico como un índice de la cantidad potencial de mortalidad por tráfico fue medida en círculos concéntricos radiando de los estanques hacia afuera y hasta los 5 km. Llevamos a cabo regresiones lineales múltiples relacionando la abundancia poblacional con la densidad del tráfico, las variables del estanque y las variables del hábitat del paisaje. Encontramos que la población de rana leopardo estuvo negativamente afectada por la densidad del tráfico dentro de un radio de 1.5 km. No hubo evidencias de que la presencia de tráfico vehicular afectó a las poblaciones de rana verde. Estos resultados sugieren que la mortalidad por tráfico puede ocasionar declinaciones poblacionales y que las especies más móviles pueden ser más vulnerables a la mortalidad carretera que las especies menos móviles.","author":[{"dropping-particle":"","family":"Carr","given":"Laurie W","non-dropping-particle":"","parse-names":false,"suffix":""},{"dropping-particle":"","family":"Fahrig","given":"Lenore","non-dropping-particle":"","parse-names":false,"suffix":""}],"container-title":"Conservation Biology","id":"ITEM-8","issue":"4","issued":{"date-parts":[["2001"]]},"page":"1071-1078","title":"Effect of Road Traffic on Two Amphibian Species of Differing Vagility","type":"article-journal","volume":"15"},"uris":["http://www.mendeley.com/documents/?uuid=0ca30e82-3873-4c4e-8952-5a1027f81340"]}],"mendeley":{"formattedCitation":"(Vos and Chardon, 1998; Carr and Fahrig, 2001; Hels and Buchwald, 2001; Cushman, 2006; Eigenbrod, Hecnar and Fahrig, 2008; Hartel &lt;i&gt;et al.&lt;/i&gt;, 2010; Petrovan and Schmidt, 2016; Boissinot, Besnard and Lourdais, 2019)","manualFormatting":"Vos and Chardon, 1998; Carr and Fahrig, 2001; Hels and Buchwald, 2001; Cushman, 2006; Eigenbrod, Hecnar and Fahrig, 2008; Hartel et al., 2010; Petrovan and Schmidt, 2016; Boissinot, Besnard and Lourdais, 2019","plainTextFormattedCitation":"(Vos and Chardon, 1998; Carr and Fahrig, 2001; Hels and Buchwald, 2001; Cushman, 2006; Eigenbrod, Hecnar and Fahrig, 2008; Hartel et al., 2010; Petrovan and Schmidt, 2016; Boissinot, Besnard and Lourdais, 2019)","previouslyFormattedCitation":"(Vos and Chardon, 1998; Carr and Fahrig, 2001; Hels and Buchwald, 2001; Cushman, 2006; Eigenbrod, Hecnar and Fahrig, 2008; Hartel &lt;i&gt;et al.&lt;/i&gt;, 2010; Petrovan and Schmidt, 2016; Boissinot, Besnard and Lourdais, 2019)"},"properties":{"noteIndex":0},"schema":"https://github.com/citation-style-language/schema/raw/master/csl-citation.json"}</w:instrText>
            </w:r>
            <w:r>
              <w:rPr>
                <w:sz w:val="18"/>
                <w:szCs w:val="18"/>
              </w:rPr>
              <w:fldChar w:fldCharType="separate"/>
            </w:r>
            <w:r w:rsidR="009859DF" w:rsidRPr="009859DF">
              <w:rPr>
                <w:noProof/>
                <w:sz w:val="18"/>
                <w:szCs w:val="18"/>
              </w:rPr>
              <w:t xml:space="preserve">Vos and Chardon, 1998; Carr and Fahrig, 2001; Hels and Buchwald, 2001; Cushman, 2006; Eigenbrod, Hecnar and Fahrig, 2008; Hartel </w:t>
            </w:r>
            <w:r w:rsidR="009859DF" w:rsidRPr="009859DF">
              <w:rPr>
                <w:i/>
                <w:noProof/>
                <w:sz w:val="18"/>
                <w:szCs w:val="18"/>
              </w:rPr>
              <w:t>et al.</w:t>
            </w:r>
            <w:r w:rsidR="009859DF" w:rsidRPr="009859DF">
              <w:rPr>
                <w:noProof/>
                <w:sz w:val="18"/>
                <w:szCs w:val="18"/>
              </w:rPr>
              <w:t>, 2010; Petrovan and Schmidt, 2016; Boissinot, Besnard and Lourdais, 2019</w:t>
            </w:r>
            <w:r>
              <w:rPr>
                <w:sz w:val="18"/>
                <w:szCs w:val="18"/>
              </w:rPr>
              <w:fldChar w:fldCharType="end"/>
            </w:r>
          </w:p>
          <w:p w14:paraId="1E0DB084" w14:textId="4DAB9BBD" w:rsidR="009F7DF3" w:rsidRPr="00780FCE" w:rsidRDefault="009F7DF3" w:rsidP="002572D3">
            <w:pPr>
              <w:rPr>
                <w:sz w:val="18"/>
                <w:szCs w:val="18"/>
              </w:rPr>
            </w:pPr>
          </w:p>
        </w:tc>
      </w:tr>
      <w:tr w:rsidR="00891CA2" w:rsidRPr="00780FCE" w14:paraId="4725BF44" w14:textId="77777777" w:rsidTr="00891CA2">
        <w:trPr>
          <w:trHeight w:val="340"/>
        </w:trPr>
        <w:tc>
          <w:tcPr>
            <w:tcW w:w="993" w:type="dxa"/>
          </w:tcPr>
          <w:p w14:paraId="509B15ED" w14:textId="77777777" w:rsidR="00891CA2" w:rsidRPr="00780FCE" w:rsidRDefault="00891CA2" w:rsidP="002572D3">
            <w:pPr>
              <w:jc w:val="both"/>
              <w:rPr>
                <w:sz w:val="18"/>
                <w:szCs w:val="18"/>
              </w:rPr>
            </w:pPr>
          </w:p>
        </w:tc>
        <w:tc>
          <w:tcPr>
            <w:tcW w:w="1276" w:type="dxa"/>
          </w:tcPr>
          <w:p w14:paraId="68A513FD" w14:textId="77777777" w:rsidR="00891CA2" w:rsidRPr="00780FCE" w:rsidRDefault="00891CA2" w:rsidP="002572D3">
            <w:pPr>
              <w:jc w:val="both"/>
              <w:rPr>
                <w:sz w:val="18"/>
                <w:szCs w:val="18"/>
              </w:rPr>
            </w:pPr>
            <w:r w:rsidRPr="00780FCE">
              <w:rPr>
                <w:sz w:val="18"/>
                <w:szCs w:val="18"/>
              </w:rPr>
              <w:t>L_ROAD_2ND</w:t>
            </w:r>
          </w:p>
        </w:tc>
        <w:tc>
          <w:tcPr>
            <w:tcW w:w="3260" w:type="dxa"/>
          </w:tcPr>
          <w:p w14:paraId="1FFCCA85" w14:textId="77777777" w:rsidR="00891CA2" w:rsidRPr="00780FCE" w:rsidRDefault="00891CA2" w:rsidP="002572D3">
            <w:pPr>
              <w:jc w:val="both"/>
              <w:rPr>
                <w:sz w:val="18"/>
                <w:szCs w:val="18"/>
              </w:rPr>
            </w:pPr>
            <w:r w:rsidRPr="00780FCE">
              <w:rPr>
                <w:sz w:val="18"/>
                <w:szCs w:val="18"/>
              </w:rPr>
              <w:t>Secondary Road density out of urban area</w:t>
            </w:r>
          </w:p>
        </w:tc>
        <w:tc>
          <w:tcPr>
            <w:tcW w:w="4395" w:type="dxa"/>
            <w:vMerge/>
          </w:tcPr>
          <w:p w14:paraId="3FF22297" w14:textId="77777777" w:rsidR="00891CA2" w:rsidRPr="00780FCE" w:rsidRDefault="00891CA2" w:rsidP="002572D3">
            <w:pPr>
              <w:jc w:val="both"/>
              <w:rPr>
                <w:sz w:val="18"/>
                <w:szCs w:val="18"/>
              </w:rPr>
            </w:pPr>
          </w:p>
        </w:tc>
      </w:tr>
      <w:tr w:rsidR="00891CA2" w:rsidRPr="00780FCE" w14:paraId="6451D68D" w14:textId="77777777" w:rsidTr="00891CA2">
        <w:trPr>
          <w:trHeight w:val="340"/>
        </w:trPr>
        <w:tc>
          <w:tcPr>
            <w:tcW w:w="993" w:type="dxa"/>
          </w:tcPr>
          <w:p w14:paraId="0E276754" w14:textId="77777777" w:rsidR="00891CA2" w:rsidRPr="00780FCE" w:rsidRDefault="00891CA2" w:rsidP="002572D3">
            <w:pPr>
              <w:jc w:val="both"/>
              <w:rPr>
                <w:sz w:val="18"/>
                <w:szCs w:val="18"/>
              </w:rPr>
            </w:pPr>
          </w:p>
        </w:tc>
        <w:tc>
          <w:tcPr>
            <w:tcW w:w="1276" w:type="dxa"/>
          </w:tcPr>
          <w:p w14:paraId="18B3A9E8" w14:textId="77777777" w:rsidR="00891CA2" w:rsidRPr="00780FCE" w:rsidRDefault="00891CA2" w:rsidP="002572D3">
            <w:pPr>
              <w:jc w:val="both"/>
              <w:rPr>
                <w:sz w:val="18"/>
                <w:szCs w:val="18"/>
              </w:rPr>
            </w:pPr>
            <w:r w:rsidRPr="00780FCE">
              <w:rPr>
                <w:sz w:val="18"/>
                <w:szCs w:val="18"/>
              </w:rPr>
              <w:t>L_RIVER</w:t>
            </w:r>
          </w:p>
        </w:tc>
        <w:tc>
          <w:tcPr>
            <w:tcW w:w="3260" w:type="dxa"/>
          </w:tcPr>
          <w:p w14:paraId="3F89D916" w14:textId="16C94631" w:rsidR="00891CA2" w:rsidRPr="00780FCE" w:rsidRDefault="00C06308" w:rsidP="002572D3">
            <w:pPr>
              <w:jc w:val="both"/>
              <w:rPr>
                <w:sz w:val="18"/>
                <w:szCs w:val="18"/>
              </w:rPr>
            </w:pPr>
            <w:r>
              <w:rPr>
                <w:sz w:val="18"/>
                <w:szCs w:val="18"/>
              </w:rPr>
              <w:t>Permanent r</w:t>
            </w:r>
            <w:r w:rsidR="00891CA2" w:rsidRPr="00780FCE">
              <w:rPr>
                <w:sz w:val="18"/>
                <w:szCs w:val="18"/>
              </w:rPr>
              <w:t>ivers</w:t>
            </w:r>
            <w:r w:rsidR="00E505D5">
              <w:rPr>
                <w:sz w:val="18"/>
                <w:szCs w:val="18"/>
              </w:rPr>
              <w:t xml:space="preserve"> and canals</w:t>
            </w:r>
            <w:r w:rsidR="00891CA2" w:rsidRPr="00780FCE">
              <w:rPr>
                <w:sz w:val="18"/>
                <w:szCs w:val="18"/>
              </w:rPr>
              <w:t xml:space="preserve"> density</w:t>
            </w:r>
          </w:p>
        </w:tc>
        <w:tc>
          <w:tcPr>
            <w:tcW w:w="4395" w:type="dxa"/>
          </w:tcPr>
          <w:p w14:paraId="62E7C353" w14:textId="02616ED4" w:rsidR="00891CA2" w:rsidRDefault="009F7DF3" w:rsidP="002572D3">
            <w:pPr>
              <w:jc w:val="both"/>
              <w:rPr>
                <w:sz w:val="18"/>
                <w:szCs w:val="18"/>
              </w:rPr>
            </w:pPr>
            <w:r>
              <w:rPr>
                <w:sz w:val="18"/>
                <w:szCs w:val="18"/>
              </w:rPr>
              <w:fldChar w:fldCharType="begin" w:fldLock="1"/>
            </w:r>
            <w:r w:rsidR="00154C70">
              <w:rPr>
                <w:sz w:val="18"/>
                <w:szCs w:val="18"/>
              </w:rPr>
              <w:instrText>ADDIN CSL_CITATION {"citationItems":[{"id":"ITEM-1","itemData":{"DOI":"10.1111/j.1523-1739.2008.01081.x","author":[{"dropping-particle":"","family":"Ficetola","given":"Gentile Francesco","non-dropping-particle":"","parse-names":false,"suffix":""},{"dropping-particle":"","family":"Padoa-schioppa","given":"Emilio","non-dropping-particle":"","parse-names":false,"suffix":""},{"dropping-particle":"","family":"Celoria","given":"Via","non-dropping-particle":"","parse-names":false,"suffix":""},{"dropping-particle":"","family":"Scienza","given":"Piazza","non-dropping-particle":"","parse-names":false,"suffix":""}],"id":"ITEM-1","issue":"1","issued":{"date-parts":[["2008"]]},"page":"114-123","title":"Influence of Landscape Elements in Riparian Buffers on the Conservation of Semiaquatic Amphibians","type":"article-journal","volume":"23"},"uris":["http://www.mendeley.com/documents/?uuid=d7cd31fe-7066-47a9-ae9b-1a382870ba12"]}],"mendeley":{"formattedCitation":"(Ficetola &lt;i&gt;et al.&lt;/i&gt;, 2008)","manualFormatting":"Ficetola et al., 2008","plainTextFormattedCitation":"(Ficetola et al., 2008)","previouslyFormattedCitation":"(Ficetola &lt;i&gt;et al.&lt;/i&gt;, 2008)"},"properties":{"noteIndex":0},"schema":"https://github.com/citation-style-language/schema/raw/master/csl-citation.json"}</w:instrText>
            </w:r>
            <w:r>
              <w:rPr>
                <w:sz w:val="18"/>
                <w:szCs w:val="18"/>
              </w:rPr>
              <w:fldChar w:fldCharType="separate"/>
            </w:r>
            <w:r w:rsidRPr="009F7DF3">
              <w:rPr>
                <w:noProof/>
                <w:sz w:val="18"/>
                <w:szCs w:val="18"/>
              </w:rPr>
              <w:t xml:space="preserve">Ficetola </w:t>
            </w:r>
            <w:r w:rsidRPr="009F7DF3">
              <w:rPr>
                <w:i/>
                <w:noProof/>
                <w:sz w:val="18"/>
                <w:szCs w:val="18"/>
              </w:rPr>
              <w:t>et al.</w:t>
            </w:r>
            <w:r w:rsidRPr="009F7DF3">
              <w:rPr>
                <w:noProof/>
                <w:sz w:val="18"/>
                <w:szCs w:val="18"/>
              </w:rPr>
              <w:t>, 2008</w:t>
            </w:r>
            <w:r>
              <w:rPr>
                <w:sz w:val="18"/>
                <w:szCs w:val="18"/>
              </w:rPr>
              <w:fldChar w:fldCharType="end"/>
            </w:r>
          </w:p>
          <w:p w14:paraId="2659F67D" w14:textId="432E510A" w:rsidR="009F7DF3" w:rsidRPr="00780FCE" w:rsidRDefault="009F7DF3" w:rsidP="002572D3">
            <w:pPr>
              <w:jc w:val="both"/>
              <w:rPr>
                <w:sz w:val="18"/>
                <w:szCs w:val="18"/>
              </w:rPr>
            </w:pPr>
          </w:p>
        </w:tc>
      </w:tr>
      <w:tr w:rsidR="00891CA2" w:rsidRPr="00780FCE" w14:paraId="305F0E17" w14:textId="77777777" w:rsidTr="00891CA2">
        <w:trPr>
          <w:trHeight w:val="340"/>
        </w:trPr>
        <w:tc>
          <w:tcPr>
            <w:tcW w:w="993" w:type="dxa"/>
          </w:tcPr>
          <w:p w14:paraId="32A0C174" w14:textId="77777777" w:rsidR="00891CA2" w:rsidRPr="00780FCE" w:rsidRDefault="00891CA2" w:rsidP="002572D3">
            <w:pPr>
              <w:jc w:val="both"/>
              <w:rPr>
                <w:sz w:val="18"/>
                <w:szCs w:val="18"/>
              </w:rPr>
            </w:pPr>
          </w:p>
        </w:tc>
        <w:tc>
          <w:tcPr>
            <w:tcW w:w="1276" w:type="dxa"/>
          </w:tcPr>
          <w:p w14:paraId="5C2A5E00" w14:textId="77777777" w:rsidR="00891CA2" w:rsidRPr="00780FCE" w:rsidRDefault="00891CA2" w:rsidP="002572D3">
            <w:pPr>
              <w:jc w:val="both"/>
              <w:rPr>
                <w:sz w:val="18"/>
                <w:szCs w:val="18"/>
              </w:rPr>
            </w:pPr>
            <w:r w:rsidRPr="00780FCE">
              <w:rPr>
                <w:sz w:val="18"/>
                <w:szCs w:val="18"/>
              </w:rPr>
              <w:t>%URBAN</w:t>
            </w:r>
          </w:p>
        </w:tc>
        <w:tc>
          <w:tcPr>
            <w:tcW w:w="3260" w:type="dxa"/>
          </w:tcPr>
          <w:p w14:paraId="6064FE30" w14:textId="3F5BD3BB" w:rsidR="00891CA2" w:rsidRPr="00780FCE" w:rsidRDefault="00891CA2" w:rsidP="002572D3">
            <w:pPr>
              <w:jc w:val="both"/>
              <w:rPr>
                <w:sz w:val="18"/>
                <w:szCs w:val="18"/>
              </w:rPr>
            </w:pPr>
            <w:r w:rsidRPr="00780FCE">
              <w:rPr>
                <w:sz w:val="18"/>
                <w:szCs w:val="18"/>
              </w:rPr>
              <w:t xml:space="preserve">Proportion of urban </w:t>
            </w:r>
            <w:r w:rsidR="00E505D5">
              <w:rPr>
                <w:sz w:val="18"/>
                <w:szCs w:val="18"/>
              </w:rPr>
              <w:t>(build up)</w:t>
            </w:r>
          </w:p>
        </w:tc>
        <w:tc>
          <w:tcPr>
            <w:tcW w:w="4395" w:type="dxa"/>
          </w:tcPr>
          <w:p w14:paraId="1D786FA0" w14:textId="41E7D45E" w:rsidR="00891CA2" w:rsidRPr="00780FCE" w:rsidRDefault="009F7DF3" w:rsidP="002572D3">
            <w:pPr>
              <w:jc w:val="both"/>
              <w:rPr>
                <w:sz w:val="18"/>
                <w:szCs w:val="18"/>
              </w:rPr>
            </w:pPr>
            <w:r>
              <w:rPr>
                <w:sz w:val="18"/>
                <w:szCs w:val="18"/>
              </w:rPr>
              <w:fldChar w:fldCharType="begin" w:fldLock="1"/>
            </w:r>
            <w:r w:rsidR="00154C70">
              <w:rPr>
                <w:sz w:val="18"/>
                <w:szCs w:val="18"/>
              </w:rPr>
              <w:instrText>ADDIN CSL_CITATION {"citationItems":[{"id":"ITEM-1","itemData":{"DOI":"10.1016/j.biocon.2010.02.006","ISBN":"0006-3207","ISSN":"00063207","abstract":"A massive decline of biodiversity is caused by land-use changes. Efforts must therefore be made to better understand the factors that govern organismal distribution, especially for countries where traditional management is about to be intensified such as in Romania. We here document the spatial distribution of amphibians from a Romanian rural landscape where land-use is still largely traditional. We related the occurrence of nine amphibian species and species richness to measures of composition and configuration of the landscape surrounding 54 ponds at three spatial scales: circular areas of 400, 600 and 800 m radii. Busy roads most severely impacted single species and amphibian richness whereas landscape composition measures, such as cover of urban areas, agricultural areas, pastures, forests and wetlands were of little importance. We suggest that the relative unimportance of landscape compositional measures on amphibians is a consequence of the traditional management of these landscapes that keep the environmental conditions favorable for most species. © 2010 Elsevier Ltd. All rights reserved.","author":[{"dropping-particle":"","family":"Hartel","given":"Tibor","non-dropping-particle":"","parse-names":false,"suffix":""},{"dropping-particle":"","family":"Schweiger","given":"Oliver","non-dropping-particle":"","parse-names":false,"suffix":""},{"dropping-particle":"","family":"Öllerer","given":"Kinga","non-dropping-particle":"","parse-names":false,"suffix":""},{"dropping-particle":"","family":"Cogǎlniceanu","given":"Dan","non-dropping-particle":"","parse-names":false,"suffix":""},{"dropping-particle":"","family":"Arntzen","given":"Jan W.","non-dropping-particle":"","parse-names":false,"suffix":""}],"container-title":"Biological Conservation","id":"ITEM-1","issue":"5","issued":{"date-parts":[["2010"]]},"page":"1118-1124","title":"Amphibian distribution in a traditionally managed rural landscape of Eastern Europe: Probing the effect of landscape composition","type":"article-journal","volume":"143"},"uris":["http://www.mendeley.com/documents/?uuid=fcd9223f-82f7-4912-925c-992aa2ec5828"]},{"id":"ITEM-2","itemData":{"DOI":"10.1007/s10980-006-9012-3","ISBN":"09212973 (ISSN)","ISSN":"09212973","PMID":"2044","abstract":"Abstract&amp;nbsp;&amp;nbsp;Land cover change, predominantly habitat conversion to agricultural use and urbanization, has recently been recognized as the primary cause of biodiversity loss in terrestrial ecosystems. We evaluated the relative effects of urban and agricultural landscapes on anuran species richness and the abundance of six anuran species found at breeding ponds in and around the cities of Ottawa, Ontario and Gatineau, Quebec. We performed six call surveys at 29 permanent focal ponds surrounded by one of three landscape contexts: primarily urban, primarily agricultural, and primarily forested. We also measured three local pond variables to control for the effects of local habitat quality in our analyses. We found that anuran species richness was significantly lower in breeding ponds in urban landscapes compared to forested and agricultural landscapes, which exhibited no significant difference in species richness. The abundances of individual anuran species were also consistently lower in urban landscapes for all species except one, which exhibited no response to landscape type. Three species had their highest abundances in ponds in forested landscapes, whereas two species had their highest abundances in ponds in agricultural landscapes. We conclude that ponds embedded in urban landscapes support lower biodiversity than ponds in agricultural settings. We suggest that landscapes composed of a mosaic of forest and open habitats surrounding wetlands would hold the highest biodiversity of these species.","author":[{"dropping-particle":"","family":"Gagné","given":"Sara A.","non-dropping-particle":"","parse-names":false,"suffix":""},{"dropping-particle":"","family":"Fahrig","given":"Lenore","non-dropping-particle":"","parse-names":false,"suffix":""}],"container-title":"Landscape Ecology","id":"ITEM-2","issue":"2","issued":{"date-parts":[["2007"]]},"page":"205-215","title":"Effect of landscape context on anuran communities in breeding ponds in the National Capital Region, Canada","type":"article-journal","volume":"22"},"uris":["http://www.mendeley.com/documents/?uuid=20d9efe2-4e47-44bc-9874-0ba9d0e3d98a"]},{"id":"ITEM-3","itemData":{"DOI":"10.1111/j.1523-1739.2005.000101.x","ISSN":"08888892","abstract":"Amphibians commonly use wetlands for breeding habitat, and given the concern about their ongoing global declines, the effects of urbanization on the breeding distribution of amphibians need to be quantified. Thus, we conducted a survey of the larval amphibian community in central Pennsylvania (U.S.A.) wetlands along an urbanization gradient. Wetlands in urban areas had less surrounding forest and wetlands and greater road density than rural wetlands. Urbanization was also associated with increases in hydroperiod (i.e., wetland permanency) and the presence of fish predators. Moreover, urban wetlands had lower larval amphibian species richness than rural wetlands. This decrease in richness was attributable to a decrease in occurrence of wood frogs (Rana sylvatica) and ambystomatid salamanders (Ambystoma maculatum and A. jeffersonianum) in urban sites. Wood frogs and ambystomatid salamanders were positively associated with the amount of forest surrounding sites and negatively associated with hydroperiod. As a result, we hypothesize that these species are sensitive to the effects of urban development. The remaining species in this study appear fairly resilient to the effects of urbanization. These data demonstrate the importance of quantifying both local and landscape attributes when describing the factors that limit the breeding distribution of amphibians. We recommend that to preserve amphibian biodiversity in urbanized landscapes, it is best to focus on regional diversity, which protects a variety of sites that encompass various hydroperiods, have adequate buffer habitat, and are connected by dispersal routes.","author":[{"dropping-particle":"","family":"Rubbo","given":"Michael J.","non-dropping-particle":"","parse-names":false,"suffix":""},{"dropping-particle":"","family":"Kiesecker","given":"Joseph M.","non-dropping-particle":"","parse-names":false,"suffix":""}],"container-title":"Conservation Biology","id":"ITEM-3","issue":"2","issued":{"date-parts":[["2005"]]},"page":"504-511","title":"Amphibian breeding distribution in an urbanized landscape","type":"article-journal","volume":"19"},"uris":["http://www.mendeley.com/documents/?uuid=eb35af14-c24b-45be-a517-a8f3333395e9"]},{"id":"ITEM-4","itemData":{"DOI":"10.1016/j.ufug.2016.10.005","ISSN":"16108167","abstract":"Urbanization affects amphibian communities through habitat loss, fragmentation, and degradation of habitat quality. The effects of these changes in habitat at different scales vary depending on the sensitivity of individual species. We assessed the breeding distribution of anurans along an urban–rural gradient in Shanghai, China, a region experiencing intensive urbanization. Our results showed that urban density had a significantly negative influence on the overall anuran abundance and diversity and that the responses of individual species to urbanization varied. Pond age was an overall predictor in models describing the responses of Pelophylax nigromaculatus, Fejervarya multistriata, and M. fissipes and total anuran abundance. The quality of habitat at a pond was also important, and the high abundance of Bufo gargarizans and Pelophylax plancyi was associated with ponds with aquatic vegetation coverage. Urban density showed strong negative effects on B. gargarizans, total anuran abundance, and species richness. The broad-scale landscape variables associated with forests, agricultural fields, and wetlands surrounding breeding ponds have been shown to affect anuran abundance and species richness. The response of individual species, total abundance, and species richness to urbanization reflected differences in their ecological requirements. We quantified the effects of urbanization on frogs in a rapidly urbanizing region, and our results demonstrated that both multi-spatial and temporal variables affect anurans in Shanghai. Our results emphasized the importance of anuran conservation planning in urbanized areas to preserve and/or restore terrestrial habitat and to improve connectivity between ponds and other wetlands.","author":[{"dropping-particle":"","family":"Zhang","given":"Wei","non-dropping-particle":"","parse-names":false,"suffix":""},{"dropping-particle":"","family":"Li","given":"Ben","non-dropping-particle":"","parse-names":false,"suffix":""},{"dropping-particle":"","family":"Shu","given":"Xiaoxiao","non-dropping-particle":"","parse-names":false,"suffix":""},{"dropping-particle":"","family":"Pei","given":"Enle","non-dropping-particle":"","parse-names":false,"suffix":""},{"dropping-particle":"","family":"Yuan","given":"Xiao","non-dropping-particle":"","parse-names":false,"suffix":""},{"dropping-particle":"","family":"Sun","given":"Yujie","non-dropping-particle":"","parse-names":false,"suffix":""},{"dropping-particle":"","family":"Wang","given":"Tianhou","non-dropping-particle":"","parse-names":false,"suffix":""},{"dropping-particle":"","family":"Wang","given":"Zhenghuan","non-dropping-particle":"","parse-names":false,"suffix":""}],"container-title":"Urban Forestry and Urban Greening","id":"ITEM-4","issued":{"date-parts":[["2016"]]},"page":"365-374","publisher":"Elsevier GmbH.","title":"Responses of anuran communities to rapid urban growth in Shanghai, China","type":"article-journal","volume":"20"},"uris":["http://www.mendeley.com/documents/?uuid=51111a59-9b6a-4dad-ba0a-6af9b6ad4a9c"]},{"id":"ITEM-5","itemData":{"DOI":"10.1007/s10144-015-0483-4","ISSN":"14383896","abstract":"© 2015, The Society of Population Ecology and Springer Japan.In Western Europe, habitat loss and landscape fragmentation has led to significant population decline in various animal groups, including amphibians. The extinction of the last natural populations of the yellow-bellied toad in Belgium, Luxembourg and several regions of southern and western France suggests a widespread decline. By using site-occupancy models and adding covariates corresponding to the human-influenced features of the landscape, we tried to identify the relative effects of different land-use types on the species’ distribution pattern in a man-made environment (the Alsatian Rhine floodplain in France). We recorded presence–absence data in 150 forest sample plots (300 × 300 m) and then modeled species distribution while taking into account detection errors in the field. Land-use was recorded on two spatial scales: within the forest sample plots and in a 1500 m radius buffer area around the forest plots. In the forest plots, toad occurrence was negatively correlated with loss of forest cover to agricultural land. In contrast, occurrence is positively correlated with the density of human-made rutted dirt paths and tracks, which provide semi-natural breeding sites. In the 1500 m radius buffer zones around forest plots, toad occurrence was negatively correlated with the density of urbanization and road networks. These results can be used to plan conservation strategies for amphibians in human-dominated landscapes.","author":[{"dropping-particle":"","family":"Cayuela","given":"Hugo","non-dropping-particle":"","parse-names":false,"suffix":""},{"dropping-particle":"","family":"Lambrey","given":"Julie","non-dropping-particle":"","parse-names":false,"suffix":""},{"dropping-particle":"","family":"Vacher","given":"Jean Pierre","non-dropping-particle":"","parse-names":false,"suffix":""},{"dropping-particle":"","family":"Miaud","given":"Claude","non-dropping-particle":"","parse-names":false,"suffix":""}],"container-title":"Population Ecology","id":"ITEM-5","issue":"2","issued":{"date-parts":[["2015"]]},"page":"433-443","title":"Highlighting the effects of land-use change on a threatened amphibian in a human-dominated landscape","type":"article-journal","volume":"57"},"uris":["http://www.mendeley.com/documents/?uuid=c523eb82-a82d-4883-b057-24edbb2a246e"]}],"mendeley":{"formattedCitation":"(Rubbo and Kiesecker, 2005; Gagné and Fahrig, 2007; Hartel &lt;i&gt;et al.&lt;/i&gt;, 2010; Cayuela &lt;i&gt;et al.&lt;/i&gt;, 2015; Zhang &lt;i&gt;et al.&lt;/i&gt;, 2016)","manualFormatting":"Rubbo and Kiesecker, 2005; Gagné and Fahrig, 2007; Hartel et al., 2010; Cayuela et al., 2015; Zhang et al., 2016","plainTextFormattedCitation":"(Rubbo and Kiesecker, 2005; Gagné and Fahrig, 2007; Hartel et al., 2010; Cayuela et al., 2015; Zhang et al., 2016)","previouslyFormattedCitation":"(Rubbo and Kiesecker, 2005; Gagné and Fahrig, 2007; Hartel &lt;i&gt;et al.&lt;/i&gt;, 2010; Zhang &lt;i&gt;et al.&lt;/i&gt;, 2016)"},"properties":{"noteIndex":0},"schema":"https://github.com/citation-style-language/schema/raw/master/csl-citation.json"}</w:instrText>
            </w:r>
            <w:r>
              <w:rPr>
                <w:sz w:val="18"/>
                <w:szCs w:val="18"/>
              </w:rPr>
              <w:fldChar w:fldCharType="separate"/>
            </w:r>
            <w:r w:rsidR="005819A6" w:rsidRPr="005819A6">
              <w:rPr>
                <w:noProof/>
                <w:sz w:val="18"/>
                <w:szCs w:val="18"/>
              </w:rPr>
              <w:t xml:space="preserve">Rubbo and Kiesecker, 2005; Gagné and Fahrig, 2007; Hartel </w:t>
            </w:r>
            <w:r w:rsidR="005819A6" w:rsidRPr="005819A6">
              <w:rPr>
                <w:i/>
                <w:noProof/>
                <w:sz w:val="18"/>
                <w:szCs w:val="18"/>
              </w:rPr>
              <w:t>et al.</w:t>
            </w:r>
            <w:r w:rsidR="005819A6" w:rsidRPr="005819A6">
              <w:rPr>
                <w:noProof/>
                <w:sz w:val="18"/>
                <w:szCs w:val="18"/>
              </w:rPr>
              <w:t xml:space="preserve">, 2010; Cayuela </w:t>
            </w:r>
            <w:r w:rsidR="005819A6" w:rsidRPr="005819A6">
              <w:rPr>
                <w:i/>
                <w:noProof/>
                <w:sz w:val="18"/>
                <w:szCs w:val="18"/>
              </w:rPr>
              <w:t>et al.</w:t>
            </w:r>
            <w:r w:rsidR="005819A6" w:rsidRPr="005819A6">
              <w:rPr>
                <w:noProof/>
                <w:sz w:val="18"/>
                <w:szCs w:val="18"/>
              </w:rPr>
              <w:t xml:space="preserve">, 2015; Zhang </w:t>
            </w:r>
            <w:r w:rsidR="005819A6" w:rsidRPr="005819A6">
              <w:rPr>
                <w:i/>
                <w:noProof/>
                <w:sz w:val="18"/>
                <w:szCs w:val="18"/>
              </w:rPr>
              <w:t>et al.</w:t>
            </w:r>
            <w:r w:rsidR="005819A6" w:rsidRPr="005819A6">
              <w:rPr>
                <w:noProof/>
                <w:sz w:val="18"/>
                <w:szCs w:val="18"/>
              </w:rPr>
              <w:t>, 2016</w:t>
            </w:r>
            <w:r>
              <w:rPr>
                <w:sz w:val="18"/>
                <w:szCs w:val="18"/>
              </w:rPr>
              <w:fldChar w:fldCharType="end"/>
            </w:r>
          </w:p>
        </w:tc>
      </w:tr>
    </w:tbl>
    <w:p w14:paraId="7D024D7E" w14:textId="0198A6F0" w:rsidR="00A648A9" w:rsidRPr="00780FCE" w:rsidRDefault="00A648A9" w:rsidP="00DB713A">
      <w:pPr>
        <w:spacing w:before="120" w:after="0" w:line="360" w:lineRule="auto"/>
        <w:jc w:val="both"/>
        <w:rPr>
          <w:b/>
          <w:noProof/>
        </w:rPr>
      </w:pPr>
      <w:r w:rsidRPr="00780FCE">
        <w:rPr>
          <w:b/>
        </w:rPr>
        <w:t>Table 1. Environmental variables used for species distribution modelling of each amphibian species in Pays de la Loire region and associated references.</w:t>
      </w:r>
      <w:r w:rsidR="00282139">
        <w:rPr>
          <w:b/>
        </w:rPr>
        <w:t xml:space="preserve"> </w:t>
      </w:r>
      <w:r w:rsidR="00282139" w:rsidRPr="00E505D5">
        <w:t>See Figure 2/ table 4 for the list of climatic variables.</w:t>
      </w:r>
    </w:p>
    <w:p w14:paraId="2EE300F9" w14:textId="77777777" w:rsidR="00A648A9" w:rsidRPr="00780FCE" w:rsidRDefault="00A648A9" w:rsidP="003852A7">
      <w:pPr>
        <w:jc w:val="center"/>
        <w:rPr>
          <w:b/>
        </w:rPr>
      </w:pPr>
    </w:p>
    <w:p w14:paraId="02BC3DBE" w14:textId="0A995A86" w:rsidR="00A648A9" w:rsidRPr="00780FCE" w:rsidRDefault="00A648A9" w:rsidP="003852A7">
      <w:pPr>
        <w:jc w:val="center"/>
        <w:rPr>
          <w:b/>
        </w:rPr>
      </w:pPr>
    </w:p>
    <w:p w14:paraId="38327883" w14:textId="77777777" w:rsidR="00A648A9" w:rsidRPr="00780FCE" w:rsidRDefault="00A648A9" w:rsidP="003852A7">
      <w:pPr>
        <w:jc w:val="center"/>
        <w:rPr>
          <w:b/>
        </w:rPr>
      </w:pPr>
    </w:p>
    <w:p w14:paraId="4078F0E3" w14:textId="53CCB236" w:rsidR="00DC4BE7" w:rsidRPr="00780FCE" w:rsidRDefault="00B77C28" w:rsidP="00DB713A">
      <w:pPr>
        <w:jc w:val="center"/>
      </w:pPr>
      <w:r>
        <w:rPr>
          <w:noProof/>
        </w:rPr>
        <w:lastRenderedPageBreak/>
        <w:drawing>
          <wp:inline distT="0" distB="0" distL="0" distR="0" wp14:anchorId="795E0FCF" wp14:editId="186F62BD">
            <wp:extent cx="5884381" cy="4914900"/>
            <wp:effectExtent l="0" t="0" r="254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l="5529" r="4083"/>
                    <a:stretch/>
                  </pic:blipFill>
                  <pic:spPr bwMode="auto">
                    <a:xfrm>
                      <a:off x="0" y="0"/>
                      <a:ext cx="5912554" cy="4938432"/>
                    </a:xfrm>
                    <a:prstGeom prst="rect">
                      <a:avLst/>
                    </a:prstGeom>
                    <a:noFill/>
                    <a:ln>
                      <a:noFill/>
                    </a:ln>
                    <a:extLst>
                      <a:ext uri="{53640926-AAD7-44D8-BBD7-CCE9431645EC}">
                        <a14:shadowObscured xmlns:a14="http://schemas.microsoft.com/office/drawing/2010/main"/>
                      </a:ext>
                    </a:extLst>
                  </pic:spPr>
                </pic:pic>
              </a:graphicData>
            </a:graphic>
          </wp:inline>
        </w:drawing>
      </w:r>
    </w:p>
    <w:p w14:paraId="251760A7" w14:textId="7126273F" w:rsidR="00B77C28" w:rsidRPr="00B77C28" w:rsidRDefault="00B77C28" w:rsidP="0061453F">
      <w:pPr>
        <w:jc w:val="center"/>
        <w:rPr>
          <w:b/>
        </w:rPr>
      </w:pPr>
      <w:r w:rsidRPr="00780FCE">
        <w:rPr>
          <w:b/>
        </w:rPr>
        <w:t xml:space="preserve">Figure 1. </w:t>
      </w:r>
      <w:r w:rsidR="0061453F" w:rsidRPr="00780FCE">
        <w:rPr>
          <w:b/>
        </w:rPr>
        <w:t>E</w:t>
      </w:r>
      <w:r w:rsidRPr="00780FCE">
        <w:rPr>
          <w:b/>
        </w:rPr>
        <w:t>nvironmental variables used for mode</w:t>
      </w:r>
      <w:r w:rsidRPr="00B77C28">
        <w:rPr>
          <w:b/>
        </w:rPr>
        <w:t>lling species distribution</w:t>
      </w:r>
      <w:r w:rsidR="00AF2FA7">
        <w:rPr>
          <w:b/>
        </w:rPr>
        <w:t xml:space="preserve"> </w:t>
      </w:r>
      <w:r w:rsidR="00AF2FA7" w:rsidRPr="00AF2FA7">
        <w:t>(before scaling)</w:t>
      </w:r>
      <w:r w:rsidRPr="00AF2FA7">
        <w:t>.</w:t>
      </w:r>
      <w:r w:rsidR="00006282">
        <w:t xml:space="preserve"> Final maps resolution: 500m. CLIM_1 and CLIM_2 initial resolution was 5km².</w:t>
      </w:r>
    </w:p>
    <w:p w14:paraId="70440EF5" w14:textId="7DFED020" w:rsidR="00B77C28" w:rsidRDefault="00B77C28"/>
    <w:tbl>
      <w:tblPr>
        <w:tblW w:w="3160" w:type="dxa"/>
        <w:jc w:val="center"/>
        <w:tblCellMar>
          <w:left w:w="70" w:type="dxa"/>
          <w:right w:w="70" w:type="dxa"/>
        </w:tblCellMar>
        <w:tblLook w:val="04A0" w:firstRow="1" w:lastRow="0" w:firstColumn="1" w:lastColumn="0" w:noHBand="0" w:noVBand="1"/>
      </w:tblPr>
      <w:tblGrid>
        <w:gridCol w:w="1860"/>
        <w:gridCol w:w="1300"/>
      </w:tblGrid>
      <w:tr w:rsidR="00F6158C" w:rsidRPr="00F6158C" w14:paraId="78A5BE79" w14:textId="77777777" w:rsidTr="007D131E">
        <w:trPr>
          <w:trHeight w:val="300"/>
          <w:jc w:val="center"/>
        </w:trPr>
        <w:tc>
          <w:tcPr>
            <w:tcW w:w="1860" w:type="dxa"/>
            <w:tcBorders>
              <w:top w:val="single" w:sz="4" w:space="0" w:color="auto"/>
              <w:left w:val="nil"/>
              <w:bottom w:val="single" w:sz="4" w:space="0" w:color="auto"/>
              <w:right w:val="nil"/>
            </w:tcBorders>
            <w:shd w:val="clear" w:color="auto" w:fill="auto"/>
            <w:noWrap/>
            <w:vAlign w:val="center"/>
            <w:hideMark/>
          </w:tcPr>
          <w:p w14:paraId="40AF8FB4" w14:textId="77777777" w:rsidR="00F6158C" w:rsidRPr="00780FCE" w:rsidRDefault="00F6158C" w:rsidP="00F6158C">
            <w:pPr>
              <w:spacing w:after="0" w:line="240" w:lineRule="auto"/>
              <w:jc w:val="center"/>
              <w:rPr>
                <w:rFonts w:ascii="Calibri" w:eastAsia="Times New Roman" w:hAnsi="Calibri" w:cs="Times New Roman"/>
                <w:b/>
                <w:bCs/>
                <w:color w:val="000000"/>
                <w:lang w:eastAsia="fr-FR"/>
              </w:rPr>
            </w:pPr>
            <w:r w:rsidRPr="00780FCE">
              <w:rPr>
                <w:rFonts w:ascii="Calibri" w:eastAsia="Times New Roman" w:hAnsi="Calibri" w:cs="Times New Roman"/>
                <w:b/>
                <w:bCs/>
                <w:color w:val="000000"/>
                <w:lang w:eastAsia="fr-FR"/>
              </w:rPr>
              <w:t>Variables</w:t>
            </w:r>
          </w:p>
        </w:tc>
        <w:tc>
          <w:tcPr>
            <w:tcW w:w="1300" w:type="dxa"/>
            <w:tcBorders>
              <w:top w:val="single" w:sz="4" w:space="0" w:color="auto"/>
              <w:left w:val="nil"/>
              <w:bottom w:val="single" w:sz="4" w:space="0" w:color="auto"/>
              <w:right w:val="nil"/>
            </w:tcBorders>
            <w:shd w:val="clear" w:color="auto" w:fill="auto"/>
            <w:noWrap/>
            <w:vAlign w:val="center"/>
            <w:hideMark/>
          </w:tcPr>
          <w:p w14:paraId="2A28C1F6" w14:textId="77777777" w:rsidR="00F6158C" w:rsidRPr="00780FCE" w:rsidRDefault="00F6158C" w:rsidP="00F6158C">
            <w:pPr>
              <w:spacing w:after="0" w:line="240" w:lineRule="auto"/>
              <w:jc w:val="center"/>
              <w:rPr>
                <w:rFonts w:ascii="Calibri" w:eastAsia="Times New Roman" w:hAnsi="Calibri" w:cs="Times New Roman"/>
                <w:b/>
                <w:bCs/>
                <w:color w:val="000000"/>
                <w:lang w:eastAsia="fr-FR"/>
              </w:rPr>
            </w:pPr>
            <w:r w:rsidRPr="00780FCE">
              <w:rPr>
                <w:rFonts w:ascii="Calibri" w:eastAsia="Times New Roman" w:hAnsi="Calibri" w:cs="Times New Roman"/>
                <w:b/>
                <w:bCs/>
                <w:color w:val="000000"/>
                <w:lang w:eastAsia="fr-FR"/>
              </w:rPr>
              <w:t>VIF</w:t>
            </w:r>
          </w:p>
        </w:tc>
      </w:tr>
      <w:tr w:rsidR="00F6158C" w:rsidRPr="00F6158C" w14:paraId="666FEDD5"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09892C6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CLIM_1</w:t>
            </w:r>
          </w:p>
        </w:tc>
        <w:tc>
          <w:tcPr>
            <w:tcW w:w="1300" w:type="dxa"/>
            <w:tcBorders>
              <w:top w:val="nil"/>
              <w:left w:val="nil"/>
              <w:bottom w:val="nil"/>
              <w:right w:val="nil"/>
            </w:tcBorders>
            <w:shd w:val="clear" w:color="auto" w:fill="auto"/>
            <w:noWrap/>
            <w:vAlign w:val="center"/>
            <w:hideMark/>
          </w:tcPr>
          <w:p w14:paraId="6E7A5731"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26</w:t>
            </w:r>
          </w:p>
        </w:tc>
      </w:tr>
      <w:tr w:rsidR="00F6158C" w:rsidRPr="00F6158C" w14:paraId="1B03F890"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6F03E81B"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CLIM_2</w:t>
            </w:r>
          </w:p>
        </w:tc>
        <w:tc>
          <w:tcPr>
            <w:tcW w:w="1300" w:type="dxa"/>
            <w:tcBorders>
              <w:top w:val="nil"/>
              <w:left w:val="nil"/>
              <w:bottom w:val="nil"/>
              <w:right w:val="nil"/>
            </w:tcBorders>
            <w:shd w:val="clear" w:color="auto" w:fill="auto"/>
            <w:noWrap/>
            <w:vAlign w:val="center"/>
            <w:hideMark/>
          </w:tcPr>
          <w:p w14:paraId="03EC4AF3"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09</w:t>
            </w:r>
          </w:p>
        </w:tc>
      </w:tr>
      <w:tr w:rsidR="00F6158C" w:rsidRPr="00F6158C" w14:paraId="1884EEE9"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02636D34"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WOOD_DM</w:t>
            </w:r>
          </w:p>
        </w:tc>
        <w:tc>
          <w:tcPr>
            <w:tcW w:w="1300" w:type="dxa"/>
            <w:tcBorders>
              <w:top w:val="nil"/>
              <w:left w:val="nil"/>
              <w:bottom w:val="nil"/>
              <w:right w:val="nil"/>
            </w:tcBorders>
            <w:shd w:val="clear" w:color="auto" w:fill="auto"/>
            <w:noWrap/>
            <w:vAlign w:val="center"/>
            <w:hideMark/>
          </w:tcPr>
          <w:p w14:paraId="3B6122E8"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2,86</w:t>
            </w:r>
          </w:p>
        </w:tc>
      </w:tr>
      <w:tr w:rsidR="00F6158C" w:rsidRPr="00F6158C" w14:paraId="50F1BFB3"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3ECE15D8"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WOO8C</w:t>
            </w:r>
          </w:p>
        </w:tc>
        <w:tc>
          <w:tcPr>
            <w:tcW w:w="1300" w:type="dxa"/>
            <w:tcBorders>
              <w:top w:val="nil"/>
              <w:left w:val="nil"/>
              <w:bottom w:val="nil"/>
              <w:right w:val="nil"/>
            </w:tcBorders>
            <w:shd w:val="clear" w:color="auto" w:fill="auto"/>
            <w:noWrap/>
            <w:vAlign w:val="center"/>
            <w:hideMark/>
          </w:tcPr>
          <w:p w14:paraId="0328D7F7"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89</w:t>
            </w:r>
          </w:p>
        </w:tc>
      </w:tr>
      <w:tr w:rsidR="00F6158C" w:rsidRPr="00F6158C" w14:paraId="699FD4D9"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65540CD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L_HEDGE</w:t>
            </w:r>
          </w:p>
        </w:tc>
        <w:tc>
          <w:tcPr>
            <w:tcW w:w="1300" w:type="dxa"/>
            <w:tcBorders>
              <w:top w:val="nil"/>
              <w:left w:val="nil"/>
              <w:bottom w:val="nil"/>
              <w:right w:val="nil"/>
            </w:tcBorders>
            <w:shd w:val="clear" w:color="auto" w:fill="auto"/>
            <w:noWrap/>
            <w:vAlign w:val="center"/>
            <w:hideMark/>
          </w:tcPr>
          <w:p w14:paraId="647EA57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89</w:t>
            </w:r>
          </w:p>
        </w:tc>
      </w:tr>
      <w:tr w:rsidR="00F6158C" w:rsidRPr="00F6158C" w14:paraId="31A17F8E"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33B56F43"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NB_PONDS</w:t>
            </w:r>
          </w:p>
        </w:tc>
        <w:tc>
          <w:tcPr>
            <w:tcW w:w="1300" w:type="dxa"/>
            <w:tcBorders>
              <w:top w:val="nil"/>
              <w:left w:val="nil"/>
              <w:bottom w:val="nil"/>
              <w:right w:val="nil"/>
            </w:tcBorders>
            <w:shd w:val="clear" w:color="auto" w:fill="auto"/>
            <w:noWrap/>
            <w:vAlign w:val="center"/>
            <w:hideMark/>
          </w:tcPr>
          <w:p w14:paraId="527A1C6E"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18</w:t>
            </w:r>
          </w:p>
        </w:tc>
      </w:tr>
      <w:tr w:rsidR="00F6158C" w:rsidRPr="00F6158C" w14:paraId="30C28686"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1BA72B07"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L_RIVERS</w:t>
            </w:r>
          </w:p>
        </w:tc>
        <w:tc>
          <w:tcPr>
            <w:tcW w:w="1300" w:type="dxa"/>
            <w:tcBorders>
              <w:top w:val="nil"/>
              <w:left w:val="nil"/>
              <w:bottom w:val="nil"/>
              <w:right w:val="nil"/>
            </w:tcBorders>
            <w:shd w:val="clear" w:color="auto" w:fill="auto"/>
            <w:noWrap/>
            <w:vAlign w:val="center"/>
            <w:hideMark/>
          </w:tcPr>
          <w:p w14:paraId="772A671C"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27</w:t>
            </w:r>
          </w:p>
        </w:tc>
      </w:tr>
      <w:tr w:rsidR="00F6158C" w:rsidRPr="00F6158C" w14:paraId="79AE9469"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31AF8524"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L_ROAD_1ST</w:t>
            </w:r>
          </w:p>
        </w:tc>
        <w:tc>
          <w:tcPr>
            <w:tcW w:w="1300" w:type="dxa"/>
            <w:tcBorders>
              <w:top w:val="nil"/>
              <w:left w:val="nil"/>
              <w:bottom w:val="nil"/>
              <w:right w:val="nil"/>
            </w:tcBorders>
            <w:shd w:val="clear" w:color="auto" w:fill="auto"/>
            <w:noWrap/>
            <w:vAlign w:val="center"/>
            <w:hideMark/>
          </w:tcPr>
          <w:p w14:paraId="35939457"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05</w:t>
            </w:r>
          </w:p>
        </w:tc>
      </w:tr>
      <w:tr w:rsidR="00F6158C" w:rsidRPr="00F6158C" w14:paraId="3EA5FD53"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398072E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L_ROAD_2ND</w:t>
            </w:r>
          </w:p>
        </w:tc>
        <w:tc>
          <w:tcPr>
            <w:tcW w:w="1300" w:type="dxa"/>
            <w:tcBorders>
              <w:top w:val="nil"/>
              <w:left w:val="nil"/>
              <w:bottom w:val="nil"/>
              <w:right w:val="nil"/>
            </w:tcBorders>
            <w:shd w:val="clear" w:color="auto" w:fill="auto"/>
            <w:noWrap/>
            <w:vAlign w:val="center"/>
            <w:hideMark/>
          </w:tcPr>
          <w:p w14:paraId="0FC61F28"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1,18</w:t>
            </w:r>
          </w:p>
        </w:tc>
      </w:tr>
      <w:tr w:rsidR="00F6158C" w:rsidRPr="00F6158C" w14:paraId="2D915B26"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00F4310C"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URBAN</w:t>
            </w:r>
          </w:p>
        </w:tc>
        <w:tc>
          <w:tcPr>
            <w:tcW w:w="1300" w:type="dxa"/>
            <w:tcBorders>
              <w:top w:val="nil"/>
              <w:left w:val="nil"/>
              <w:bottom w:val="nil"/>
              <w:right w:val="nil"/>
            </w:tcBorders>
            <w:shd w:val="clear" w:color="auto" w:fill="auto"/>
            <w:noWrap/>
            <w:vAlign w:val="center"/>
            <w:hideMark/>
          </w:tcPr>
          <w:p w14:paraId="330A4F4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2,66</w:t>
            </w:r>
          </w:p>
        </w:tc>
      </w:tr>
      <w:tr w:rsidR="00F6158C" w:rsidRPr="00F6158C" w14:paraId="005B64D8" w14:textId="77777777" w:rsidTr="007D131E">
        <w:trPr>
          <w:trHeight w:val="300"/>
          <w:jc w:val="center"/>
        </w:trPr>
        <w:tc>
          <w:tcPr>
            <w:tcW w:w="1860" w:type="dxa"/>
            <w:tcBorders>
              <w:top w:val="nil"/>
              <w:left w:val="nil"/>
              <w:bottom w:val="nil"/>
              <w:right w:val="nil"/>
            </w:tcBorders>
            <w:shd w:val="clear" w:color="auto" w:fill="auto"/>
            <w:noWrap/>
            <w:vAlign w:val="bottom"/>
            <w:hideMark/>
          </w:tcPr>
          <w:p w14:paraId="3C6290CB"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CROP</w:t>
            </w:r>
          </w:p>
        </w:tc>
        <w:tc>
          <w:tcPr>
            <w:tcW w:w="1300" w:type="dxa"/>
            <w:tcBorders>
              <w:top w:val="nil"/>
              <w:left w:val="nil"/>
              <w:bottom w:val="nil"/>
              <w:right w:val="nil"/>
            </w:tcBorders>
            <w:shd w:val="clear" w:color="auto" w:fill="auto"/>
            <w:noWrap/>
            <w:vAlign w:val="center"/>
            <w:hideMark/>
          </w:tcPr>
          <w:p w14:paraId="2C597E9F"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5,26</w:t>
            </w:r>
          </w:p>
        </w:tc>
      </w:tr>
      <w:tr w:rsidR="00F6158C" w:rsidRPr="00F6158C" w14:paraId="407B240D" w14:textId="77777777" w:rsidTr="007D131E">
        <w:trPr>
          <w:trHeight w:val="300"/>
          <w:jc w:val="center"/>
        </w:trPr>
        <w:tc>
          <w:tcPr>
            <w:tcW w:w="1860" w:type="dxa"/>
            <w:tcBorders>
              <w:top w:val="nil"/>
              <w:left w:val="nil"/>
              <w:bottom w:val="single" w:sz="4" w:space="0" w:color="auto"/>
              <w:right w:val="nil"/>
            </w:tcBorders>
            <w:shd w:val="clear" w:color="auto" w:fill="auto"/>
            <w:noWrap/>
            <w:vAlign w:val="bottom"/>
            <w:hideMark/>
          </w:tcPr>
          <w:p w14:paraId="4D386618"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PASTURE</w:t>
            </w:r>
          </w:p>
        </w:tc>
        <w:tc>
          <w:tcPr>
            <w:tcW w:w="1300" w:type="dxa"/>
            <w:tcBorders>
              <w:top w:val="nil"/>
              <w:left w:val="nil"/>
              <w:bottom w:val="single" w:sz="4" w:space="0" w:color="auto"/>
              <w:right w:val="nil"/>
            </w:tcBorders>
            <w:shd w:val="clear" w:color="auto" w:fill="auto"/>
            <w:noWrap/>
            <w:vAlign w:val="center"/>
            <w:hideMark/>
          </w:tcPr>
          <w:p w14:paraId="07B18655" w14:textId="77777777" w:rsidR="00F6158C" w:rsidRPr="00780FCE" w:rsidRDefault="00F6158C" w:rsidP="00F6158C">
            <w:pPr>
              <w:spacing w:after="0" w:line="240" w:lineRule="auto"/>
              <w:rPr>
                <w:rFonts w:ascii="Calibri" w:eastAsia="Times New Roman" w:hAnsi="Calibri" w:cs="Times New Roman"/>
                <w:color w:val="000000"/>
                <w:lang w:eastAsia="fr-FR"/>
              </w:rPr>
            </w:pPr>
            <w:r w:rsidRPr="00780FCE">
              <w:rPr>
                <w:rFonts w:ascii="Calibri" w:eastAsia="Times New Roman" w:hAnsi="Calibri" w:cs="Times New Roman"/>
                <w:color w:val="000000"/>
                <w:lang w:eastAsia="fr-FR"/>
              </w:rPr>
              <w:t>4,67</w:t>
            </w:r>
          </w:p>
        </w:tc>
      </w:tr>
    </w:tbl>
    <w:p w14:paraId="7ED4290A" w14:textId="77777777" w:rsidR="007D131E" w:rsidRDefault="007D131E" w:rsidP="007D131E">
      <w:pPr>
        <w:jc w:val="center"/>
        <w:rPr>
          <w:b/>
        </w:rPr>
      </w:pPr>
    </w:p>
    <w:p w14:paraId="33835708" w14:textId="6F7FD17D" w:rsidR="00937886" w:rsidRDefault="00F6158C" w:rsidP="007D131E">
      <w:pPr>
        <w:jc w:val="center"/>
        <w:rPr>
          <w:b/>
        </w:rPr>
      </w:pPr>
      <w:r w:rsidRPr="007D131E">
        <w:rPr>
          <w:b/>
        </w:rPr>
        <w:t xml:space="preserve">Table </w:t>
      </w:r>
      <w:r w:rsidR="00891CA2">
        <w:rPr>
          <w:b/>
        </w:rPr>
        <w:t>2</w:t>
      </w:r>
      <w:r w:rsidRPr="007D131E">
        <w:rPr>
          <w:b/>
        </w:rPr>
        <w:t xml:space="preserve">. </w:t>
      </w:r>
      <w:r w:rsidR="007D131E" w:rsidRPr="007D131E">
        <w:rPr>
          <w:b/>
        </w:rPr>
        <w:t>Variance inflation factor values for each predictor</w:t>
      </w:r>
    </w:p>
    <w:p w14:paraId="7BBD3696" w14:textId="0ECE6895" w:rsidR="00937886" w:rsidRDefault="00937886" w:rsidP="00DB713A">
      <w:pPr>
        <w:spacing w:after="120"/>
        <w:ind w:left="-426"/>
        <w:rPr>
          <w:b/>
        </w:rPr>
      </w:pPr>
      <w:r>
        <w:rPr>
          <w:b/>
        </w:rPr>
        <w:br w:type="page"/>
      </w:r>
      <w:r w:rsidRPr="00937886">
        <w:rPr>
          <w:noProof/>
        </w:rPr>
        <w:lastRenderedPageBreak/>
        <w:drawing>
          <wp:inline distT="0" distB="0" distL="0" distR="0" wp14:anchorId="1BAE97DE" wp14:editId="656F2073">
            <wp:extent cx="6397627" cy="1381125"/>
            <wp:effectExtent l="0" t="0" r="3175" b="95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7896" cy="1383342"/>
                    </a:xfrm>
                    <a:prstGeom prst="rect">
                      <a:avLst/>
                    </a:prstGeom>
                    <a:noFill/>
                    <a:ln>
                      <a:noFill/>
                    </a:ln>
                  </pic:spPr>
                </pic:pic>
              </a:graphicData>
            </a:graphic>
          </wp:inline>
        </w:drawing>
      </w:r>
    </w:p>
    <w:p w14:paraId="0B2CFD55" w14:textId="64A24C66" w:rsidR="00B77C28" w:rsidRDefault="006B2E4B" w:rsidP="003D71EE">
      <w:pPr>
        <w:spacing w:after="120"/>
        <w:jc w:val="center"/>
        <w:rPr>
          <w:b/>
        </w:rPr>
      </w:pPr>
      <w:r w:rsidRPr="006B2E4B">
        <w:rPr>
          <w:b/>
        </w:rPr>
        <w:t xml:space="preserve">Table </w:t>
      </w:r>
      <w:r w:rsidR="00891CA2">
        <w:rPr>
          <w:b/>
        </w:rPr>
        <w:t>3</w:t>
      </w:r>
      <w:r w:rsidRPr="006B2E4B">
        <w:rPr>
          <w:b/>
        </w:rPr>
        <w:t xml:space="preserve">. </w:t>
      </w:r>
      <w:r>
        <w:rPr>
          <w:b/>
        </w:rPr>
        <w:t>Pearson c</w:t>
      </w:r>
      <w:r w:rsidRPr="006B2E4B">
        <w:rPr>
          <w:b/>
        </w:rPr>
        <w:t>orrelation test for each predictor</w:t>
      </w:r>
      <w:bookmarkStart w:id="0" w:name="_GoBack"/>
      <w:bookmarkEnd w:id="0"/>
    </w:p>
    <w:p w14:paraId="1A8F1C55" w14:textId="0209FE42" w:rsidR="009A2CC6" w:rsidRDefault="009A2CC6" w:rsidP="003D71EE">
      <w:pPr>
        <w:spacing w:after="120"/>
        <w:jc w:val="both"/>
        <w:rPr>
          <w:b/>
        </w:rPr>
      </w:pPr>
    </w:p>
    <w:p w14:paraId="546BE0D3" w14:textId="6DF4F2E8" w:rsidR="009A2CC6" w:rsidRPr="009A2CC6" w:rsidRDefault="009A2CC6" w:rsidP="003D71EE">
      <w:pPr>
        <w:spacing w:after="120"/>
        <w:jc w:val="both"/>
        <w:rPr>
          <w:b/>
          <w:u w:val="single"/>
        </w:rPr>
      </w:pPr>
      <w:r w:rsidRPr="009A2CC6">
        <w:rPr>
          <w:b/>
          <w:u w:val="single"/>
        </w:rPr>
        <w:t>Climatic variables</w:t>
      </w:r>
    </w:p>
    <w:p w14:paraId="4E6DC6AC" w14:textId="68C15041" w:rsidR="009A2CC6" w:rsidRDefault="007809DA" w:rsidP="003D71EE">
      <w:pPr>
        <w:spacing w:after="120"/>
        <w:jc w:val="both"/>
        <w:rPr>
          <w:b/>
        </w:rPr>
      </w:pPr>
      <w:r w:rsidRPr="007809DA">
        <w:rPr>
          <w:noProof/>
        </w:rPr>
        <w:drawing>
          <wp:inline distT="0" distB="0" distL="0" distR="0" wp14:anchorId="2CA8999F" wp14:editId="6254542B">
            <wp:extent cx="5760720" cy="2319144"/>
            <wp:effectExtent l="0" t="0" r="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319144"/>
                    </a:xfrm>
                    <a:prstGeom prst="rect">
                      <a:avLst/>
                    </a:prstGeom>
                    <a:noFill/>
                    <a:ln>
                      <a:noFill/>
                    </a:ln>
                  </pic:spPr>
                </pic:pic>
              </a:graphicData>
            </a:graphic>
          </wp:inline>
        </w:drawing>
      </w:r>
    </w:p>
    <w:p w14:paraId="7CA7C022" w14:textId="22A30752" w:rsidR="00891CA2" w:rsidRDefault="00271FFE" w:rsidP="003D71EE">
      <w:pPr>
        <w:spacing w:after="120"/>
        <w:jc w:val="center"/>
        <w:rPr>
          <w:b/>
        </w:rPr>
      </w:pPr>
      <w:r>
        <w:rPr>
          <w:b/>
        </w:rPr>
        <w:t xml:space="preserve">Table 4. </w:t>
      </w:r>
      <w:r w:rsidR="007809DA">
        <w:rPr>
          <w:b/>
        </w:rPr>
        <w:t>variable</w:t>
      </w:r>
      <w:r w:rsidR="0070545C">
        <w:rPr>
          <w:b/>
        </w:rPr>
        <w:t xml:space="preserve"> selection and their</w:t>
      </w:r>
      <w:r w:rsidR="007809DA">
        <w:rPr>
          <w:b/>
        </w:rPr>
        <w:t xml:space="preserve"> contribution for each </w:t>
      </w:r>
      <w:r w:rsidR="00844716">
        <w:rPr>
          <w:b/>
        </w:rPr>
        <w:t>axis</w:t>
      </w:r>
      <w:r w:rsidR="007809DA">
        <w:rPr>
          <w:b/>
        </w:rPr>
        <w:t xml:space="preserve"> of the </w:t>
      </w:r>
      <w:r w:rsidR="0070545C">
        <w:rPr>
          <w:b/>
        </w:rPr>
        <w:t>PCA</w:t>
      </w:r>
    </w:p>
    <w:p w14:paraId="38186E51" w14:textId="0EE4CD0F" w:rsidR="007809DA" w:rsidRDefault="00FC6881" w:rsidP="003D71EE">
      <w:pPr>
        <w:spacing w:after="120"/>
        <w:jc w:val="center"/>
        <w:rPr>
          <w:b/>
        </w:rPr>
      </w:pPr>
      <w:r>
        <w:rPr>
          <w:b/>
          <w:noProof/>
        </w:rPr>
        <w:drawing>
          <wp:inline distT="0" distB="0" distL="0" distR="0" wp14:anchorId="4DF10E77" wp14:editId="45D493A0">
            <wp:extent cx="3790950" cy="2844779"/>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04648" cy="2855058"/>
                    </a:xfrm>
                    <a:prstGeom prst="rect">
                      <a:avLst/>
                    </a:prstGeom>
                    <a:noFill/>
                    <a:ln>
                      <a:noFill/>
                    </a:ln>
                  </pic:spPr>
                </pic:pic>
              </a:graphicData>
            </a:graphic>
          </wp:inline>
        </w:drawing>
      </w:r>
    </w:p>
    <w:p w14:paraId="5F8941A1" w14:textId="52544BE1" w:rsidR="00FC6881" w:rsidRDefault="00FC6881" w:rsidP="003D71EE">
      <w:pPr>
        <w:spacing w:after="120"/>
        <w:jc w:val="center"/>
        <w:rPr>
          <w:b/>
        </w:rPr>
      </w:pPr>
      <w:r>
        <w:rPr>
          <w:b/>
        </w:rPr>
        <w:t xml:space="preserve">Figure </w:t>
      </w:r>
      <w:r w:rsidR="00780D6D">
        <w:rPr>
          <w:b/>
        </w:rPr>
        <w:t>2</w:t>
      </w:r>
      <w:r>
        <w:rPr>
          <w:b/>
        </w:rPr>
        <w:t xml:space="preserve">. </w:t>
      </w:r>
      <w:r w:rsidR="00267998">
        <w:rPr>
          <w:b/>
        </w:rPr>
        <w:t>Representation of the attributes on the factors 1 and 2 obtain by PCA by descriptor</w:t>
      </w:r>
      <w:r w:rsidR="00006282" w:rsidRPr="00006282">
        <w:t xml:space="preserve">. </w:t>
      </w:r>
      <w:r w:rsidR="003D71EE">
        <w:t xml:space="preserve">We use layer for </w:t>
      </w:r>
      <w:proofErr w:type="spellStart"/>
      <w:r w:rsidR="003D71EE">
        <w:t>Worldclim</w:t>
      </w:r>
      <w:proofErr w:type="spellEnd"/>
      <w:r w:rsidR="003D71EE">
        <w:t xml:space="preserve"> at regional extent to obtain 2 layers according to axis 1 (CLIM_1) and axis 2 (CLIM_2) of the ACP. Final resolution was 500m to homogenize pixels size of climatic variables and landscape variables layers.</w:t>
      </w:r>
    </w:p>
    <w:p w14:paraId="711ACC6C" w14:textId="77777777" w:rsidR="007809DA" w:rsidRDefault="007809DA" w:rsidP="007D131E">
      <w:pPr>
        <w:jc w:val="center"/>
        <w:rPr>
          <w:b/>
        </w:rPr>
      </w:pPr>
    </w:p>
    <w:p w14:paraId="28F6C72E" w14:textId="3524DF6F" w:rsidR="00891CA2" w:rsidRPr="00154C70" w:rsidRDefault="00891CA2" w:rsidP="00891CA2">
      <w:pPr>
        <w:rPr>
          <w:b/>
          <w:u w:val="single"/>
        </w:rPr>
      </w:pPr>
      <w:r w:rsidRPr="00154C70">
        <w:rPr>
          <w:b/>
          <w:u w:val="single"/>
        </w:rPr>
        <w:lastRenderedPageBreak/>
        <w:t>Bibliograph</w:t>
      </w:r>
      <w:r w:rsidR="00006282">
        <w:rPr>
          <w:b/>
          <w:u w:val="single"/>
        </w:rPr>
        <w:t>y</w:t>
      </w:r>
    </w:p>
    <w:p w14:paraId="59475709" w14:textId="0B49DECC" w:rsidR="005819A6" w:rsidRPr="00154C70" w:rsidRDefault="000D1C8A"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b/>
          <w:sz w:val="18"/>
          <w:szCs w:val="18"/>
        </w:rPr>
        <w:fldChar w:fldCharType="begin" w:fldLock="1"/>
      </w:r>
      <w:r w:rsidRPr="00154C70">
        <w:rPr>
          <w:b/>
          <w:sz w:val="18"/>
          <w:szCs w:val="18"/>
        </w:rPr>
        <w:instrText xml:space="preserve">ADDIN Mendeley Bibliography CSL_BIBLIOGRAPHY </w:instrText>
      </w:r>
      <w:r w:rsidRPr="00154C70">
        <w:rPr>
          <w:b/>
          <w:sz w:val="18"/>
          <w:szCs w:val="18"/>
        </w:rPr>
        <w:fldChar w:fldCharType="separate"/>
      </w:r>
      <w:r w:rsidR="005819A6" w:rsidRPr="00154C70">
        <w:rPr>
          <w:rFonts w:ascii="Calibri" w:hAnsi="Calibri" w:cs="Times New Roman"/>
          <w:noProof/>
          <w:sz w:val="18"/>
          <w:szCs w:val="18"/>
        </w:rPr>
        <w:t xml:space="preserve">Angelone, S., Kienast, F. and Holderegger, R. (2011) ‘Where movement happens: Scale-dependent landscape effects on genetic differentiation in the European tree frog’, </w:t>
      </w:r>
      <w:r w:rsidR="005819A6" w:rsidRPr="00154C70">
        <w:rPr>
          <w:rFonts w:ascii="Calibri" w:hAnsi="Calibri" w:cs="Times New Roman"/>
          <w:i/>
          <w:iCs/>
          <w:noProof/>
          <w:sz w:val="18"/>
          <w:szCs w:val="18"/>
        </w:rPr>
        <w:t>Ecography</w:t>
      </w:r>
      <w:r w:rsidR="005819A6" w:rsidRPr="00154C70">
        <w:rPr>
          <w:rFonts w:ascii="Calibri" w:hAnsi="Calibri" w:cs="Times New Roman"/>
          <w:noProof/>
          <w:sz w:val="18"/>
          <w:szCs w:val="18"/>
        </w:rPr>
        <w:t>, 34(5), pp. 714–722. doi: 10.1111/j.1600-0587.2010.06494.x.</w:t>
      </w:r>
    </w:p>
    <w:p w14:paraId="20E2D4EE"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6A3547">
        <w:rPr>
          <w:rFonts w:ascii="Calibri" w:hAnsi="Calibri" w:cs="Times New Roman"/>
          <w:noProof/>
          <w:sz w:val="18"/>
          <w:szCs w:val="18"/>
          <w:lang w:val="fr-FR"/>
        </w:rPr>
        <w:t xml:space="preserve">Arntzen, J. W. </w:t>
      </w:r>
      <w:r w:rsidRPr="006A3547">
        <w:rPr>
          <w:rFonts w:ascii="Calibri" w:hAnsi="Calibri" w:cs="Times New Roman"/>
          <w:i/>
          <w:iCs/>
          <w:noProof/>
          <w:sz w:val="18"/>
          <w:szCs w:val="18"/>
          <w:lang w:val="fr-FR"/>
        </w:rPr>
        <w:t>et al.</w:t>
      </w:r>
      <w:r w:rsidRPr="006A3547">
        <w:rPr>
          <w:rFonts w:ascii="Calibri" w:hAnsi="Calibri" w:cs="Times New Roman"/>
          <w:noProof/>
          <w:sz w:val="18"/>
          <w:szCs w:val="18"/>
          <w:lang w:val="fr-FR"/>
        </w:rPr>
        <w:t xml:space="preserve"> </w:t>
      </w:r>
      <w:r w:rsidRPr="00154C70">
        <w:rPr>
          <w:rFonts w:ascii="Calibri" w:hAnsi="Calibri" w:cs="Times New Roman"/>
          <w:noProof/>
          <w:sz w:val="18"/>
          <w:szCs w:val="18"/>
        </w:rPr>
        <w:t xml:space="preserve">(2017) ‘Amphibian decline, pond loss and reduced population connectivity under agricultural intensification over a 38 year period’, </w:t>
      </w:r>
      <w:r w:rsidRPr="00154C70">
        <w:rPr>
          <w:rFonts w:ascii="Calibri" w:hAnsi="Calibri" w:cs="Times New Roman"/>
          <w:i/>
          <w:iCs/>
          <w:noProof/>
          <w:sz w:val="18"/>
          <w:szCs w:val="18"/>
        </w:rPr>
        <w:t>Biodiversity and Conservation</w:t>
      </w:r>
      <w:r w:rsidRPr="00154C70">
        <w:rPr>
          <w:rFonts w:ascii="Calibri" w:hAnsi="Calibri" w:cs="Times New Roman"/>
          <w:noProof/>
          <w:sz w:val="18"/>
          <w:szCs w:val="18"/>
        </w:rPr>
        <w:t>. Springer Netherlands, 26(6), pp. 1411–1430. doi: 10.1007/s10531-017-1307-y.</w:t>
      </w:r>
    </w:p>
    <w:p w14:paraId="390F6E13"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Boissinot, A.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5) ‘Small woods positively influence the occurrence and abundance of the common frog (Rana temporaria) in a traditional farming landscape’, </w:t>
      </w:r>
      <w:r w:rsidRPr="00154C70">
        <w:rPr>
          <w:rFonts w:ascii="Calibri" w:hAnsi="Calibri" w:cs="Times New Roman"/>
          <w:i/>
          <w:iCs/>
          <w:noProof/>
          <w:sz w:val="18"/>
          <w:szCs w:val="18"/>
        </w:rPr>
        <w:t>Amphibia Reptilia</w:t>
      </w:r>
      <w:r w:rsidRPr="00154C70">
        <w:rPr>
          <w:rFonts w:ascii="Calibri" w:hAnsi="Calibri" w:cs="Times New Roman"/>
          <w:noProof/>
          <w:sz w:val="18"/>
          <w:szCs w:val="18"/>
        </w:rPr>
        <w:t>, 36(4), pp. 417–424. doi: 10.1163/15685381-00003013.</w:t>
      </w:r>
    </w:p>
    <w:p w14:paraId="1FFEB0E9"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Boissinot, A., Besnard, A. and Lourdais, O. (2019) ‘Agriculture , Ecosystems and Environment Amphibian diversity in farmlands : Combined in fl uences of breeding-site and landscape attributes in western France’, </w:t>
      </w:r>
      <w:r w:rsidRPr="00154C70">
        <w:rPr>
          <w:rFonts w:ascii="Calibri" w:hAnsi="Calibri" w:cs="Times New Roman"/>
          <w:i/>
          <w:iCs/>
          <w:noProof/>
          <w:sz w:val="18"/>
          <w:szCs w:val="18"/>
        </w:rPr>
        <w:t>Agriculture, Ecosystems and Environment</w:t>
      </w:r>
      <w:r w:rsidRPr="00154C70">
        <w:rPr>
          <w:rFonts w:ascii="Calibri" w:hAnsi="Calibri" w:cs="Times New Roman"/>
          <w:noProof/>
          <w:sz w:val="18"/>
          <w:szCs w:val="18"/>
        </w:rPr>
        <w:t>. Elsevier, 269(September 2018), pp. 51–61. doi: 10.1016/j.agee.2018.09.016.</w:t>
      </w:r>
    </w:p>
    <w:p w14:paraId="08D5A49A"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Carr, L. W. and Fahrig, L. (2001) ‘Effect of Road Traffic on Two Amphibian Species of Differing Vagility’,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5(4), pp. 1071–1078. doi: 10.1046/j.1523-1739.2001.0150041071.x.</w:t>
      </w:r>
    </w:p>
    <w:p w14:paraId="07186624"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Cayuela, H.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5) ‘Highlighting the effects of land-use change on a threatened amphibian in a human-dominated landscape’, </w:t>
      </w:r>
      <w:r w:rsidRPr="00154C70">
        <w:rPr>
          <w:rFonts w:ascii="Calibri" w:hAnsi="Calibri" w:cs="Times New Roman"/>
          <w:i/>
          <w:iCs/>
          <w:noProof/>
          <w:sz w:val="18"/>
          <w:szCs w:val="18"/>
        </w:rPr>
        <w:t>Population Ecology</w:t>
      </w:r>
      <w:r w:rsidRPr="00154C70">
        <w:rPr>
          <w:rFonts w:ascii="Calibri" w:hAnsi="Calibri" w:cs="Times New Roman"/>
          <w:noProof/>
          <w:sz w:val="18"/>
          <w:szCs w:val="18"/>
        </w:rPr>
        <w:t>, 57(2), pp. 433–443. doi: 10.1007/s10144-015-0483-4.</w:t>
      </w:r>
    </w:p>
    <w:p w14:paraId="4E131D69"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Collins, S. J. and Fahrig, L. (2017) ‘Responses of anurans to composition and configuration of agricultural landscapes’, </w:t>
      </w:r>
      <w:r w:rsidRPr="00154C70">
        <w:rPr>
          <w:rFonts w:ascii="Calibri" w:hAnsi="Calibri" w:cs="Times New Roman"/>
          <w:i/>
          <w:iCs/>
          <w:noProof/>
          <w:sz w:val="18"/>
          <w:szCs w:val="18"/>
        </w:rPr>
        <w:t>Agriculture, Ecosystems and Environment</w:t>
      </w:r>
      <w:r w:rsidRPr="00154C70">
        <w:rPr>
          <w:rFonts w:ascii="Calibri" w:hAnsi="Calibri" w:cs="Times New Roman"/>
          <w:noProof/>
          <w:sz w:val="18"/>
          <w:szCs w:val="18"/>
        </w:rPr>
        <w:t>. Elsevier B.V., 239, pp. 399–409. doi: 10.1016/j.agee.2016.12.038.</w:t>
      </w:r>
    </w:p>
    <w:p w14:paraId="4E5C3709"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Cushman, S. A. (2006) ‘Effects of habitat loss and fragmentation on amphibians: A review and prospectus’, </w:t>
      </w:r>
      <w:r w:rsidRPr="00154C70">
        <w:rPr>
          <w:rFonts w:ascii="Calibri" w:hAnsi="Calibri" w:cs="Times New Roman"/>
          <w:i/>
          <w:iCs/>
          <w:noProof/>
          <w:sz w:val="18"/>
          <w:szCs w:val="18"/>
        </w:rPr>
        <w:t>Biological Conservation</w:t>
      </w:r>
      <w:r w:rsidRPr="00154C70">
        <w:rPr>
          <w:rFonts w:ascii="Calibri" w:hAnsi="Calibri" w:cs="Times New Roman"/>
          <w:noProof/>
          <w:sz w:val="18"/>
          <w:szCs w:val="18"/>
        </w:rPr>
        <w:t>, 128(2), pp. 231–240. doi: 10.1016/j.biocon.2005.09.031.</w:t>
      </w:r>
    </w:p>
    <w:p w14:paraId="42B831B5"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Eigenbrod, F., Hecnar, S. J. and Fahrig, L. (2008) ‘The relative effects of road traffic and forest cover on anuran populations’, </w:t>
      </w:r>
      <w:r w:rsidRPr="00154C70">
        <w:rPr>
          <w:rFonts w:ascii="Calibri" w:hAnsi="Calibri" w:cs="Times New Roman"/>
          <w:i/>
          <w:iCs/>
          <w:noProof/>
          <w:sz w:val="18"/>
          <w:szCs w:val="18"/>
        </w:rPr>
        <w:t>Biological Conservation</w:t>
      </w:r>
      <w:r w:rsidRPr="00154C70">
        <w:rPr>
          <w:rFonts w:ascii="Calibri" w:hAnsi="Calibri" w:cs="Times New Roman"/>
          <w:noProof/>
          <w:sz w:val="18"/>
          <w:szCs w:val="18"/>
        </w:rPr>
        <w:t>, 141(1), pp. 35–46. doi: 10.1016/j.biocon.2007.08.025.</w:t>
      </w:r>
    </w:p>
    <w:p w14:paraId="2F57B3A3"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9A2CC6">
        <w:rPr>
          <w:rFonts w:ascii="Calibri" w:hAnsi="Calibri" w:cs="Times New Roman"/>
          <w:noProof/>
          <w:sz w:val="18"/>
          <w:szCs w:val="18"/>
          <w:lang w:val="fr-FR"/>
        </w:rPr>
        <w:t xml:space="preserve">Ficetola, G. F. </w:t>
      </w:r>
      <w:r w:rsidRPr="009A2CC6">
        <w:rPr>
          <w:rFonts w:ascii="Calibri" w:hAnsi="Calibri" w:cs="Times New Roman"/>
          <w:i/>
          <w:iCs/>
          <w:noProof/>
          <w:sz w:val="18"/>
          <w:szCs w:val="18"/>
          <w:lang w:val="fr-FR"/>
        </w:rPr>
        <w:t>et al.</w:t>
      </w:r>
      <w:r w:rsidRPr="009A2CC6">
        <w:rPr>
          <w:rFonts w:ascii="Calibri" w:hAnsi="Calibri" w:cs="Times New Roman"/>
          <w:noProof/>
          <w:sz w:val="18"/>
          <w:szCs w:val="18"/>
          <w:lang w:val="fr-FR"/>
        </w:rPr>
        <w:t xml:space="preserve"> </w:t>
      </w:r>
      <w:r w:rsidRPr="00154C70">
        <w:rPr>
          <w:rFonts w:ascii="Calibri" w:hAnsi="Calibri" w:cs="Times New Roman"/>
          <w:noProof/>
          <w:sz w:val="18"/>
          <w:szCs w:val="18"/>
        </w:rPr>
        <w:t>(2008) ‘Influence of Landscape Elements in Riparian Buffers on the Conservation of Semiaquatic Amphibians’, 23(1), pp. 114–123. doi: 10.1111/j.1523-1739.2008.01081.x.</w:t>
      </w:r>
    </w:p>
    <w:p w14:paraId="5293479C"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Gagné, S. A. and Fahrig, L. (2007) ‘Effect of landscape context on anuran communities in breeding ponds in the National Capital Region, Canada’, </w:t>
      </w:r>
      <w:r w:rsidRPr="00154C70">
        <w:rPr>
          <w:rFonts w:ascii="Calibri" w:hAnsi="Calibri" w:cs="Times New Roman"/>
          <w:i/>
          <w:iCs/>
          <w:noProof/>
          <w:sz w:val="18"/>
          <w:szCs w:val="18"/>
        </w:rPr>
        <w:t>Landscape Ecology</w:t>
      </w:r>
      <w:r w:rsidRPr="00154C70">
        <w:rPr>
          <w:rFonts w:ascii="Calibri" w:hAnsi="Calibri" w:cs="Times New Roman"/>
          <w:noProof/>
          <w:sz w:val="18"/>
          <w:szCs w:val="18"/>
        </w:rPr>
        <w:t>, 22(2), pp. 205–215. doi: 10.1007/s10980-006-9012-3.</w:t>
      </w:r>
    </w:p>
    <w:p w14:paraId="772F0BE0"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Girardello, M.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0) ‘Models of climate associations and distributions of amphibians in Italy’, </w:t>
      </w:r>
      <w:r w:rsidRPr="00154C70">
        <w:rPr>
          <w:rFonts w:ascii="Calibri" w:hAnsi="Calibri" w:cs="Times New Roman"/>
          <w:i/>
          <w:iCs/>
          <w:noProof/>
          <w:sz w:val="18"/>
          <w:szCs w:val="18"/>
        </w:rPr>
        <w:t>Ecological Research</w:t>
      </w:r>
      <w:r w:rsidRPr="00154C70">
        <w:rPr>
          <w:rFonts w:ascii="Calibri" w:hAnsi="Calibri" w:cs="Times New Roman"/>
          <w:noProof/>
          <w:sz w:val="18"/>
          <w:szCs w:val="18"/>
        </w:rPr>
        <w:t>, 25(1), pp. 103–111. doi: 10.1007/s11284-009-0636-z.</w:t>
      </w:r>
    </w:p>
    <w:p w14:paraId="62E79944"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Hartel, T.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0) ‘Amphibian distribution in a traditionally managed rural landscape of Eastern Europe: Probing the effect of landscape composition’, </w:t>
      </w:r>
      <w:r w:rsidRPr="00154C70">
        <w:rPr>
          <w:rFonts w:ascii="Calibri" w:hAnsi="Calibri" w:cs="Times New Roman"/>
          <w:i/>
          <w:iCs/>
          <w:noProof/>
          <w:sz w:val="18"/>
          <w:szCs w:val="18"/>
        </w:rPr>
        <w:t>Biological Conservation</w:t>
      </w:r>
      <w:r w:rsidRPr="00154C70">
        <w:rPr>
          <w:rFonts w:ascii="Calibri" w:hAnsi="Calibri" w:cs="Times New Roman"/>
          <w:noProof/>
          <w:sz w:val="18"/>
          <w:szCs w:val="18"/>
        </w:rPr>
        <w:t>, 143(5), pp. 1118–1124. doi: 10.1016/j.biocon.2010.02.006.</w:t>
      </w:r>
    </w:p>
    <w:p w14:paraId="69EFC082"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Hels, T. and Buchwald, E. (2001) ‘The effect of road kills on amphibian populations’, </w:t>
      </w:r>
      <w:r w:rsidRPr="00154C70">
        <w:rPr>
          <w:rFonts w:ascii="Calibri" w:hAnsi="Calibri" w:cs="Times New Roman"/>
          <w:i/>
          <w:iCs/>
          <w:noProof/>
          <w:sz w:val="18"/>
          <w:szCs w:val="18"/>
        </w:rPr>
        <w:t>Biological Conservation</w:t>
      </w:r>
      <w:r w:rsidRPr="00154C70">
        <w:rPr>
          <w:rFonts w:ascii="Calibri" w:hAnsi="Calibri" w:cs="Times New Roman"/>
          <w:noProof/>
          <w:sz w:val="18"/>
          <w:szCs w:val="18"/>
        </w:rPr>
        <w:t>, 99(3), pp. 331–340. doi: 10.1016/S0006-3207(00)00215-9.</w:t>
      </w:r>
    </w:p>
    <w:p w14:paraId="2DB93044"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Janin, A.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09) ‘Assessing landscape connectivity with calibrated cost-distance modelling: Predicting common toad distribution in a context of spreading agriculture’, </w:t>
      </w:r>
      <w:r w:rsidRPr="00154C70">
        <w:rPr>
          <w:rFonts w:ascii="Calibri" w:hAnsi="Calibri" w:cs="Times New Roman"/>
          <w:i/>
          <w:iCs/>
          <w:noProof/>
          <w:sz w:val="18"/>
          <w:szCs w:val="18"/>
        </w:rPr>
        <w:t>Journal of Applied Ecology</w:t>
      </w:r>
      <w:r w:rsidRPr="00154C70">
        <w:rPr>
          <w:rFonts w:ascii="Calibri" w:hAnsi="Calibri" w:cs="Times New Roman"/>
          <w:noProof/>
          <w:sz w:val="18"/>
          <w:szCs w:val="18"/>
        </w:rPr>
        <w:t>, 46(4), pp. 833–841. doi: 10.1111/j.1365-2664.2009.01665.x.</w:t>
      </w:r>
    </w:p>
    <w:p w14:paraId="347D6FE7"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Joly, P.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01) ‘Habitat matrix effect on pond occupancy in newt’,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5(1), pp. 239–248. doi: 10.1046/j.1523-1739.2001.99200.x.</w:t>
      </w:r>
    </w:p>
    <w:p w14:paraId="4B3ACA88"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Knutson, M. G.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1999) ‘Effects of landscape composition and wetland fragementation on frog and toad abundance and species richness in Iowa and Wisconsin, United States of America.’,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3(6), pp. 1437–1446. doi: 10.1046/j.1523-1739.1999.98445.x.</w:t>
      </w:r>
    </w:p>
    <w:p w14:paraId="2978A68A"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Lehtinen, R. M., Galatowitsch, S. M. and Tester, J. R. (1999) ‘Consequences of habitat loss and fragmentation for wetland amphibian assemblages’, </w:t>
      </w:r>
      <w:r w:rsidRPr="00154C70">
        <w:rPr>
          <w:rFonts w:ascii="Calibri" w:hAnsi="Calibri" w:cs="Times New Roman"/>
          <w:i/>
          <w:iCs/>
          <w:noProof/>
          <w:sz w:val="18"/>
          <w:szCs w:val="18"/>
        </w:rPr>
        <w:t>Wetlands</w:t>
      </w:r>
      <w:r w:rsidRPr="00154C70">
        <w:rPr>
          <w:rFonts w:ascii="Calibri" w:hAnsi="Calibri" w:cs="Times New Roman"/>
          <w:noProof/>
          <w:sz w:val="18"/>
          <w:szCs w:val="18"/>
        </w:rPr>
        <w:t>, 19(1), pp. 1–12. doi: 10.1007/BF03161728.</w:t>
      </w:r>
    </w:p>
    <w:p w14:paraId="1499BB86"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9A2CC6">
        <w:rPr>
          <w:rFonts w:ascii="Calibri" w:hAnsi="Calibri" w:cs="Times New Roman"/>
          <w:noProof/>
          <w:sz w:val="18"/>
          <w:szCs w:val="18"/>
          <w:lang w:val="fr-FR"/>
        </w:rPr>
        <w:t xml:space="preserve">Mann, R. M. </w:t>
      </w:r>
      <w:r w:rsidRPr="009A2CC6">
        <w:rPr>
          <w:rFonts w:ascii="Calibri" w:hAnsi="Calibri" w:cs="Times New Roman"/>
          <w:i/>
          <w:iCs/>
          <w:noProof/>
          <w:sz w:val="18"/>
          <w:szCs w:val="18"/>
          <w:lang w:val="fr-FR"/>
        </w:rPr>
        <w:t>et al.</w:t>
      </w:r>
      <w:r w:rsidRPr="009A2CC6">
        <w:rPr>
          <w:rFonts w:ascii="Calibri" w:hAnsi="Calibri" w:cs="Times New Roman"/>
          <w:noProof/>
          <w:sz w:val="18"/>
          <w:szCs w:val="18"/>
          <w:lang w:val="fr-FR"/>
        </w:rPr>
        <w:t xml:space="preserve"> </w:t>
      </w:r>
      <w:r w:rsidRPr="00154C70">
        <w:rPr>
          <w:rFonts w:ascii="Calibri" w:hAnsi="Calibri" w:cs="Times New Roman"/>
          <w:noProof/>
          <w:sz w:val="18"/>
          <w:szCs w:val="18"/>
        </w:rPr>
        <w:t xml:space="preserve">(2009) ‘Amphibians and agricultural chemicals: Review of the risks in a complex environment’, </w:t>
      </w:r>
      <w:r w:rsidRPr="00154C70">
        <w:rPr>
          <w:rFonts w:ascii="Calibri" w:hAnsi="Calibri" w:cs="Times New Roman"/>
          <w:i/>
          <w:iCs/>
          <w:noProof/>
          <w:sz w:val="18"/>
          <w:szCs w:val="18"/>
        </w:rPr>
        <w:t>Environmental Pollution</w:t>
      </w:r>
      <w:r w:rsidRPr="00154C70">
        <w:rPr>
          <w:rFonts w:ascii="Calibri" w:hAnsi="Calibri" w:cs="Times New Roman"/>
          <w:noProof/>
          <w:sz w:val="18"/>
          <w:szCs w:val="18"/>
        </w:rPr>
        <w:t>. Elsevier Ltd, 157(11), pp. 2903–2927. doi: 10.1016/j.envpol.2009.05.015.</w:t>
      </w:r>
    </w:p>
    <w:p w14:paraId="68BBD0C7"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Pellet, J., Guisan, A. and Perrin, N. (2004) ‘A Concentric Analysis of the Impact of Urbanization on the Threatened European Tree Frog in an Agricultural Landscape’,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8(6), pp. 1599–1606. doi: 10.1111/j.1523-1739.2004.0421a.x.</w:t>
      </w:r>
    </w:p>
    <w:p w14:paraId="08455EFA"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Petrovan, S. O. and Schmidt, B. R. (2016) ‘Volunteer conservation action data reveals large-scale and long-term negative population trends of a widespread amphibian, the common toad (Bufo bufo)’, </w:t>
      </w:r>
      <w:r w:rsidRPr="00154C70">
        <w:rPr>
          <w:rFonts w:ascii="Calibri" w:hAnsi="Calibri" w:cs="Times New Roman"/>
          <w:i/>
          <w:iCs/>
          <w:noProof/>
          <w:sz w:val="18"/>
          <w:szCs w:val="18"/>
        </w:rPr>
        <w:t>PLoS ONE</w:t>
      </w:r>
      <w:r w:rsidRPr="00154C70">
        <w:rPr>
          <w:rFonts w:ascii="Calibri" w:hAnsi="Calibri" w:cs="Times New Roman"/>
          <w:noProof/>
          <w:sz w:val="18"/>
          <w:szCs w:val="18"/>
        </w:rPr>
        <w:t>, 11(10), pp. 1–12. doi: 10.1371/journal.pone.0161943.</w:t>
      </w:r>
    </w:p>
    <w:p w14:paraId="685959E2"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Pineda, E. and Lobo, J. (2009) ‘Assessing the accuracy of species distribution models to predict amphibian species richness patterns’, </w:t>
      </w:r>
      <w:r w:rsidRPr="00154C70">
        <w:rPr>
          <w:rFonts w:ascii="Calibri" w:hAnsi="Calibri" w:cs="Times New Roman"/>
          <w:i/>
          <w:iCs/>
          <w:noProof/>
          <w:sz w:val="18"/>
          <w:szCs w:val="18"/>
        </w:rPr>
        <w:t>Journal of Animal Ecology</w:t>
      </w:r>
      <w:r w:rsidRPr="00154C70">
        <w:rPr>
          <w:rFonts w:ascii="Calibri" w:hAnsi="Calibri" w:cs="Times New Roman"/>
          <w:noProof/>
          <w:sz w:val="18"/>
          <w:szCs w:val="18"/>
        </w:rPr>
        <w:t>, 78(i), pp. 182–190. doi: 10.1111/j.1365-2656.2007.0.</w:t>
      </w:r>
    </w:p>
    <w:p w14:paraId="46DA34BA"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Pope, S. E., Fahrig, L. and Merriam, H. G. (2000) ‘Landscape complementation and metapopulation effects on leopard frog populations’, </w:t>
      </w:r>
      <w:r w:rsidRPr="00154C70">
        <w:rPr>
          <w:rFonts w:ascii="Calibri" w:hAnsi="Calibri" w:cs="Times New Roman"/>
          <w:i/>
          <w:iCs/>
          <w:noProof/>
          <w:sz w:val="18"/>
          <w:szCs w:val="18"/>
        </w:rPr>
        <w:t>Ecology</w:t>
      </w:r>
      <w:r w:rsidRPr="00154C70">
        <w:rPr>
          <w:rFonts w:ascii="Calibri" w:hAnsi="Calibri" w:cs="Times New Roman"/>
          <w:noProof/>
          <w:sz w:val="18"/>
          <w:szCs w:val="18"/>
        </w:rPr>
        <w:t>, 81(9), pp. 2498–2508. doi: 10.1890/0012-9658(2000)081[2498:LCAMEO]2.0.CO;2.</w:t>
      </w:r>
    </w:p>
    <w:p w14:paraId="3C25A68D"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Ribeiro, R.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1) ‘The pond network: Can structural connectivity reflect on (amphibian) biodiversity patterns?’, </w:t>
      </w:r>
      <w:r w:rsidRPr="00154C70">
        <w:rPr>
          <w:rFonts w:ascii="Calibri" w:hAnsi="Calibri" w:cs="Times New Roman"/>
          <w:i/>
          <w:iCs/>
          <w:noProof/>
          <w:sz w:val="18"/>
          <w:szCs w:val="18"/>
        </w:rPr>
        <w:t>Landscape Ecology</w:t>
      </w:r>
      <w:r w:rsidRPr="00154C70">
        <w:rPr>
          <w:rFonts w:ascii="Calibri" w:hAnsi="Calibri" w:cs="Times New Roman"/>
          <w:noProof/>
          <w:sz w:val="18"/>
          <w:szCs w:val="18"/>
        </w:rPr>
        <w:t>, 26(5), pp. 673–682. doi: 10.1007/s10980-011-9592-4.</w:t>
      </w:r>
    </w:p>
    <w:p w14:paraId="0B73470B"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Rothermel, B. B. and Semlitsch, R. D. (2002) ‘An Experimental Investigation of Landscape Resistance of Forest versus Old-Field Habitats to Emigrating Juvenile Amphibians’,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6(5), pp. 1324–1332. doi: 10.1046/j.1523-</w:t>
      </w:r>
      <w:r w:rsidRPr="00154C70">
        <w:rPr>
          <w:rFonts w:ascii="Calibri" w:hAnsi="Calibri" w:cs="Times New Roman"/>
          <w:noProof/>
          <w:sz w:val="18"/>
          <w:szCs w:val="18"/>
        </w:rPr>
        <w:lastRenderedPageBreak/>
        <w:t>1739.2002.01085.x.</w:t>
      </w:r>
    </w:p>
    <w:p w14:paraId="60791FF9"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Rubbo, M. J. and Kiesecker, J. M. (2005) ‘Amphibian breeding distribution in an urbanized landscape’, </w:t>
      </w:r>
      <w:r w:rsidRPr="00154C70">
        <w:rPr>
          <w:rFonts w:ascii="Calibri" w:hAnsi="Calibri" w:cs="Times New Roman"/>
          <w:i/>
          <w:iCs/>
          <w:noProof/>
          <w:sz w:val="18"/>
          <w:szCs w:val="18"/>
        </w:rPr>
        <w:t>Conservation Biology</w:t>
      </w:r>
      <w:r w:rsidRPr="00154C70">
        <w:rPr>
          <w:rFonts w:ascii="Calibri" w:hAnsi="Calibri" w:cs="Times New Roman"/>
          <w:noProof/>
          <w:sz w:val="18"/>
          <w:szCs w:val="18"/>
        </w:rPr>
        <w:t>, 19(2), pp. 504–511. doi: 10.1111/j.1523-1739.2005.000101.x.</w:t>
      </w:r>
    </w:p>
    <w:p w14:paraId="21CC8F64"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9A2CC6">
        <w:rPr>
          <w:rFonts w:ascii="Calibri" w:hAnsi="Calibri" w:cs="Times New Roman"/>
          <w:noProof/>
          <w:sz w:val="18"/>
          <w:szCs w:val="18"/>
          <w:lang w:val="fr-FR"/>
        </w:rPr>
        <w:t xml:space="preserve">Scribner, K. T. </w:t>
      </w:r>
      <w:r w:rsidRPr="009A2CC6">
        <w:rPr>
          <w:rFonts w:ascii="Calibri" w:hAnsi="Calibri" w:cs="Times New Roman"/>
          <w:i/>
          <w:iCs/>
          <w:noProof/>
          <w:sz w:val="18"/>
          <w:szCs w:val="18"/>
          <w:lang w:val="fr-FR"/>
        </w:rPr>
        <w:t>et al.</w:t>
      </w:r>
      <w:r w:rsidRPr="009A2CC6">
        <w:rPr>
          <w:rFonts w:ascii="Calibri" w:hAnsi="Calibri" w:cs="Times New Roman"/>
          <w:noProof/>
          <w:sz w:val="18"/>
          <w:szCs w:val="18"/>
          <w:lang w:val="fr-FR"/>
        </w:rPr>
        <w:t xml:space="preserve"> </w:t>
      </w:r>
      <w:r w:rsidRPr="00154C70">
        <w:rPr>
          <w:rFonts w:ascii="Calibri" w:hAnsi="Calibri" w:cs="Times New Roman"/>
          <w:noProof/>
          <w:sz w:val="18"/>
          <w:szCs w:val="18"/>
        </w:rPr>
        <w:t xml:space="preserve">(2001) ‘Environmental correlates of toad abundance and population genetic diversity’, </w:t>
      </w:r>
      <w:r w:rsidRPr="00154C70">
        <w:rPr>
          <w:rFonts w:ascii="Calibri" w:hAnsi="Calibri" w:cs="Times New Roman"/>
          <w:i/>
          <w:iCs/>
          <w:noProof/>
          <w:sz w:val="18"/>
          <w:szCs w:val="18"/>
        </w:rPr>
        <w:t>Biological Conservation</w:t>
      </w:r>
      <w:r w:rsidRPr="00154C70">
        <w:rPr>
          <w:rFonts w:ascii="Calibri" w:hAnsi="Calibri" w:cs="Times New Roman"/>
          <w:noProof/>
          <w:sz w:val="18"/>
          <w:szCs w:val="18"/>
        </w:rPr>
        <w:t>, 98(2), pp. 201–210. doi: 10.1016/S0006-3207(00)00155-5.</w:t>
      </w:r>
    </w:p>
    <w:p w14:paraId="3FA5B370"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Vos, C. C.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07) ‘Matrix permeability of agricultural landscapes: An analysis of movements of the common frog (Rana temporaria)’, </w:t>
      </w:r>
      <w:r w:rsidRPr="00154C70">
        <w:rPr>
          <w:rFonts w:ascii="Calibri" w:hAnsi="Calibri" w:cs="Times New Roman"/>
          <w:i/>
          <w:iCs/>
          <w:noProof/>
          <w:sz w:val="18"/>
          <w:szCs w:val="18"/>
        </w:rPr>
        <w:t>Herpetological Journal</w:t>
      </w:r>
      <w:r w:rsidRPr="00154C70">
        <w:rPr>
          <w:rFonts w:ascii="Calibri" w:hAnsi="Calibri" w:cs="Times New Roman"/>
          <w:noProof/>
          <w:sz w:val="18"/>
          <w:szCs w:val="18"/>
        </w:rPr>
        <w:t>, 17(3), pp. 174–182.</w:t>
      </w:r>
    </w:p>
    <w:p w14:paraId="52E1ADCC"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Vos, C. C. and Chardon, J. P. (1998) ‘Effects of habitat fragmentation and road density on the distribution pattern of the moor frog Rana arvalis’, </w:t>
      </w:r>
      <w:r w:rsidRPr="00154C70">
        <w:rPr>
          <w:rFonts w:ascii="Calibri" w:hAnsi="Calibri" w:cs="Times New Roman"/>
          <w:i/>
          <w:iCs/>
          <w:noProof/>
          <w:sz w:val="18"/>
          <w:szCs w:val="18"/>
        </w:rPr>
        <w:t>Journal of Applied Ecology</w:t>
      </w:r>
      <w:r w:rsidRPr="00154C70">
        <w:rPr>
          <w:rFonts w:ascii="Calibri" w:hAnsi="Calibri" w:cs="Times New Roman"/>
          <w:noProof/>
          <w:sz w:val="18"/>
          <w:szCs w:val="18"/>
        </w:rPr>
        <w:t>, 35(1), pp. 44–56. doi: 10.1046/j.1365-2664.1998.00284.x.</w:t>
      </w:r>
    </w:p>
    <w:p w14:paraId="36D54A58"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cs="Times New Roman"/>
          <w:noProof/>
          <w:sz w:val="18"/>
          <w:szCs w:val="18"/>
        </w:rPr>
      </w:pPr>
      <w:r w:rsidRPr="00154C70">
        <w:rPr>
          <w:rFonts w:ascii="Calibri" w:hAnsi="Calibri" w:cs="Times New Roman"/>
          <w:noProof/>
          <w:sz w:val="18"/>
          <w:szCs w:val="18"/>
        </w:rPr>
        <w:t xml:space="preserve">Zanini, F.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08) ‘Landscape effects on anuran pond occupancy in an agricultural countryside: barrier-based buffers predict distributions better than circular buffers’, </w:t>
      </w:r>
      <w:r w:rsidRPr="00154C70">
        <w:rPr>
          <w:rFonts w:ascii="Calibri" w:hAnsi="Calibri" w:cs="Times New Roman"/>
          <w:i/>
          <w:iCs/>
          <w:noProof/>
          <w:sz w:val="18"/>
          <w:szCs w:val="18"/>
        </w:rPr>
        <w:t>Canadian Journal of Zoology</w:t>
      </w:r>
      <w:r w:rsidRPr="00154C70">
        <w:rPr>
          <w:rFonts w:ascii="Calibri" w:hAnsi="Calibri" w:cs="Times New Roman"/>
          <w:noProof/>
          <w:sz w:val="18"/>
          <w:szCs w:val="18"/>
        </w:rPr>
        <w:t>, 86(7), pp. 692–699. doi: 10.1139/Z08-048.</w:t>
      </w:r>
    </w:p>
    <w:p w14:paraId="2F91E6A4" w14:textId="77777777" w:rsidR="005819A6" w:rsidRPr="00154C70" w:rsidRDefault="005819A6" w:rsidP="00154C70">
      <w:pPr>
        <w:widowControl w:val="0"/>
        <w:autoSpaceDE w:val="0"/>
        <w:autoSpaceDN w:val="0"/>
        <w:adjustRightInd w:val="0"/>
        <w:spacing w:after="60" w:line="240" w:lineRule="auto"/>
        <w:ind w:left="284" w:hanging="284"/>
        <w:jc w:val="both"/>
        <w:rPr>
          <w:rFonts w:ascii="Calibri" w:hAnsi="Calibri"/>
          <w:noProof/>
          <w:sz w:val="18"/>
          <w:szCs w:val="18"/>
        </w:rPr>
      </w:pPr>
      <w:r w:rsidRPr="00154C70">
        <w:rPr>
          <w:rFonts w:ascii="Calibri" w:hAnsi="Calibri" w:cs="Times New Roman"/>
          <w:noProof/>
          <w:sz w:val="18"/>
          <w:szCs w:val="18"/>
        </w:rPr>
        <w:t xml:space="preserve">Zhang, W. </w:t>
      </w:r>
      <w:r w:rsidRPr="00154C70">
        <w:rPr>
          <w:rFonts w:ascii="Calibri" w:hAnsi="Calibri" w:cs="Times New Roman"/>
          <w:i/>
          <w:iCs/>
          <w:noProof/>
          <w:sz w:val="18"/>
          <w:szCs w:val="18"/>
        </w:rPr>
        <w:t>et al.</w:t>
      </w:r>
      <w:r w:rsidRPr="00154C70">
        <w:rPr>
          <w:rFonts w:ascii="Calibri" w:hAnsi="Calibri" w:cs="Times New Roman"/>
          <w:noProof/>
          <w:sz w:val="18"/>
          <w:szCs w:val="18"/>
        </w:rPr>
        <w:t xml:space="preserve"> (2016) ‘Responses of anuran communities to rapid urban growth in Shanghai, China’, </w:t>
      </w:r>
      <w:r w:rsidRPr="00154C70">
        <w:rPr>
          <w:rFonts w:ascii="Calibri" w:hAnsi="Calibri" w:cs="Times New Roman"/>
          <w:i/>
          <w:iCs/>
          <w:noProof/>
          <w:sz w:val="18"/>
          <w:szCs w:val="18"/>
        </w:rPr>
        <w:t>Urban Forestry and Urban Greening</w:t>
      </w:r>
      <w:r w:rsidRPr="00154C70">
        <w:rPr>
          <w:rFonts w:ascii="Calibri" w:hAnsi="Calibri" w:cs="Times New Roman"/>
          <w:noProof/>
          <w:sz w:val="18"/>
          <w:szCs w:val="18"/>
        </w:rPr>
        <w:t>. Elsevier GmbH., 20, pp. 365–374. doi: 10.1016/j.ufug.2016.10.005.</w:t>
      </w:r>
    </w:p>
    <w:p w14:paraId="26777FD8" w14:textId="64B11D6F" w:rsidR="00891CA2" w:rsidRPr="006B2E4B" w:rsidRDefault="000D1C8A" w:rsidP="00154C70">
      <w:pPr>
        <w:spacing w:after="60"/>
        <w:ind w:left="284" w:hanging="284"/>
        <w:jc w:val="both"/>
        <w:rPr>
          <w:b/>
        </w:rPr>
      </w:pPr>
      <w:r w:rsidRPr="00154C70">
        <w:rPr>
          <w:b/>
          <w:sz w:val="18"/>
          <w:szCs w:val="18"/>
        </w:rPr>
        <w:fldChar w:fldCharType="end"/>
      </w:r>
    </w:p>
    <w:sectPr w:rsidR="00891CA2" w:rsidRPr="006B2E4B" w:rsidSect="005C02A6">
      <w:footerReference w:type="default" r:id="rId11"/>
      <w:pgSz w:w="11906" w:h="16838"/>
      <w:pgMar w:top="993"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8CE73F" w14:textId="77777777" w:rsidR="00B06978" w:rsidRDefault="00B06978" w:rsidP="005C02A6">
      <w:pPr>
        <w:spacing w:after="0" w:line="240" w:lineRule="auto"/>
      </w:pPr>
      <w:r>
        <w:separator/>
      </w:r>
    </w:p>
  </w:endnote>
  <w:endnote w:type="continuationSeparator" w:id="0">
    <w:p w14:paraId="07C002DB" w14:textId="77777777" w:rsidR="00B06978" w:rsidRDefault="00B06978" w:rsidP="005C0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286440"/>
      <w:docPartObj>
        <w:docPartGallery w:val="Page Numbers (Bottom of Page)"/>
        <w:docPartUnique/>
      </w:docPartObj>
    </w:sdtPr>
    <w:sdtContent>
      <w:p w14:paraId="4782AA70" w14:textId="51041E71" w:rsidR="005C02A6" w:rsidRDefault="005C02A6">
        <w:pPr>
          <w:pStyle w:val="Pieddepage"/>
          <w:jc w:val="right"/>
        </w:pPr>
        <w:r>
          <w:fldChar w:fldCharType="begin"/>
        </w:r>
        <w:r>
          <w:instrText>PAGE   \* MERGEFORMAT</w:instrText>
        </w:r>
        <w:r>
          <w:fldChar w:fldCharType="separate"/>
        </w:r>
        <w:r>
          <w:rPr>
            <w:lang w:val="fr-FR"/>
          </w:rPr>
          <w:t>2</w:t>
        </w:r>
        <w:r>
          <w:fldChar w:fldCharType="end"/>
        </w:r>
      </w:p>
    </w:sdtContent>
  </w:sdt>
  <w:p w14:paraId="11FE952C" w14:textId="77777777" w:rsidR="005C02A6" w:rsidRDefault="005C02A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D8611" w14:textId="77777777" w:rsidR="00B06978" w:rsidRDefault="00B06978" w:rsidP="005C02A6">
      <w:pPr>
        <w:spacing w:after="0" w:line="240" w:lineRule="auto"/>
      </w:pPr>
      <w:r>
        <w:separator/>
      </w:r>
    </w:p>
  </w:footnote>
  <w:footnote w:type="continuationSeparator" w:id="0">
    <w:p w14:paraId="0CA5B374" w14:textId="77777777" w:rsidR="00B06978" w:rsidRDefault="00B06978" w:rsidP="005C02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BE7"/>
    <w:rsid w:val="00006282"/>
    <w:rsid w:val="000A4DF1"/>
    <w:rsid w:val="000D1C8A"/>
    <w:rsid w:val="00154C70"/>
    <w:rsid w:val="00157718"/>
    <w:rsid w:val="00257F70"/>
    <w:rsid w:val="00267998"/>
    <w:rsid w:val="00271FFE"/>
    <w:rsid w:val="00282139"/>
    <w:rsid w:val="002C7850"/>
    <w:rsid w:val="003413E6"/>
    <w:rsid w:val="003852A7"/>
    <w:rsid w:val="003D71EE"/>
    <w:rsid w:val="00414E22"/>
    <w:rsid w:val="004336AA"/>
    <w:rsid w:val="00552141"/>
    <w:rsid w:val="005819A6"/>
    <w:rsid w:val="005C02A6"/>
    <w:rsid w:val="005C50E8"/>
    <w:rsid w:val="0061453F"/>
    <w:rsid w:val="00635776"/>
    <w:rsid w:val="006514AC"/>
    <w:rsid w:val="006A3547"/>
    <w:rsid w:val="006B2E4B"/>
    <w:rsid w:val="006C72D0"/>
    <w:rsid w:val="0070545C"/>
    <w:rsid w:val="007809DA"/>
    <w:rsid w:val="00780D6D"/>
    <w:rsid w:val="00780FCE"/>
    <w:rsid w:val="0078354B"/>
    <w:rsid w:val="007D131E"/>
    <w:rsid w:val="00844716"/>
    <w:rsid w:val="00891CA2"/>
    <w:rsid w:val="008E6E62"/>
    <w:rsid w:val="00937886"/>
    <w:rsid w:val="009859DF"/>
    <w:rsid w:val="009A1E76"/>
    <w:rsid w:val="009A2CC6"/>
    <w:rsid w:val="009F403D"/>
    <w:rsid w:val="009F7DF3"/>
    <w:rsid w:val="00A03E17"/>
    <w:rsid w:val="00A416A4"/>
    <w:rsid w:val="00A648A9"/>
    <w:rsid w:val="00AF2FA7"/>
    <w:rsid w:val="00B06978"/>
    <w:rsid w:val="00B77C28"/>
    <w:rsid w:val="00BF3014"/>
    <w:rsid w:val="00BF3A7C"/>
    <w:rsid w:val="00C06308"/>
    <w:rsid w:val="00C2134B"/>
    <w:rsid w:val="00C72F9F"/>
    <w:rsid w:val="00C91338"/>
    <w:rsid w:val="00D225CC"/>
    <w:rsid w:val="00D93023"/>
    <w:rsid w:val="00DB713A"/>
    <w:rsid w:val="00DC4BE7"/>
    <w:rsid w:val="00DD0903"/>
    <w:rsid w:val="00E27783"/>
    <w:rsid w:val="00E505D5"/>
    <w:rsid w:val="00EB5C16"/>
    <w:rsid w:val="00EC7026"/>
    <w:rsid w:val="00F30F8D"/>
    <w:rsid w:val="00F579F7"/>
    <w:rsid w:val="00F6158C"/>
    <w:rsid w:val="00FC6881"/>
    <w:rsid w:val="00FD3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EE0E"/>
  <w15:chartTrackingRefBased/>
  <w15:docId w15:val="{E38BA583-1858-4B80-B014-1275C430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F3014"/>
    <w:rPr>
      <w:sz w:val="16"/>
      <w:szCs w:val="16"/>
    </w:rPr>
  </w:style>
  <w:style w:type="paragraph" w:styleId="Commentaire">
    <w:name w:val="annotation text"/>
    <w:basedOn w:val="Normal"/>
    <w:link w:val="CommentaireCar"/>
    <w:uiPriority w:val="99"/>
    <w:unhideWhenUsed/>
    <w:rsid w:val="00BF3014"/>
    <w:pPr>
      <w:spacing w:line="240" w:lineRule="auto"/>
    </w:pPr>
    <w:rPr>
      <w:sz w:val="20"/>
      <w:szCs w:val="20"/>
    </w:rPr>
  </w:style>
  <w:style w:type="character" w:customStyle="1" w:styleId="CommentaireCar">
    <w:name w:val="Commentaire Car"/>
    <w:basedOn w:val="Policepardfaut"/>
    <w:link w:val="Commentaire"/>
    <w:uiPriority w:val="99"/>
    <w:rsid w:val="00BF3014"/>
    <w:rPr>
      <w:sz w:val="20"/>
      <w:szCs w:val="20"/>
    </w:rPr>
  </w:style>
  <w:style w:type="table" w:styleId="Grilledutableau">
    <w:name w:val="Table Grid"/>
    <w:basedOn w:val="TableauNormal"/>
    <w:uiPriority w:val="59"/>
    <w:rsid w:val="00BF3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Policepardfaut"/>
    <w:rsid w:val="00BF3014"/>
  </w:style>
  <w:style w:type="paragraph" w:styleId="Textedebulles">
    <w:name w:val="Balloon Text"/>
    <w:basedOn w:val="Normal"/>
    <w:link w:val="TextedebullesCar"/>
    <w:uiPriority w:val="99"/>
    <w:semiHidden/>
    <w:unhideWhenUsed/>
    <w:rsid w:val="00BF301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F3014"/>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F579F7"/>
    <w:rPr>
      <w:b/>
      <w:bCs/>
    </w:rPr>
  </w:style>
  <w:style w:type="character" w:customStyle="1" w:styleId="ObjetducommentaireCar">
    <w:name w:val="Objet du commentaire Car"/>
    <w:basedOn w:val="CommentaireCar"/>
    <w:link w:val="Objetducommentaire"/>
    <w:uiPriority w:val="99"/>
    <w:semiHidden/>
    <w:rsid w:val="00F579F7"/>
    <w:rPr>
      <w:b/>
      <w:bCs/>
      <w:sz w:val="20"/>
      <w:szCs w:val="20"/>
    </w:rPr>
  </w:style>
  <w:style w:type="paragraph" w:styleId="En-tte">
    <w:name w:val="header"/>
    <w:basedOn w:val="Normal"/>
    <w:link w:val="En-tteCar"/>
    <w:uiPriority w:val="99"/>
    <w:unhideWhenUsed/>
    <w:rsid w:val="005C02A6"/>
    <w:pPr>
      <w:tabs>
        <w:tab w:val="center" w:pos="4536"/>
        <w:tab w:val="right" w:pos="9072"/>
      </w:tabs>
      <w:spacing w:after="0" w:line="240" w:lineRule="auto"/>
    </w:pPr>
  </w:style>
  <w:style w:type="character" w:customStyle="1" w:styleId="En-tteCar">
    <w:name w:val="En-tête Car"/>
    <w:basedOn w:val="Policepardfaut"/>
    <w:link w:val="En-tte"/>
    <w:uiPriority w:val="99"/>
    <w:rsid w:val="005C02A6"/>
  </w:style>
  <w:style w:type="paragraph" w:styleId="Pieddepage">
    <w:name w:val="footer"/>
    <w:basedOn w:val="Normal"/>
    <w:link w:val="PieddepageCar"/>
    <w:uiPriority w:val="99"/>
    <w:unhideWhenUsed/>
    <w:rsid w:val="005C02A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0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314705">
      <w:bodyDiv w:val="1"/>
      <w:marLeft w:val="0"/>
      <w:marRight w:val="0"/>
      <w:marTop w:val="0"/>
      <w:marBottom w:val="0"/>
      <w:divBdr>
        <w:top w:val="none" w:sz="0" w:space="0" w:color="auto"/>
        <w:left w:val="none" w:sz="0" w:space="0" w:color="auto"/>
        <w:bottom w:val="none" w:sz="0" w:space="0" w:color="auto"/>
        <w:right w:val="none" w:sz="0" w:space="0" w:color="auto"/>
      </w:divBdr>
    </w:div>
    <w:div w:id="39789417">
      <w:bodyDiv w:val="1"/>
      <w:marLeft w:val="0"/>
      <w:marRight w:val="0"/>
      <w:marTop w:val="0"/>
      <w:marBottom w:val="0"/>
      <w:divBdr>
        <w:top w:val="none" w:sz="0" w:space="0" w:color="auto"/>
        <w:left w:val="none" w:sz="0" w:space="0" w:color="auto"/>
        <w:bottom w:val="none" w:sz="0" w:space="0" w:color="auto"/>
        <w:right w:val="none" w:sz="0" w:space="0" w:color="auto"/>
      </w:divBdr>
    </w:div>
    <w:div w:id="55754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58932-4F1A-41FD-BFE4-1058D0944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7640</Words>
  <Characters>97023</Characters>
  <Application>Microsoft Office Word</Application>
  <DocSecurity>0</DocSecurity>
  <Lines>808</Lines>
  <Paragraphs>2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INI Florence</dc:creator>
  <cp:keywords/>
  <dc:description/>
  <cp:lastModifiedBy>MATUTINI Florence</cp:lastModifiedBy>
  <cp:revision>12</cp:revision>
  <dcterms:created xsi:type="dcterms:W3CDTF">2020-05-20T13:31:00Z</dcterms:created>
  <dcterms:modified xsi:type="dcterms:W3CDTF">2020-09-0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ae29fe2-c02a-3d81-a440-5488f0d8458e</vt:lpwstr>
  </property>
  <property fmtid="{D5CDD505-2E9C-101B-9397-08002B2CF9AE}" pid="24" name="Mendeley Citation Style_1">
    <vt:lpwstr>http://www.zotero.org/styles/harvard-cite-them-right</vt:lpwstr>
  </property>
</Properties>
</file>